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5C0" w:rsidRDefault="006345C0" w:rsidP="00B57658">
      <w:pPr>
        <w:rPr>
          <w:rFonts w:ascii="Courier New" w:hAnsi="Courier New" w:cs="Courier New"/>
          <w:sz w:val="16"/>
          <w:szCs w:val="16"/>
          <w:lang w:val="de-DE"/>
        </w:rPr>
      </w:pPr>
      <w:bookmarkStart w:id="0" w:name="_GoBack"/>
      <w:bookmarkEnd w:id="0"/>
      <w:r>
        <w:rPr>
          <w:rFonts w:ascii="Courier New" w:hAnsi="Courier New" w:cs="Courier New"/>
          <w:sz w:val="16"/>
          <w:szCs w:val="16"/>
          <w:lang w:val="de-DE"/>
        </w:rPr>
        <w:t xml:space="preserve">                 &lt; </w:t>
      </w:r>
      <w:r w:rsidR="00B57658">
        <w:rPr>
          <w:rFonts w:ascii="Courier New" w:hAnsi="Courier New" w:cs="Courier New"/>
          <w:sz w:val="16"/>
          <w:szCs w:val="16"/>
          <w:lang w:val="de-DE"/>
        </w:rPr>
        <w:t>Conserved</w:t>
      </w:r>
    </w:p>
    <w:p w:rsidR="009919D1" w:rsidRPr="009919D1" w:rsidRDefault="00AF7CDB" w:rsidP="009919D1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</w:t>
      </w:r>
      <w:r>
        <w:rPr>
          <w:rFonts w:ascii="Courier New" w:hAnsi="Courier New" w:cs="Angsana New"/>
          <w:sz w:val="16"/>
          <w:szCs w:val="16"/>
          <w:lang w:val="de-DE" w:bidi="th-TH"/>
        </w:rPr>
        <w:t>XM001613146</w:t>
      </w:r>
      <w:r>
        <w:rPr>
          <w:rFonts w:ascii="Courier New" w:hAnsi="Courier New" w:cs="Courier New"/>
          <w:sz w:val="16"/>
          <w:szCs w:val="16"/>
          <w:lang w:val="de-DE"/>
        </w:rPr>
        <w:t xml:space="preserve">-Sal </w:t>
      </w:r>
      <w:r w:rsidRPr="009919D1">
        <w:rPr>
          <w:rFonts w:ascii="Courier New" w:hAnsi="Courier New" w:cs="Courier New"/>
          <w:sz w:val="16"/>
          <w:szCs w:val="16"/>
          <w:lang w:val="de-DE"/>
        </w:rPr>
        <w:t>MKQFCGLAFL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Pr="009919D1">
        <w:rPr>
          <w:rFonts w:ascii="Courier New" w:hAnsi="Courier New" w:cs="Courier New"/>
          <w:sz w:val="16"/>
          <w:szCs w:val="16"/>
          <w:lang w:val="de-DE"/>
        </w:rPr>
        <w:t>ALLLNFLTCD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Pr="009919D1">
        <w:rPr>
          <w:rFonts w:ascii="Courier New" w:hAnsi="Courier New" w:cs="Courier New"/>
          <w:sz w:val="16"/>
          <w:szCs w:val="16"/>
          <w:lang w:val="de-DE"/>
        </w:rPr>
        <w:t>NVATRGEIVN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Pr="009919D1">
        <w:rPr>
          <w:rFonts w:ascii="Courier New" w:hAnsi="Courier New" w:cs="Courier New"/>
          <w:sz w:val="16"/>
          <w:szCs w:val="16"/>
          <w:lang w:val="de-DE"/>
        </w:rPr>
        <w:t>LKNPNLRNGW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 xml:space="preserve"> SMKNLSAQNE ENIVHSDGSD DVTDKEEDGE VLEGQKGSPK KSAEQKVHAQ EEVNKESLKS KAQNAKAEAE KAAKAAE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1-Br1T   MKQFCGLAFL ALLLNFLTCD NAATRGEIVN LKNPNLRNGW SMNNLSAQNE ENIVNPDGSD DVTDEEGDGE ALEGQNGSPE KSAEPKVHAQ EEVNKESLKS KAQNAKAEAE KAAKAAE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2-Br69   MKQFCGLAFL ALLLNFLTRD NVATRGEIVN LKNPNLRNGW SMKNLSAQNE ENIVNSHGSD DVTDKKEDGE VLEGQKGSPK KLAEPKVHAQ EAETKESLKS KAQNAKAEAE KAAKAAE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92-India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NNLSAQNE ENIVNPDGSD DVTDEEGDGE VLEGQNGSPE KSAEPKVHAQ EEETKESLKS KAQNAKEEAE KAAKAAA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91-EcuT 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KNLSAQNE ENIVNPDGSD DVTDEEGDGE ALEGQKGSPK KSAEPKVHAQ EEGNKDELKS KATKAKADAT EAVK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4        MKQFCGLAFL ALLLNFLTCD NVATRGEIVN LKNPYLRNGW SMNNLSAQNE ENIVHSDGSD DVTDKEEDGE VLEGENESPK KSAEPKVHAQ EAESKESLKL KAANAKKDAE EAAKAAQ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29        MKQFCGLASL ALLLNFLTCD NVATRGEIVN LKNTNLRNGW SMKNLSAQNE ENIVHSDGSD DVTDEEGDGE VLEGQNGSPE KSAEPKVHAQ EEETKESLKL KAANAKKDAE EAAKAAQ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20       MKQLCGLAFL ALLLNFLTCD NVATRGEIVN LKNPNLRNGW SMKNLSAQNE ENIVNSHGSD DVTDKKEDGE ALEGQNGSPK KSAEPKVHAQ EAETKESLKL KAANAKKDAE EAAKAAQ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62        MKQLCGLAFL ALLLNFLTRD NVATRGEIVN LKNTNLRNGW SMKNVSAQNE ENIVHPDGSD DVTDKEEDGE VLEGENESPK RSAEPKVHAQ EAESKESLKL KAANAKKDAE EAAKAAQ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2      MKQLCGLAFL ALLLNFLTRD NVATRGEIVN LKNPYLRNGW SMKNLSAQNE ENIVNPDGSD DVTDEEGDGE ALEGQKGSPK KSAEPKVHAQ EEGNKDELKS KATKAKADAT EAVK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8       MKQLCGLAFL ALLLNFLTCD NVATRGEIVN LKNTNLRNGW SMNNLSAQNE ENIVNSHGSD DVTDKEENGE VLEGENGSPK KLAEPKVHAQ EAETKESLKL KATKAKTEAV EAAN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84-Bangl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KNVSAQNE ENIVHSDGSD DVTDKEEDGE VLEGQKGSPK KSAEPKVHAQ EEGNKDELKS KATKAKADAT EAVK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97-SL57 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KNVSAQNE ENIVHLDGSD DVTDKEEDGE VLEGQNGSPK KLAEPKVHAQ EEETKDELKS KATKAKTEAV EAAKAAET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96-SL   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KNVSAQNE ENIVHLDGSD DVTDKEEDGE VLEGQNGSPK KLAEPKVHAQ EEETKDELKS KATKAKTEAV EAAKAAET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6        MKQLCGLAFL ALLLNFLTCD NVATRGEIVN LKNPNLRNGW SMNNLSAQNE ENIVNSHGSD DATDKEEDGE VLEGENESPK KLAEPKVHAQ EVVNKESLKS KATTAKTEAE KAANAAD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NR1        MKQLCGLAFL ALLLNFLTCD NVATRGEIVN LKNPNLRNGW SMKNLSAQNE ENIVNPDGSD DVTDEEGDGE VLEGQKGSPK KSAEPKVHAQ EEGNKDELKS KATKAKADAT EAVK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07       MKQLCGLAFL ALLLNFLTCD NVATRGEIVN LKNTNLRNGW SMKNVSAQNE ENIVHSDGSD DVTDKEEDGE VLEGQNGSPK KSAEQKVHAQ EEVNKESLKS KATTAKTEAE KAANAAD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13        MKQLCGLAFL ALLLNLLTCG NVATRGEIVN LKNTNLRNGW SMNNLSAQNE ENIVHSDGSD DATDKEEDGE VLEGQKGSPK KSAEQKVHAQ EEGNKDELKS KATTAKTEAE KAANAAD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30        MKQFCGLAFL ALLLNFLTCD NVATRGEIVN LKNPNLRNGW SMNNLSAQNE ENIVHSDGSD DVTDKEEDGE VLEGQKGSPK KSAEPKVHAQ EEGNKDELKS KATKAKADAT EAVK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1      MKQLCGLAFL ALLLNFLTRD NVATRGEIVN LKNTNLRNGW SMKNLSAQNE ENIVNSHGSD DVTDKEENGE VLEGQNGSPK KLAEPKVHAQ EEVNKESLKS KATTAKTEAE KAANAAD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3-Chess  MKQLCGLAFL ALLLNFLTCD NVATRGEIVN LKNPNLRNGW SMKNVSAQNE ENIVNSHGSD DVTDKEENGE VLEGENGSPK KLAEPKVHAQ EEETKESLKS KAQNAKAEAE KAAKAAE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C103      MKQLCGLAFL ALLLNFLTCD NVATRGEIVN LKNTNLRNGW SMNNLSAQNE ENIVNSHGSD DVTDKEEDGE VLEGQNGSPK KLAEPKVHAQ EEETKDELKS KATKAKTEAV EAAKAAET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V400      MKQLCGLAFL ALLLNFLTCD NVATRGEIVN LKNPNLRNGW SMKNLSAQNE ENIVNPDGSD DVTDEEGDGE ALEGQKGSPK KSAEPKVHAQ EEGNKDELKS KATKAKADAT EAVK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89-Br781T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NNLSAQNE ENIVNSHGSD DVTDKEEDGE VLEGQNGSPE KSAEPKVHAQ EEETKESLKS KAQNAKAEAE KAAKAAESAK  [ 120]</w:t>
      </w:r>
    </w:p>
    <w:p w:rsidR="00782580" w:rsidRDefault="00EE3EFF" w:rsidP="00782580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PVNG</w:t>
      </w:r>
      <w:r w:rsidR="00782580" w:rsidRPr="00782580">
        <w:rPr>
          <w:rFonts w:ascii="Courier New" w:hAnsi="Courier New" w:cs="Courier New"/>
          <w:sz w:val="16"/>
          <w:szCs w:val="16"/>
          <w:lang w:val="de-DE"/>
        </w:rPr>
        <w:t>01493</w:t>
      </w:r>
      <w:r w:rsidR="000D245F">
        <w:rPr>
          <w:rFonts w:ascii="Courier New" w:hAnsi="Courier New" w:cs="Courier New"/>
          <w:sz w:val="16"/>
          <w:szCs w:val="16"/>
          <w:lang w:val="de-DE"/>
        </w:rPr>
        <w:t>-NK</w:t>
      </w:r>
      <w:r w:rsidR="00782580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782580">
        <w:rPr>
          <w:rFonts w:ascii="Courier New" w:hAnsi="Courier New" w:cs="Courier New"/>
          <w:sz w:val="16"/>
          <w:szCs w:val="16"/>
          <w:lang w:val="de-DE"/>
        </w:rPr>
        <w:t xml:space="preserve">  </w:t>
      </w:r>
      <w:r w:rsidR="00782580" w:rsidRPr="00782580">
        <w:rPr>
          <w:rFonts w:ascii="Courier New" w:hAnsi="Courier New" w:cs="Courier New"/>
          <w:sz w:val="16"/>
          <w:szCs w:val="16"/>
          <w:lang w:val="de-DE"/>
        </w:rPr>
        <w:t>MKQFCGLAFL ALLLNFLTCD NVATRGEIVN LKNTNLRNGW SMKNLSAQNE ENIVHSDGSD DVTDKEEDGE VLEGQNGSPK KLAEPKVHAQ EA</w:t>
      </w:r>
      <w:r w:rsidR="00782580">
        <w:rPr>
          <w:rFonts w:ascii="Courier New" w:hAnsi="Courier New" w:cs="Courier New"/>
          <w:sz w:val="16"/>
          <w:szCs w:val="16"/>
          <w:lang w:val="de-DE"/>
        </w:rPr>
        <w:t xml:space="preserve">ESKDELKS KATKAKTEAV EAANAAELAK  </w:t>
      </w:r>
      <w:r w:rsidR="00782580" w:rsidRPr="00782580">
        <w:rPr>
          <w:rFonts w:ascii="Courier New" w:hAnsi="Courier New" w:cs="Courier New"/>
          <w:sz w:val="16"/>
          <w:szCs w:val="16"/>
          <w:lang w:val="de-DE"/>
        </w:rPr>
        <w:t>[ 120]</w:t>
      </w:r>
    </w:p>
    <w:p w:rsidR="009919D1" w:rsidRPr="009919D1" w:rsidRDefault="009919D1" w:rsidP="00782580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1        MKQLCGLAFL ALLLNFLTRD NVATRGEIVN LKNPNLRNGW SMNNLSAQNE ENIVNPDGSD DVTDEEGDGE ALEGQNGSPE KSAEPKVHAQ EAETKESLKL KATKAKTEAV EAAKAAA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83       MKQLCGLAFL ALLLNFLTCD NVATRGEIVN LKNTNLRNGW SMNNLSAQNE ENIVNSDGSD DVTDKEENGE VLEGENGSPK KLAEPKVHAQ EAETKESLKL KATKAKTEAV EAAKAAA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9        MKQLCGLAFL ALLLNFLTCD NVATRGEIVN LKNTNLRNGW SMKNVSAQNE ENIVHSYGSD DVTDKEEDGE VLEGENGSPE KSAEPKVHAQ GAESKDELKS KATKAKTEAV EAAN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0        MKQLCGLAFL ALLLNFLTRD NVATRGEIVN LKNPNLRNGW SMNNLSAQNE ENIVNSHGSD DVTDKEENGE VLEGQKGSPK KSAEQKVHAQ EEETKESLKS KAQNAKAEAE KAAKAAE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98-Thai 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KNVSAQNE ENIVHSDGSD DVTDKEEDGE VLEGENGSPE KSAEPKVHAQ EAESKDELKS KATKAKTEAV EAAN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F099662-Belem  MKQLCGLAFL ALLLNFLTCD NVATRGEIVN LKNPNLRNGW SMNNLSAQNE ENIVNPDGSD DVTDEEGDGE ALEGQNGSPE KSAEPKVHAQ EEVNKESLKS KAQNAKAEAE KAAKAAE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0-Br1B   MKQFCGLAFL ALLLNFLTCD NAATRGEIVN LKNPNLRNGW SMNNLSAQNE ENIVNPDGSD DVTDEEGDGE ALEGQNGSPE KSAEPKVHAQ EEVNKESLKS KAQNAKAEAE KAAKAAE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85-Br56 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KNLSAQNE ENIVNSHGSD DVTDKKEDGE ALEGQNGSPK KSAEPKVHAQ EAETKESLKL KAANAKKDAE EAAKAAQ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15        MKQLCGLAFL ALLLNFLTCD NVATRGEIVN LKNPNLRNGW SMKNLSAQNE ENIVNSHGSD DVTDKKEDGE ALEGENGSPK KLAEPKVHAQ EAESKDELKS KATKAKTEAV EAAN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91       MKQLCGLAFL ALLLNFLTCD NVATRGEIVN LKNTNLRNGW SMKNLSAQNE ENIVHSDGSD DVTDKEEDGE VLEGENGSPK KLAEPKVHAQ EAENKESLKL KATKAKTEAV EAAN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26        MKQLCGLAFL ALLLNFLTCD NVATRGEIVN LKNPNLRNGW SMNNLSAQNE ENIVNSHGSD DVTDKEEDGE VLEGQNGSPE KSAEPKVHAQ EEVNKESLKS KAQNAKAEAE KAAKAAE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42        MKQLCGLAFL ALLLNFLTCD NVATRGEIVN LKNPNLRNGW SMKNLSAQNE ENIVNSHGSD DVTDKKEDGE ALEGENGSPK KLAEPKVHAQ EAESKDELKS KATKAKTEAV EAAN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08        MKQLCGLAFL ALLLNFLTRD NVATRGEIVN LKNTNLRNGW SMKNLSAQNE ENIVNPDGSD DVTDKKEDGE ALEGENGSPK KLAEPKVHAQ EAESKDELKS KATKAKTEVV EAAN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India-IN1       MKQLCGLAFL ALLLNFLTCD NVATRGEIVN LKNPNLRNGW SMKNLSAQNE ENIVNPDGSD DVTDEEGDGE ALEGQKGSPK KSAEPKVHAQ EEGNKDELKS KATKAKADAT EAVK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B123      MKQLCGLAFL ALLLNFLTRD NVATRGEIVN LKNTNLRNGW SMKNLSAQNE ENIVNSHGSD DVTDKKEDGE ALEGENESPK ESAEPKVHAQ EAENKDELKS KAATAKEEAE KAAKAAA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39       MKQLCGLAFL ALLLNFLTRD NAATRGEIVN LKNPNLRNGW SMNNLSAQNE ENIVHSDGSD DVTDKEEDGE VLEGENGSPK KLAEPKVHAQ EAETKESLKL KATKAKTEAV EAAN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127      MKQLCGLAFL ALLLNFLTCD NVATRGEIVN LKNPNLRNGW SMKNLSAQNE ENIVNPDGSD DVTDEEGDGE ALEGQNGSPE KSAEPKVHAQ EAETKESLKL KATKAKTEAV EAAKAAA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4        MEQLCGLAFL ALLLNFLTRD NVATRGEIVN LKNTNLRNGW SMKNPSAQNE ENIVRSDGSD DVTDKEEDGE VLEGENGSPK KLAEPKVHAQ EAESKESLKL KAAHAKKDAE EAAKAAQSAR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3        MKQLCGLAFL ALLLNFLTRD NVATRGEIVN LKNTNLRNGW SMKNLSAQNE ENIVNSHGSD DVTDKKEDGE ALEGENESPK ESAEPKVHAQ EAENKDELKS KAATAKEEAE KAAKAAA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31        MKRLCGLAFL ALLLNFLTCD NVATRGEIVN LKNPNLRNGW SMKNVSAQNE ENIVHSDGSD DVTDKEEDGE VLEGENGSPK KLAEPKVHAQ EAESKESLKL KAANAKKDAE EATKAAQ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47        MKQLCGLAFL ALLLNFLTRD NVATRGEIVN LKNTNLRNGW SMKNLSAQNE ENIVHSEGGD DVTDKEEDGK VLEGENGSPK RLAEPKAHAQ EAESKESLKL KAANAKKDAE EAAKAAQ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65        MKQLCGLAFL ALLLNFLTCD NVATRGEIVN LKNPNLRNGW SMKNVSAQNE ENIVHSDGSD DVTDKEEDGE VLEGENGSPK KLAEPKVHAQ EAESKESLKL KAANARKDAE EAAKAAQ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25        MKQFCGLAFL ALLLNFLTCD NVATRGEVVN LKNPNLRNGW SMKNLSAQNE ENIVNPDGSD DVTDEEGDGE ALEGQNGSPE KSAEPKVHAQ EAETKESLKL KATKAKTEAV EAAKAAA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21        MKQFCGLAFL ALLLNFLTCD NVATRGEIVN LKNPNLRNGW SMKNLSAQNE ENIVNPDGSD DVTDEEGDGE VLEGQNGSPE KSAEPKVHAQ EEETKESLKS KAQNAKAEAV EAAN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Papau-PNN1      MKQLCGLAFL ALLLNFLTCD NVATRGEIVN LKNTNLRNGW SMKNLSAQNE ENIVNPDGSD DVTDEEGDGE ALEGQNGSPE KSAEPKVHAQ EAETKESLKL KATKAKTEAV EAAKAAA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5      MKQLCGLAFL ALLLNFLTCD NVATRGEIVN LKNTNLRNGW SMKNLSAQNE ENIVHSDGSD DVTDKEEDGE VLEGENGSPE KSAEPKVHAQ EAETKESLKS KAQNAKAEAE KAAKAAE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87-Br67T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NNLSAQNE ENIVNPDGSD DVTDEEGDGE ALEGQNGSPE KSAEPKVHAQ EAETKESLKS KAQNAKAEAE KAAKAAE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88-Br781B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KNLSAQNE ENIVNPDGSD DVTDKKEDGK ALEGQNGSPK KSAEPKVHAQ EAETKESLKL KAANAKKDAE EAAKAAQ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90-EcuB 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NNLSAQNE ENIVNPDGSD DVTDEEGDGE ALEGQNGSPE KSAEPKVHAQ EEVNKESLKS KAQNAKAEAE KAAKAAES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4-</w:t>
      </w:r>
      <w:r w:rsidR="002D723C">
        <w:rPr>
          <w:rFonts w:ascii="Courier New" w:hAnsi="Courier New" w:cs="Courier New"/>
          <w:sz w:val="16"/>
          <w:szCs w:val="16"/>
          <w:lang w:val="de-DE"/>
        </w:rPr>
        <w:t>Ong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 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KNVSAQNE ENIVNPDGSD DVTDEEGDGE ALEGQNGSPE KSAEPKVHAQ EAETKESLKL KATKAKTEAV EAAKAAALAK  [ 1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#AY454086-Br67B 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de-DE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SMNNLSAQNE ENIVNPDGSD DVTDEEGDGE ALEGQNGSPE KSAEPKVHAQ EAETKESLKS KAQNAKAEAE KAAKAAELAK  [ 120]</w:t>
      </w:r>
    </w:p>
    <w:p w:rsidR="009919D1" w:rsidRDefault="009919D1" w:rsidP="006345C0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5        MKQFCGLAFL ALLLNLLTCD KVATRGEIVN LRNTNLRNGW SMKNLSAQNE ENILHPDGSD DVTDKEEDGE VLEGQKGSPK KSAEQKVHAQ EEETKESLKS KAQNAKAEAE KAAKAAESAK  [ 120]</w:t>
      </w:r>
    </w:p>
    <w:p w:rsidR="00EE3EFF" w:rsidRPr="00EE3EFF" w:rsidRDefault="00C04C32" w:rsidP="00C04C32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PVMG01384-</w:t>
      </w:r>
      <w:r w:rsidR="00EE3EFF" w:rsidRPr="00EE3EFF">
        <w:rPr>
          <w:rFonts w:ascii="Courier New" w:hAnsi="Courier New" w:cs="Courier New"/>
          <w:sz w:val="16"/>
          <w:szCs w:val="16"/>
          <w:lang w:val="de-DE"/>
        </w:rPr>
        <w:t>Mauri MKQLCGLAFL ALLLNFLTCD NVATRGEIVN LKNPNLRNGW SMNNLSAQNE ENIVNSHGSD DVTDKEENGE VLEGENESPE KSAEPKVHAQ EEETKESLKS KAQNAKAEAE KAAKAAESAK  [ 120]</w:t>
      </w:r>
    </w:p>
    <w:p w:rsidR="00EE3EFF" w:rsidRPr="00EE3EFF" w:rsidRDefault="00C04C32" w:rsidP="00C04C32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PVIIG</w:t>
      </w:r>
      <w:r w:rsidR="00EE3EFF" w:rsidRPr="00EE3EFF">
        <w:rPr>
          <w:rFonts w:ascii="Courier New" w:hAnsi="Courier New" w:cs="Courier New"/>
          <w:sz w:val="16"/>
          <w:szCs w:val="16"/>
          <w:lang w:val="de-DE"/>
        </w:rPr>
        <w:t>04181</w:t>
      </w:r>
      <w:r>
        <w:rPr>
          <w:rFonts w:ascii="Courier New" w:hAnsi="Courier New" w:cs="Courier New"/>
          <w:sz w:val="16"/>
          <w:szCs w:val="16"/>
          <w:lang w:val="de-DE"/>
        </w:rPr>
        <w:t>-Ind</w:t>
      </w:r>
      <w:r w:rsidR="00EE3EFF" w:rsidRPr="00EE3EFF">
        <w:rPr>
          <w:rFonts w:ascii="Courier New" w:hAnsi="Courier New" w:cs="Courier New"/>
          <w:sz w:val="16"/>
          <w:szCs w:val="16"/>
          <w:lang w:val="de-DE"/>
        </w:rPr>
        <w:t xml:space="preserve">  MKQLCGLAFL ALLLNFLTCD NVATRGEIVN LKNPNLRNGW SMKNLSAQNE ENIVNSHGSD DVTDKEEDGE VLEGQNGSPK KSAEPKVHAQ EAETKESLKL KATKAKTEAV EAANAAELAK  [ 120]</w:t>
      </w:r>
    </w:p>
    <w:p w:rsidR="00EE3EFF" w:rsidRPr="00EE3EFF" w:rsidRDefault="00C04C32" w:rsidP="00C04C32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PVBG05499</w:t>
      </w:r>
      <w:r w:rsidR="00000D85">
        <w:rPr>
          <w:rFonts w:ascii="Courier New" w:hAnsi="Courier New" w:cs="Courier New"/>
          <w:sz w:val="16"/>
          <w:szCs w:val="16"/>
          <w:lang w:val="de-DE"/>
        </w:rPr>
        <w:t>-Brazi</w:t>
      </w:r>
      <w:r w:rsidR="00EE3EFF" w:rsidRPr="00EE3EFF">
        <w:rPr>
          <w:rFonts w:ascii="Courier New" w:hAnsi="Courier New" w:cs="Courier New"/>
          <w:sz w:val="16"/>
          <w:szCs w:val="16"/>
          <w:lang w:val="de-DE"/>
        </w:rPr>
        <w:t xml:space="preserve"> MKQFCGLAFL ALLLNFLTRD NAATRGEIVN LKNPYLRNGW SMKNLSAQNE ENIVHSDGSD DVTDKEEDGE VLEGENESPK KSAEPKVHAQ EAESKESLKL KAANAKKDAE EAAKAAQSAK  [ 120]</w:t>
      </w:r>
    </w:p>
    <w:p w:rsidR="00E54395" w:rsidRDefault="00B5322B" w:rsidP="00B57658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3486150</wp:posOffset>
                </wp:positionH>
                <wp:positionV relativeFrom="paragraph">
                  <wp:posOffset>-114300</wp:posOffset>
                </wp:positionV>
                <wp:extent cx="0" cy="7315200"/>
                <wp:effectExtent l="9525" t="9525" r="9525" b="9525"/>
                <wp:wrapNone/>
                <wp:docPr id="6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152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4.5pt,-9pt" to="274.5pt,56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" strokeweight="1.5pt"/>
            </w:pict>
          </mc:Fallback>
        </mc:AlternateContent>
      </w:r>
      <w:r w:rsidR="00E54395">
        <w:rPr>
          <w:rFonts w:ascii="Courier New" w:hAnsi="Courier New" w:cs="Courier New"/>
          <w:sz w:val="16"/>
          <w:szCs w:val="16"/>
          <w:lang w:val="de-DE"/>
        </w:rPr>
        <w:t xml:space="preserve">            </w:t>
      </w:r>
      <w:r w:rsidR="00B57658">
        <w:rPr>
          <w:rFonts w:ascii="Courier New" w:hAnsi="Courier New" w:cs="Courier New"/>
          <w:sz w:val="16"/>
          <w:szCs w:val="16"/>
          <w:lang w:val="de-DE"/>
        </w:rPr>
        <w:t xml:space="preserve">                               </w:t>
      </w:r>
      <w:r w:rsidR="00E54395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9B0477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E54395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9B0477">
        <w:rPr>
          <w:rFonts w:ascii="Courier New" w:hAnsi="Courier New" w:cs="Courier New"/>
          <w:sz w:val="16"/>
          <w:szCs w:val="16"/>
          <w:lang w:val="de-DE"/>
        </w:rPr>
        <w:t>Conserved &gt;</w:t>
      </w:r>
      <w:r w:rsidR="00B57658">
        <w:rPr>
          <w:rFonts w:ascii="Courier New" w:hAnsi="Courier New" w:cs="Courier New"/>
          <w:sz w:val="16"/>
          <w:szCs w:val="16"/>
          <w:lang w:val="de-DE"/>
        </w:rPr>
        <w:t>&lt; Semi-conserved</w:t>
      </w:r>
    </w:p>
    <w:p w:rsidR="009919D1" w:rsidRPr="009919D1" w:rsidRDefault="00AF7CDB" w:rsidP="009919D1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</w:t>
      </w:r>
      <w:r>
        <w:rPr>
          <w:rFonts w:ascii="Courier New" w:hAnsi="Courier New" w:cs="Angsana New"/>
          <w:sz w:val="16"/>
          <w:szCs w:val="16"/>
          <w:lang w:val="de-DE" w:bidi="th-TH"/>
        </w:rPr>
        <w:t>XM001613146</w:t>
      </w:r>
      <w:r>
        <w:rPr>
          <w:rFonts w:ascii="Courier New" w:hAnsi="Courier New" w:cs="Courier New"/>
          <w:sz w:val="16"/>
          <w:szCs w:val="16"/>
          <w:lang w:val="de-DE"/>
        </w:rPr>
        <w:t xml:space="preserve">-Sal 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>ENTLDALEKV NVPTELNNEK NFAESAATEA KKQEKISTEA AE----EVKE IEVDGQLEKL KNEEE---KT AKKARKQEIK TEIAEQAAKA QAAK------ -TEAET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1-Br1T   KNTLDALEKV NVPTELNNVK KFAESAATEA QKQENIATEA EKK---VAEA NGEVVELQKL KDEVD---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2-Br69   KNTLDALEKV NVPTELNNVK KFAESAATEA QKQENIATEA EKKV---AEA NGEVVELQKL KDEVKKAEKA AKKAKKLQIK AQIAEQAIKA QVAK------ -TEAKKAQKD AEKAKTE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2-India  DRTLVALEKV DVPTELDKVK EFAVSAATQA KNQETIATKA AES----AEA IGGDGDLGNL KSEVENAEKA AKKAKQLQIK AEIAEQAVMA QAAK------ -TEAKKAQKD AEKAKTE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1-EcuT   DRTLVALEKV KVPTELNKAK EFAEAAAAEA KNQENLA-IA AEK---AAQE MEVNEDLQNL KTEVEKAEKA AKKAKQLEIK VQIAEQAAKA QVAK------ -TEAE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4        DSTLNALEKV KVPTELNKAK EFAEAAAAEA KNQENLA-IA AEK---AAQE MEVNGDLQNL KTEVEKAEKA AKKAKQLEIK VQIAEQAAKA QVAK------ -TEAEK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29        DGTLNALEKV KVPTELNKAK EFAEAAAAEA KKQENIA-IA AEK---AAQE MEVNEDLQNL KTEVEKAEKA AKKAKQLEIK VQKAEQAAKA QVAK------ -TEAE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20       DSTLNALEKV KVPTELNKAK EFAEAAAAEA KKQENLA-IA AEK---AAQE MEVNEDLQNL KTEVEKAEKA AKKAKQLEIK VQIAEQAAKA QVAK------ -TEAEK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62        DSTLNALEKV KVPTELNKAK EFAEAAAAEA KNQENLA-IA AEK---AAQE MEVNEDLQNL KTEVEKAEKA AKKAKQLEIK VQIAEQAAKA QVAK------ -TEAE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2      DRTLVALEKV KVPTELNKAK EFAEAAAAEA KNQENLA-IA AEK---AAQE MEVNEDLQNL KTEVEKAEKA AKKAKQLEIK VQIAEQAAKA QVAK------ -TEAEK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8       NNTLDALKKV KVPTELNKAK EFAESAATEA KKQENIATEA EK---KVAEA NGEVVELQKL KDEVKKAEKA AKKAKKLQIK AQIAEQAIKA QVAK------ -TEAETAQT- ------E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4-Bangl  KNTLDALAKV KVPTELSKAN EFAESAVTEA KKQEEIA--- -------AKE IEVDGEFQKL KDEVDKAEKA AKKAKKLQIK VQIVEQAAKA QVAK------ -TEAETAQK- ------E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7-SL57   ENILVALKKV DVPTELDKVK EFAVSAATQA KNQETIATKA AES----AEA IGDDGDLGNL KSEVENAEKA AKKAKQLQIK AEIAEQAVMA QAAK------ -TEAKKAQKD AEKAKTE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6-SL     ENILVALKKV DVPTELDKVK EFAVSAATQA KNQETIATKA AES----AEA IGDDGDLGNL KSEVENAEKA AKKAKQLQIK AEIAEQAVMA QAAK------ -TEAKKAQKD AEKAKTE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6        KNTWVALEKV NVTTELDKVK EFAESAVTEA KKQEQIATEV ETKV---AKA TGEDGELQKL KEEVEKAGRA AKKAKKLQIR VQIAEQAANA QVAK------ -TEAET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NR1        KNTLDALAKV KVPTELSKAN EFAESAVTEA KKQEEIA--- -------AKE IEVDGEFQKL KDEVDKAEKA AKKAKKLQIK VQIVEQAAKA QVAK------ -TEAETAQK- ------E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07       KNTWVALEKV NVTTELDKVK EFAESAVTEA KKQEQIATEV ETKV---AKA TGEDGELQKL KEEVEKAERA AKKAKKLQIK VQIAEQAANA QVAK------ -TEAET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13        KNTWVALEKV NVSTELDKVK EFAESAVTEA KKQEQIATEV ETKV---AEA TGEDGELQKL KEEVEEAERA AKKAKKLQIK VQIAEQAANA QVAK------ -TEAET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30        KNTLDALAKV KVPTELSKAN EFAESAVTEA KKQEEIA--- -------AKE IEVDGEFQKL KDEVDKAEKA AKKAKKLQTK VQIVEQAAKA QVAK------ -TEAETAQK- ------E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1      KNTWVALEKV NVTTELDKVK EFAESAVTEA KKQEQIATEV ETKV---AKA TGEDGELQKL KEEVEKAERA AKKAKKLQIK VQIAEQAANA QVAK------ -TEAET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3-Chess  DSTLDALKKV KVPTEHDKVK KFAESAATEA KKQENLAIEA EK----AAQA IEDDGQKEKL KTEVDKAEKA AKKAKQLQIK AEIAEQAAKA QLAKTEAEKA KTEAET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C103      ENILVALKKV NESTELNKAK EFAESAATEA KKQETIATEA ETK---VSEG NGDDGELGNL KTEVDKAEKA AKKAKQLQIK AQIAEQAVKA QVAK------ -TEAET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V400      DRTLDALKKV KVPTEHDKVK KFAESAATEA KKQENLAIEA EK----AAQA IEDDGQKEKL KTEVDKAEKA AKKAKQLQIK AEIAEQAAKA QLAKTEAEKA KTEAET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9-Br781T ENTLDALEKV NVPTELNNVK KFAESAATEA KKQEKISTEA AE----EVKE IEVDGQLEKL KNEEE---KT AKKARKQEIK TEIAEQAAKA QAAK------ -TEAETAQK- ------DATT  [ 240]</w:t>
      </w:r>
    </w:p>
    <w:p w:rsidR="009919D1" w:rsidRPr="009919D1" w:rsidRDefault="00EE3EFF" w:rsidP="00782580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PVNG</w:t>
      </w:r>
      <w:r w:rsidR="00782580" w:rsidRPr="00782580">
        <w:rPr>
          <w:rFonts w:ascii="Courier New" w:hAnsi="Courier New" w:cs="Courier New"/>
          <w:sz w:val="16"/>
          <w:szCs w:val="16"/>
          <w:lang w:val="de-DE"/>
        </w:rPr>
        <w:t>01493</w:t>
      </w:r>
      <w:r w:rsidR="000D245F">
        <w:rPr>
          <w:rFonts w:ascii="Courier New" w:hAnsi="Courier New" w:cs="Courier New"/>
          <w:sz w:val="16"/>
          <w:szCs w:val="16"/>
          <w:lang w:val="de-DE"/>
        </w:rPr>
        <w:t>-NK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 xml:space="preserve"> </w:t>
      </w:r>
      <w:r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 xml:space="preserve">  NNTLVALAKV KVPTEHDKVK KFAESAATEA KKQEKISTEA AE----EVKE IEVDGQLEKL KNEEE---KT AKKARKQEIK TEIAEQAAKA QAAK------ -TEAET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1        DNTLVALKKV KVPTEHDKVK KFAELAATEA KKQEEIAIAA EKEAAKEAEA IEVDGEFKKL KDEVKKAEKA AKKAKKLQIK AQIAEQAIKA QVAK------ -TEAETAQT- ------E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83       DRTLVALEKV NVPTELNNVK KFAESAATEA KNQETIATKA AE----SAEA IGDDGDLGNL KSEVENAEKA AKKARKQEIK TEIAEQAAKA QAAK------ -TEAET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9        NNTLVALAKV KVPTGHDKVK KFAESAATEA KKQEKISTEA AE----EVKE IEVDGQLEKL KNEEK---KT AKKARKQEIK TEIAEQAAKA QAAK------ -TEAET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0        KNTLDALEKV NVPTELNNVK KFAESAATEA QKQETIATKA AE----SAEA IGDDGDLGNL KSEVENAEKA AKKARKQEIK TEIAEQAAKA QAAK------ -TEAET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8-Thai   NNTLVALAKV KVPTEHDKVK KFAESAATEA KKQEKISTEA AE----EVKE IEVDGQLEKL KNEEE---KT AKKARKQEIK TEIAEQAAKA QAAK------ -TEAET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F099662-Belem  KNTLDALEKV NVPTELNNVK KFAESAATEA QKQENIATEA EKK---VAEA NGEVVELQKL KDEVD---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0-Br1B   KNTLDALEKV NVPTELNNVK KFAESAATEA QKQENIATEA EKK---VAEA NGEVVELQKL KDEVD---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5-Br56   NSTLDALKKV KVPTELNKAK EFAESAATEA KKQETIATEA EKK---VAEA NGEVVELQKL KDEV---D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15        NNTLDALKKV KVPTELNKAK EFAESAATEA KKQENIATEA EKK---VAEA NGEVVELQKL KDEVKKAEKA AKKAKQLEIK VQIAEQAAKA QVAK------ -TEAE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91       NNTLDALKKV KVPTELNKAK EFAESAATEA KKQENIATEA EKK---VAEA NGEVVELQKL KDEVD---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26        KNTLDALEKV NVPTELNNVK KFAESAATEA QKQENIATEA EKK---VAEA NGEVVELQKL KDEVD---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42        NNTLDALKKV KVPTELNKAK EFAESAATVA KKQENIATEA EKK---VAEA NGEVVELQKL KDEVKKAEKA AKKAKQLEIK VQIAEQAAKA QVAK------ -TEAE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08        NNTLDALKKV KVPTELNKAK EFAEAAAAEA KKQENIATEA EKK---VAEA NGEVVELQKL KDEVKKAEKA AKKAKQLEIK VQIAEQAAKA QVAK------ -TEAE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India-IN1       DRTLVALEKV KVPTELNKAK EFAEAAAAEA KKQENLAIAA EK----AAQE MEVNEDLQNL KTEVEKAEKA AKKAKQLEIK VQ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B123      DRTLVALEKV KVPTELNKAK EFAEAAAAEA KNQENLA-IA AEK---AAQE MEVNEDLQNL KTEVEKAEKA AKKAKQLEIK VQIAEQAAKA QVAK------ -TEAE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39       NNTLDALKKV KVPTELNKAK EFAESAATEA KKQENIATEA EKK---VAEA NGEVVELQKL KDEVKKAE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127      DNTLVALKKV KVPTELNKAK EFAESAATEA KKQENIATEA EKK---VAEA NGEVVELQKL KDEV---D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4        DSTLNALEKV KVPTELNKAK EFAEAAAAEA KNQENLATAA AEK---AAQE MEVNEDLQNL KTEVEKAEKA AKKAKQLEIK VQIAEQAAKA QVAK------ -TEAE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3        DRTLVALEKV KVPTELNKAK EFAEAAAAEA KNQENLA-IA AEK---AAQE MEVNEDLQNL KTEVEKAEKA AKKAKQLEIK VQIAEQAAKA QVAK------ -TEAE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31        DSTLNALEKV KVPTELNKAK EFAEAAAAEA KNQENLA-IA AEK---AAQE MEVNEDLQNL KTEVEKAEKA AKKAKQLEIK VQIAEQAAKA QVAK------ -TEAEKAQK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47        DSTLNALEKV KVPTEFYRAK ESAEAATAEA ENQENLA-IA AEK---AAQE MEVNEDLQNL KTEVEKAEKA AKKAKQLEIK VQIAEQAAKA QVAK------ -TEAK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65        DSTLNALEKV KVPTELNKAK EFAEAAAAEA KNQENLA-IA AEK---AAQE MEVNEDLQNL KTEVEKAEKA AKKAKQLEIK VQIAEQAAKA QVAK------ -TEAK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25        DNTLVALKKV KVPTELNKAK EFAESAATEA KKQENIATEA EKK---VAEA NGEVVELQKL KDEV---N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21        NNTLDALKKV KVPTELNKAK EFAESAATEA KKQENIATEA EK---KVAEA NGEVVELQKL KDEVKKAEKA AKKAKKLQIK AQIAEQAIKA QVAK------ -TEAETAQT- ------EATA  [ 240]</w:t>
      </w:r>
    </w:p>
    <w:p w:rsidR="009919D1" w:rsidRPr="00AF7CDB" w:rsidRDefault="009919D1" w:rsidP="009919D1">
      <w:pPr>
        <w:rPr>
          <w:rFonts w:ascii="Courier New" w:hAnsi="Courier New" w:cs="Angsana New" w:hint="cs"/>
          <w:sz w:val="16"/>
          <w:szCs w:val="16"/>
          <w:cs/>
          <w:lang w:val="de-DE" w:bidi="th-TH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Papau-PNN1      DNTLVALKKV KVPTEHDKVK KFAELAATEA KKQEEIAIAA EKEAAKEAEA IEVDGEFKKL KDEVKKAEKA AKKAKKLQIK AQIAEQAIKA QVAK------ -TEAETAQT- ------E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5      KNTLDALEKV NVPTELNNVK KFAESAATEA KKQETIATEA ETK---VSEG NGDDGELGNL KTEVDKAE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7-Br67T  NNTLDALKKV KVPTELNKAK EFAESAATEA QKQENIATEA EKK---VAEA NGEVVELQKL KDEV---D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8-Br781B DSTLNALEKV KVPTELNKAK EFAEAAAAEA KNQENLA-IA AEK---AAQE MEVNEDLQNL KTEVEKAEKA AKKAKQLEIK VQIAEQAAKA QVAK------ -TEAEKAQT- ------D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0-EcuB   KNTLDALEKV NVPTELNNVK KFAESAATEA QKQENIATEA EKK---VAEA NGEVVELQKL KDEVD---KA AKKAKQLQLK AEIAEHAVKA QVAK------ -TEAEKAQK- ------DATT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4-</w:t>
      </w:r>
      <w:r w:rsidR="002D723C">
        <w:rPr>
          <w:rFonts w:ascii="Courier New" w:hAnsi="Courier New" w:cs="Courier New"/>
          <w:sz w:val="16"/>
          <w:szCs w:val="16"/>
          <w:lang w:val="de-DE"/>
        </w:rPr>
        <w:t>Ong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   DNTLVALKKV KVPTEHDKVK KFAELAATEA KKQEEIAIAA EKEAAKEAEA IEVDGEFKKL KDEVKKAEKA AKKAKKLQIK AQIAEQAIKA QVAK------ -TEAETAQT- ------EATA  [ 2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6-Br67B  NNTLDALKKV KVPTELNKAK EFAESAATEA QKQENIATEA EKK---VAEA NGEVVELQKL KDEV---DKA AKKAKQLQLK AEIAEHAVKA QVAK------ -TEAEKAQK- ------DATT  [ 240]</w:t>
      </w:r>
    </w:p>
    <w:p w:rsid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5        KNTLDALEKV NVPTELNNVK KFAESAATEA QKQETIATKA AES----AEA IGDDGDLGNL KSEVENAEKA AKKAKQLQIK AEVAEQAVMA QAAK------ -TEAKKAQK- ------DAEK  [ 240]</w:t>
      </w:r>
    </w:p>
    <w:p w:rsidR="00000D85" w:rsidRPr="00000D85" w:rsidRDefault="00000D85" w:rsidP="00000D85">
      <w:pPr>
        <w:rPr>
          <w:rFonts w:ascii="Courier New" w:hAnsi="Courier New" w:cs="Courier New"/>
          <w:sz w:val="16"/>
          <w:szCs w:val="16"/>
          <w:lang w:val="de-DE"/>
        </w:rPr>
      </w:pPr>
      <w:r w:rsidRPr="00000D85">
        <w:rPr>
          <w:rFonts w:ascii="Courier New" w:hAnsi="Courier New" w:cs="Courier New"/>
          <w:sz w:val="16"/>
          <w:szCs w:val="16"/>
          <w:lang w:val="de-DE"/>
        </w:rPr>
        <w:t>#PVMG01384</w:t>
      </w:r>
      <w:r>
        <w:rPr>
          <w:rFonts w:ascii="Courier New" w:hAnsi="Courier New" w:cs="Courier New"/>
          <w:sz w:val="16"/>
          <w:szCs w:val="16"/>
          <w:lang w:val="de-DE"/>
        </w:rPr>
        <w:t>-</w:t>
      </w:r>
      <w:r w:rsidRPr="00000D85">
        <w:rPr>
          <w:rFonts w:ascii="Courier New" w:hAnsi="Courier New" w:cs="Courier New"/>
          <w:sz w:val="16"/>
          <w:szCs w:val="16"/>
          <w:lang w:val="de-DE"/>
        </w:rPr>
        <w:t>Mauri KNTLDALEKV NVPTELNNVK KFAESAATEA KNQETIATKA AES-----EA IGDDGDLGNL KTEVDKAEKA AKKAKQLQIK AQIAEQAVKA QVAK------ -TEAETAQK- -------ATT  [ 240]</w:t>
      </w:r>
    </w:p>
    <w:p w:rsidR="00000D85" w:rsidRPr="00000D85" w:rsidRDefault="00000D85" w:rsidP="000D245F">
      <w:pPr>
        <w:rPr>
          <w:rFonts w:ascii="Courier New" w:hAnsi="Courier New" w:cs="Courier New"/>
          <w:sz w:val="16"/>
          <w:szCs w:val="16"/>
          <w:lang w:val="de-DE"/>
        </w:rPr>
      </w:pPr>
      <w:r w:rsidRPr="00000D85">
        <w:rPr>
          <w:rFonts w:ascii="Courier New" w:hAnsi="Courier New" w:cs="Courier New"/>
          <w:sz w:val="16"/>
          <w:szCs w:val="16"/>
          <w:lang w:val="de-DE"/>
        </w:rPr>
        <w:t>#PVIIG04181</w:t>
      </w:r>
      <w:r w:rsidR="000D245F">
        <w:rPr>
          <w:rFonts w:ascii="Courier New" w:hAnsi="Courier New" w:cs="Courier New"/>
          <w:sz w:val="16"/>
          <w:szCs w:val="16"/>
          <w:lang w:val="de-DE"/>
        </w:rPr>
        <w:t>-</w:t>
      </w:r>
      <w:r w:rsidRPr="00000D85">
        <w:rPr>
          <w:rFonts w:ascii="Courier New" w:hAnsi="Courier New" w:cs="Courier New"/>
          <w:sz w:val="16"/>
          <w:szCs w:val="16"/>
          <w:lang w:val="de-DE"/>
        </w:rPr>
        <w:t>Ind  NRTLDALKKV KVPTELNKAK EFAESAATEA KKQENIATEA EKK----AEA NGEVVELQKL KDEVKKAEKA AKKAKQLQLK AEIAEHAVKA QVAK------ -TEAEKAQK- -------ATT  [ 240]</w:t>
      </w:r>
    </w:p>
    <w:p w:rsidR="00BE3083" w:rsidRPr="00000D85" w:rsidRDefault="00000D85" w:rsidP="000D245F">
      <w:pPr>
        <w:rPr>
          <w:rFonts w:ascii="Courier New" w:hAnsi="Courier New" w:cs="Courier New"/>
          <w:sz w:val="16"/>
          <w:szCs w:val="16"/>
          <w:lang w:val="de-DE"/>
        </w:rPr>
      </w:pPr>
      <w:r w:rsidRPr="00000D85">
        <w:rPr>
          <w:rFonts w:ascii="Courier New" w:hAnsi="Courier New" w:cs="Courier New"/>
          <w:sz w:val="16"/>
          <w:szCs w:val="16"/>
          <w:lang w:val="de-DE"/>
        </w:rPr>
        <w:t>#PVBG05499</w:t>
      </w:r>
      <w:r w:rsidR="000D245F">
        <w:rPr>
          <w:rFonts w:ascii="Courier New" w:hAnsi="Courier New" w:cs="Courier New"/>
          <w:sz w:val="16"/>
          <w:szCs w:val="16"/>
          <w:lang w:val="de-DE"/>
        </w:rPr>
        <w:t>-</w:t>
      </w:r>
      <w:r w:rsidRPr="00000D85">
        <w:rPr>
          <w:rFonts w:ascii="Courier New" w:hAnsi="Courier New" w:cs="Courier New"/>
          <w:sz w:val="16"/>
          <w:szCs w:val="16"/>
          <w:lang w:val="de-DE"/>
        </w:rPr>
        <w:t>Brazi DSTLNALEKV KVPTELNKAK EFAEAAAAEA KNQENLAIAA EK-----AQE MEVNEDLQNL KTEVEKAEKA AKKAKQLEIK VQIAEQAAKA QVAK------ -TEAEKAQT- -------ATA  [ 240]</w:t>
      </w:r>
    </w:p>
    <w:p w:rsidR="009919D1" w:rsidRPr="009919D1" w:rsidRDefault="00E54395" w:rsidP="009919D1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lastRenderedPageBreak/>
        <w:t xml:space="preserve">                                                                                                            </w:t>
      </w:r>
    </w:p>
    <w:p w:rsidR="009919D1" w:rsidRPr="009919D1" w:rsidRDefault="00AF7CDB" w:rsidP="009919D1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</w:t>
      </w:r>
      <w:r>
        <w:rPr>
          <w:rFonts w:ascii="Courier New" w:hAnsi="Courier New" w:cs="Angsana New"/>
          <w:sz w:val="16"/>
          <w:szCs w:val="16"/>
          <w:lang w:val="de-DE" w:bidi="th-TH"/>
        </w:rPr>
        <w:t>XM001613146</w:t>
      </w:r>
      <w:r>
        <w:rPr>
          <w:rFonts w:ascii="Courier New" w:hAnsi="Courier New" w:cs="Courier New"/>
          <w:sz w:val="16"/>
          <w:szCs w:val="16"/>
          <w:lang w:val="de-DE"/>
        </w:rPr>
        <w:t xml:space="preserve">-Sal 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>AK-------D EAIKETGKPK SQ-------- --NTTKAVTM ATEEEKKTKD EAQTASEKAG KTAEEAQKEV GKETADDDKE VSQLEEEIKE LERILKIVKD LASEASSASD NAKK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1-Br1T   AK-------E VAIKETGTSK SE-------- --NVTKAIDM AKKEEEETKN QASIASENAD KAAKAAQEEV KKEIKDENKE ISQLENEITK LGDILNTVKE LASNAEDASK NAKKEMA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2-Br69   AK-------E ETIKETGTSE SE-------- --IVTKAVAT ATAEEEKTQK EAQTASE</w:t>
      </w:r>
      <w:r w:rsidR="007454AB">
        <w:rPr>
          <w:rFonts w:ascii="Courier New" w:hAnsi="Courier New" w:cs="Courier New"/>
          <w:sz w:val="16"/>
          <w:szCs w:val="16"/>
          <w:lang w:val="de-DE"/>
        </w:rPr>
        <w:t>KAD KAVEETQKEV DKGIEDESK</w:t>
      </w:r>
      <w:r w:rsidRPr="009919D1">
        <w:rPr>
          <w:rFonts w:ascii="Courier New" w:hAnsi="Courier New" w:cs="Courier New"/>
          <w:sz w:val="16"/>
          <w:szCs w:val="16"/>
          <w:lang w:val="de-DE"/>
        </w:rPr>
        <w:t>E</w:t>
      </w:r>
      <w:r w:rsidR="007454AB">
        <w:rPr>
          <w:rFonts w:ascii="Courier New" w:hAnsi="Courier New" w:cs="Courier New"/>
          <w:sz w:val="16"/>
          <w:szCs w:val="16"/>
          <w:lang w:val="de-DE"/>
        </w:rPr>
        <w:t xml:space="preserve"> TSD</w:t>
      </w:r>
      <w:r w:rsidRPr="009919D1">
        <w:rPr>
          <w:rFonts w:ascii="Courier New" w:hAnsi="Courier New" w:cs="Courier New"/>
          <w:sz w:val="16"/>
          <w:szCs w:val="16"/>
          <w:lang w:val="de-DE"/>
        </w:rPr>
        <w:t>LE</w:t>
      </w:r>
      <w:r w:rsidR="007454AB">
        <w:rPr>
          <w:rFonts w:ascii="Courier New" w:hAnsi="Courier New" w:cs="Courier New"/>
          <w:sz w:val="16"/>
          <w:szCs w:val="16"/>
          <w:lang w:val="de-DE"/>
        </w:rPr>
        <w:t>----- --</w:t>
      </w:r>
      <w:r w:rsidRPr="009919D1">
        <w:rPr>
          <w:rFonts w:ascii="Courier New" w:hAnsi="Courier New" w:cs="Courier New"/>
          <w:sz w:val="16"/>
          <w:szCs w:val="16"/>
          <w:lang w:val="de-DE"/>
        </w:rPr>
        <w:t>DILKSVKE LASSAEDASK NAKKEMT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2-India  AK-------E ETIKETGTSE SE-------- --IVTKAVAT ATAEEEKTQK EAQTASE</w:t>
      </w:r>
      <w:r w:rsidR="007454AB">
        <w:rPr>
          <w:rFonts w:ascii="Courier New" w:hAnsi="Courier New" w:cs="Courier New"/>
          <w:sz w:val="16"/>
          <w:szCs w:val="16"/>
          <w:lang w:val="de-DE"/>
        </w:rPr>
        <w:t>KAD KAVEETQKEV DKGIEDESK</w:t>
      </w:r>
      <w:r w:rsidRPr="009919D1">
        <w:rPr>
          <w:rFonts w:ascii="Courier New" w:hAnsi="Courier New" w:cs="Courier New"/>
          <w:sz w:val="16"/>
          <w:szCs w:val="16"/>
          <w:lang w:val="de-DE"/>
        </w:rPr>
        <w:t>E</w:t>
      </w:r>
      <w:r w:rsidR="007454AB">
        <w:rPr>
          <w:rFonts w:ascii="Courier New" w:hAnsi="Courier New" w:cs="Courier New"/>
          <w:sz w:val="16"/>
          <w:szCs w:val="16"/>
          <w:lang w:val="de-DE"/>
        </w:rPr>
        <w:t xml:space="preserve"> TSD</w:t>
      </w:r>
      <w:r w:rsidRPr="009919D1">
        <w:rPr>
          <w:rFonts w:ascii="Courier New" w:hAnsi="Courier New" w:cs="Courier New"/>
          <w:sz w:val="16"/>
          <w:szCs w:val="16"/>
          <w:lang w:val="de-DE"/>
        </w:rPr>
        <w:t>LE</w:t>
      </w:r>
      <w:r w:rsidR="007454AB">
        <w:rPr>
          <w:rFonts w:ascii="Courier New" w:hAnsi="Courier New" w:cs="Courier New"/>
          <w:sz w:val="16"/>
          <w:szCs w:val="16"/>
          <w:lang w:val="de-DE"/>
        </w:rPr>
        <w:t>----- --</w:t>
      </w:r>
      <w:r w:rsidRPr="009919D1">
        <w:rPr>
          <w:rFonts w:ascii="Courier New" w:hAnsi="Courier New" w:cs="Courier New"/>
          <w:sz w:val="16"/>
          <w:szCs w:val="16"/>
          <w:lang w:val="de-DE"/>
        </w:rPr>
        <w:t>DILKSVKE LASSAEDASK NAKKEMA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1-EcuT   AK-------E VAIKETDKLN SQ-------- --NATKAVTT ATEQEEETKK EAKTASENAD KAAK</w:t>
      </w:r>
      <w:r w:rsidR="007454AB">
        <w:rPr>
          <w:rFonts w:ascii="Courier New" w:hAnsi="Courier New" w:cs="Courier New"/>
          <w:sz w:val="16"/>
          <w:szCs w:val="16"/>
          <w:lang w:val="de-DE"/>
        </w:rPr>
        <w:t>GAQEEV EKEIKDESKE KLELE----- --G</w:t>
      </w:r>
      <w:r w:rsidRPr="009919D1">
        <w:rPr>
          <w:rFonts w:ascii="Courier New" w:hAnsi="Courier New" w:cs="Courier New"/>
          <w:sz w:val="16"/>
          <w:szCs w:val="16"/>
          <w:lang w:val="de-DE"/>
        </w:rPr>
        <w:t>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4        AK-------E VAIKETDKLN SQ-------- --NATKAVTT ATEQEEETKK EAKTASENAD KAAK</w:t>
      </w:r>
      <w:r w:rsidR="007454AB">
        <w:rPr>
          <w:rFonts w:ascii="Courier New" w:hAnsi="Courier New" w:cs="Courier New"/>
          <w:sz w:val="16"/>
          <w:szCs w:val="16"/>
          <w:lang w:val="de-DE"/>
        </w:rPr>
        <w:t>GAQEEV EKEIKDESKE KLELE----- --G</w:t>
      </w:r>
      <w:r w:rsidRPr="009919D1">
        <w:rPr>
          <w:rFonts w:ascii="Courier New" w:hAnsi="Courier New" w:cs="Courier New"/>
          <w:sz w:val="16"/>
          <w:szCs w:val="16"/>
          <w:lang w:val="de-DE"/>
        </w:rPr>
        <w:t>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29        AK-------E VAIKETDKLN SQ-------- --NATKAVTT ATEQEEETKK EAKTASENAD KAAKGAQEEV EKEIKDES</w:t>
      </w:r>
      <w:r w:rsidR="007454AB">
        <w:rPr>
          <w:rFonts w:ascii="Courier New" w:hAnsi="Courier New" w:cs="Courier New"/>
          <w:sz w:val="16"/>
          <w:szCs w:val="16"/>
          <w:lang w:val="de-DE"/>
        </w:rPr>
        <w:t>KE KLELE----- --G</w:t>
      </w:r>
      <w:r w:rsidRPr="009919D1">
        <w:rPr>
          <w:rFonts w:ascii="Courier New" w:hAnsi="Courier New" w:cs="Courier New"/>
          <w:sz w:val="16"/>
          <w:szCs w:val="16"/>
          <w:lang w:val="de-DE"/>
        </w:rPr>
        <w:t>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20       AK-------E VAIKETDKLN SQ-------- --NATKAVTT ATEQEEETKK EAQTAVKMQI SSKR</w:t>
      </w:r>
      <w:r w:rsidR="007454AB">
        <w:rPr>
          <w:rFonts w:ascii="Courier New" w:hAnsi="Courier New" w:cs="Courier New"/>
          <w:sz w:val="16"/>
          <w:szCs w:val="16"/>
          <w:lang w:val="de-DE"/>
        </w:rPr>
        <w:t>SSREEV EKEIKDESKE KLELE----- --G</w:t>
      </w:r>
      <w:r w:rsidRPr="009919D1">
        <w:rPr>
          <w:rFonts w:ascii="Courier New" w:hAnsi="Courier New" w:cs="Courier New"/>
          <w:sz w:val="16"/>
          <w:szCs w:val="16"/>
          <w:lang w:val="de-DE"/>
        </w:rPr>
        <w:t>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62        AK-------E VAIKETDKLN SQ-------- --NATKAVTT ATEQEEETKK EAKTASENAD KAAK</w:t>
      </w:r>
      <w:r w:rsidR="007454AB">
        <w:rPr>
          <w:rFonts w:ascii="Courier New" w:hAnsi="Courier New" w:cs="Courier New"/>
          <w:sz w:val="16"/>
          <w:szCs w:val="16"/>
          <w:lang w:val="de-DE"/>
        </w:rPr>
        <w:t>GAQEEV EKEIKDESKE KLELE----- --G</w:t>
      </w:r>
      <w:r w:rsidRPr="009919D1">
        <w:rPr>
          <w:rFonts w:ascii="Courier New" w:hAnsi="Courier New" w:cs="Courier New"/>
          <w:sz w:val="16"/>
          <w:szCs w:val="16"/>
          <w:lang w:val="de-DE"/>
        </w:rPr>
        <w:t>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2      AK-------E VAIKETDKLN SQ-------- --NATKAVTT ATEQEEETKK EAKTASENAD KAAK</w:t>
      </w:r>
      <w:r w:rsidR="007454AB">
        <w:rPr>
          <w:rFonts w:ascii="Courier New" w:hAnsi="Courier New" w:cs="Courier New"/>
          <w:sz w:val="16"/>
          <w:szCs w:val="16"/>
          <w:lang w:val="de-DE"/>
        </w:rPr>
        <w:t>GAQEEV EKEIKDESKE KLELE----- --G</w:t>
      </w:r>
      <w:r w:rsidRPr="009919D1">
        <w:rPr>
          <w:rFonts w:ascii="Courier New" w:hAnsi="Courier New" w:cs="Courier New"/>
          <w:sz w:val="16"/>
          <w:szCs w:val="16"/>
          <w:lang w:val="de-DE"/>
        </w:rPr>
        <w:t>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8       AK-------E EAIKETDKPK LQ-------- --NATKAVTM TTEEEEKTKK EAKTASEKAG NAAEEAQKEE KKGIADEDKE ISDLEIEIKE LEGILNKVKD LASNAEVASK KAKKAN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4-Bangl  AK-------D EAIKETGTSK SE-------- --NATKAVAM ATEEEEKTKN QANIASENAD NA</w:t>
      </w:r>
      <w:r w:rsidR="007454AB">
        <w:rPr>
          <w:rFonts w:ascii="Courier New" w:hAnsi="Courier New" w:cs="Courier New"/>
          <w:sz w:val="16"/>
          <w:szCs w:val="16"/>
          <w:lang w:val="de-DE"/>
        </w:rPr>
        <w:t>AKEAQKEV EKEITDEDK</w:t>
      </w:r>
      <w:r w:rsidRPr="009919D1">
        <w:rPr>
          <w:rFonts w:ascii="Courier New" w:hAnsi="Courier New" w:cs="Courier New"/>
          <w:sz w:val="16"/>
          <w:szCs w:val="16"/>
          <w:lang w:val="de-DE"/>
        </w:rPr>
        <w:t>E</w:t>
      </w:r>
      <w:r w:rsidR="007454AB">
        <w:rPr>
          <w:rFonts w:ascii="Courier New" w:hAnsi="Courier New" w:cs="Courier New"/>
          <w:sz w:val="16"/>
          <w:szCs w:val="16"/>
          <w:lang w:val="de-DE"/>
        </w:rPr>
        <w:t xml:space="preserve"> ITE</w:t>
      </w:r>
      <w:r w:rsidRPr="009919D1">
        <w:rPr>
          <w:rFonts w:ascii="Courier New" w:hAnsi="Courier New" w:cs="Courier New"/>
          <w:sz w:val="16"/>
          <w:szCs w:val="16"/>
          <w:lang w:val="de-DE"/>
        </w:rPr>
        <w:t>LG</w:t>
      </w:r>
      <w:r w:rsidR="007454AB">
        <w:rPr>
          <w:rFonts w:ascii="Courier New" w:hAnsi="Courier New" w:cs="Courier New"/>
          <w:sz w:val="16"/>
          <w:szCs w:val="16"/>
          <w:lang w:val="de-DE"/>
        </w:rPr>
        <w:t>----- --</w:t>
      </w:r>
      <w:r w:rsidRPr="009919D1">
        <w:rPr>
          <w:rFonts w:ascii="Courier New" w:hAnsi="Courier New" w:cs="Courier New"/>
          <w:sz w:val="16"/>
          <w:szCs w:val="16"/>
          <w:lang w:val="de-DE"/>
        </w:rPr>
        <w:t>DILKKVEV LASDASSASE EAKKANLKI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7-SL57   AK-------E ETIKETGTSE SE-------- --IVTKAVAT ATAEEEKTQK EAQTASE</w:t>
      </w:r>
      <w:r w:rsidR="007454AB">
        <w:rPr>
          <w:rFonts w:ascii="Courier New" w:hAnsi="Courier New" w:cs="Courier New"/>
          <w:sz w:val="16"/>
          <w:szCs w:val="16"/>
          <w:lang w:val="de-DE"/>
        </w:rPr>
        <w:t>KAD KAVEETQKEV DKGIEDESK</w:t>
      </w:r>
      <w:r w:rsidRPr="009919D1">
        <w:rPr>
          <w:rFonts w:ascii="Courier New" w:hAnsi="Courier New" w:cs="Courier New"/>
          <w:sz w:val="16"/>
          <w:szCs w:val="16"/>
          <w:lang w:val="de-DE"/>
        </w:rPr>
        <w:t>E</w:t>
      </w:r>
      <w:r w:rsidR="007454AB">
        <w:rPr>
          <w:rFonts w:ascii="Courier New" w:hAnsi="Courier New" w:cs="Courier New"/>
          <w:sz w:val="16"/>
          <w:szCs w:val="16"/>
          <w:lang w:val="de-DE"/>
        </w:rPr>
        <w:t xml:space="preserve"> TSD</w:t>
      </w:r>
      <w:r w:rsidRPr="009919D1">
        <w:rPr>
          <w:rFonts w:ascii="Courier New" w:hAnsi="Courier New" w:cs="Courier New"/>
          <w:sz w:val="16"/>
          <w:szCs w:val="16"/>
          <w:lang w:val="de-DE"/>
        </w:rPr>
        <w:t>LE</w:t>
      </w:r>
      <w:r w:rsidR="007454AB">
        <w:rPr>
          <w:rFonts w:ascii="Courier New" w:hAnsi="Courier New" w:cs="Courier New"/>
          <w:sz w:val="16"/>
          <w:szCs w:val="16"/>
          <w:lang w:val="de-DE"/>
        </w:rPr>
        <w:t>----- --</w:t>
      </w:r>
      <w:r w:rsidRPr="009919D1">
        <w:rPr>
          <w:rFonts w:ascii="Courier New" w:hAnsi="Courier New" w:cs="Courier New"/>
          <w:sz w:val="16"/>
          <w:szCs w:val="16"/>
          <w:lang w:val="de-DE"/>
        </w:rPr>
        <w:t>DILKSVKE LASSAEDASK NAKKEMA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6-SL     AK-------E ETIKETGTSE SE-------- --IVTKAVAT ATAEEEKTQK EAQTASE</w:t>
      </w:r>
      <w:r w:rsidR="007454AB">
        <w:rPr>
          <w:rFonts w:ascii="Courier New" w:hAnsi="Courier New" w:cs="Courier New"/>
          <w:sz w:val="16"/>
          <w:szCs w:val="16"/>
          <w:lang w:val="de-DE"/>
        </w:rPr>
        <w:t>KAD KAVEETQKEV DKGIEDESK</w:t>
      </w:r>
      <w:r w:rsidRPr="009919D1">
        <w:rPr>
          <w:rFonts w:ascii="Courier New" w:hAnsi="Courier New" w:cs="Courier New"/>
          <w:sz w:val="16"/>
          <w:szCs w:val="16"/>
          <w:lang w:val="de-DE"/>
        </w:rPr>
        <w:t>E</w:t>
      </w:r>
      <w:r w:rsidR="007454AB">
        <w:rPr>
          <w:rFonts w:ascii="Courier New" w:hAnsi="Courier New" w:cs="Courier New"/>
          <w:sz w:val="16"/>
          <w:szCs w:val="16"/>
          <w:lang w:val="de-DE"/>
        </w:rPr>
        <w:t xml:space="preserve"> TSD</w:t>
      </w:r>
      <w:r w:rsidRPr="009919D1">
        <w:rPr>
          <w:rFonts w:ascii="Courier New" w:hAnsi="Courier New" w:cs="Courier New"/>
          <w:sz w:val="16"/>
          <w:szCs w:val="16"/>
          <w:lang w:val="de-DE"/>
        </w:rPr>
        <w:t>LE</w:t>
      </w:r>
      <w:r w:rsidR="007454AB">
        <w:rPr>
          <w:rFonts w:ascii="Courier New" w:hAnsi="Courier New" w:cs="Courier New"/>
          <w:sz w:val="16"/>
          <w:szCs w:val="16"/>
          <w:lang w:val="de-DE"/>
        </w:rPr>
        <w:t>----- --</w:t>
      </w:r>
      <w:r w:rsidRPr="009919D1">
        <w:rPr>
          <w:rFonts w:ascii="Courier New" w:hAnsi="Courier New" w:cs="Courier New"/>
          <w:sz w:val="16"/>
          <w:szCs w:val="16"/>
          <w:lang w:val="de-DE"/>
        </w:rPr>
        <w:t>DILKSVKE LASSAEDASK NAKKEMA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6        AK-------E EAIKETDKPK LQ-------- --NETKAVAM VKKEEEETKK EAKTASEKAG NAAEKAQKEV KKGTADEGKR ISDLENEISE LEDILKEVGA LASQASSASE KAKT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NR1        AK-------D EAIKETGTSK SE-------- --NATKAVAM ATEEEEKTKN QANIASE</w:t>
      </w:r>
      <w:r w:rsidR="007454AB">
        <w:rPr>
          <w:rFonts w:ascii="Courier New" w:hAnsi="Courier New" w:cs="Courier New"/>
          <w:sz w:val="16"/>
          <w:szCs w:val="16"/>
          <w:lang w:val="de-DE"/>
        </w:rPr>
        <w:t>NAD NAAKEAQKEV EKEITDEDK</w:t>
      </w:r>
      <w:r w:rsidRPr="009919D1">
        <w:rPr>
          <w:rFonts w:ascii="Courier New" w:hAnsi="Courier New" w:cs="Courier New"/>
          <w:sz w:val="16"/>
          <w:szCs w:val="16"/>
          <w:lang w:val="de-DE"/>
        </w:rPr>
        <w:t>E</w:t>
      </w:r>
      <w:r w:rsidR="007454AB">
        <w:rPr>
          <w:rFonts w:ascii="Courier New" w:hAnsi="Courier New" w:cs="Courier New"/>
          <w:sz w:val="16"/>
          <w:szCs w:val="16"/>
          <w:lang w:val="de-DE"/>
        </w:rPr>
        <w:t xml:space="preserve"> ITE</w:t>
      </w:r>
      <w:r w:rsidRPr="009919D1">
        <w:rPr>
          <w:rFonts w:ascii="Courier New" w:hAnsi="Courier New" w:cs="Courier New"/>
          <w:sz w:val="16"/>
          <w:szCs w:val="16"/>
          <w:lang w:val="de-DE"/>
        </w:rPr>
        <w:t>LG</w:t>
      </w:r>
      <w:r w:rsidR="007454AB">
        <w:rPr>
          <w:rFonts w:ascii="Courier New" w:hAnsi="Courier New" w:cs="Courier New"/>
          <w:sz w:val="16"/>
          <w:szCs w:val="16"/>
          <w:lang w:val="de-DE"/>
        </w:rPr>
        <w:t>----- --</w:t>
      </w:r>
      <w:r w:rsidRPr="009919D1">
        <w:rPr>
          <w:rFonts w:ascii="Courier New" w:hAnsi="Courier New" w:cs="Courier New"/>
          <w:sz w:val="16"/>
          <w:szCs w:val="16"/>
          <w:lang w:val="de-DE"/>
        </w:rPr>
        <w:t>DILKKVEV LASDASSASE EAKKANLKI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07       AK-------E EAIKETDKPK LQ-------- --NETKAVAM VKKEEEETKK EAKTASEKAG NAAEKAQKEV KKGTADEDKK ISDLENEISE LEDILKEVGA LASQASSASE KAKT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13        AK-------E EAIKETDKPK LQ-------- --NETKAVAM VKKEEEETKK EAKTASEKAG NAAEKTQKEV KKGTADEDKK ISDLENEISE LEDILKEVGA LASQASSASE KAKT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30        AE-------D EAIKETGTSK SE-------- --NATKAVAM ATEEEEKTKN QAIIASE</w:t>
      </w:r>
      <w:r w:rsidR="007454AB">
        <w:rPr>
          <w:rFonts w:ascii="Courier New" w:hAnsi="Courier New" w:cs="Courier New"/>
          <w:sz w:val="16"/>
          <w:szCs w:val="16"/>
          <w:lang w:val="de-DE"/>
        </w:rPr>
        <w:t>NAD NAAKEAQKEV EKEITDEDK</w:t>
      </w:r>
      <w:r w:rsidRPr="009919D1">
        <w:rPr>
          <w:rFonts w:ascii="Courier New" w:hAnsi="Courier New" w:cs="Courier New"/>
          <w:sz w:val="16"/>
          <w:szCs w:val="16"/>
          <w:lang w:val="de-DE"/>
        </w:rPr>
        <w:t>E</w:t>
      </w:r>
      <w:r w:rsidR="007454AB">
        <w:rPr>
          <w:rFonts w:ascii="Courier New" w:hAnsi="Courier New" w:cs="Courier New"/>
          <w:sz w:val="16"/>
          <w:szCs w:val="16"/>
          <w:lang w:val="de-DE"/>
        </w:rPr>
        <w:t xml:space="preserve"> ITE</w:t>
      </w:r>
      <w:r w:rsidRPr="009919D1">
        <w:rPr>
          <w:rFonts w:ascii="Courier New" w:hAnsi="Courier New" w:cs="Courier New"/>
          <w:sz w:val="16"/>
          <w:szCs w:val="16"/>
          <w:lang w:val="de-DE"/>
        </w:rPr>
        <w:t>LG</w:t>
      </w:r>
      <w:r w:rsidR="007454AB">
        <w:rPr>
          <w:rFonts w:ascii="Courier New" w:hAnsi="Courier New" w:cs="Courier New"/>
          <w:sz w:val="16"/>
          <w:szCs w:val="16"/>
          <w:lang w:val="de-DE"/>
        </w:rPr>
        <w:t>----- --</w:t>
      </w:r>
      <w:r w:rsidRPr="009919D1">
        <w:rPr>
          <w:rFonts w:ascii="Courier New" w:hAnsi="Courier New" w:cs="Courier New"/>
          <w:sz w:val="16"/>
          <w:szCs w:val="16"/>
          <w:lang w:val="de-DE"/>
        </w:rPr>
        <w:t>DILKKVEV LASDASSASE EAKKANLKI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1      AK-------E EAIKETDKPK LQ-------- --NETKAVAM VKKEEEETKK EAKTASEKAG NAAQKAQKEV KKGTADEDKK ISDLENEISE LEDILKEVGA LASQASSASE KAKT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3-Chess  AK-------E VALKETDTSK SQ-------- --YATKAVDM ATREEGKTKK EAQTASEKAD EAAKEAQKEV EKEIKDEDKD ISVLQNEITE LEGILETVKK LTSKASSALE EAKK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C103      AK-------E VALKETGTSK SQ-------- --YATKAVDM ATKEEGKTKN EAQTASENAD KAAKAAQEEV EKEIKDENKE ILELDNEITK LGGILSTVKP LVSEALSASE KAKKAN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V400      AK-------E VALKETDTSK SQ-------- --YATKAVDM ATREEGKTKK EAQTASEKAD EAAKEAQKEV EKEIKDEDKD ISVLQNEITE LEGILETVKK LTSKASSALE EAKK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9-Br781T AK-------D EAIKETGKPK SQ-------- --NTTKAVTM ATEEEKKTKD EAQTASEKAG KTAEEAQKEV GKETADDDKE VSQLEEEIKE LERILKIVKD LASEASSASD NAKKAKLKTQ  [ 360]</w:t>
      </w:r>
    </w:p>
    <w:p w:rsidR="009919D1" w:rsidRPr="009919D1" w:rsidRDefault="00EE3EFF" w:rsidP="00782580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PVNG</w:t>
      </w:r>
      <w:r w:rsidR="00782580" w:rsidRPr="00782580">
        <w:rPr>
          <w:rFonts w:ascii="Courier New" w:hAnsi="Courier New" w:cs="Courier New"/>
          <w:sz w:val="16"/>
          <w:szCs w:val="16"/>
          <w:lang w:val="de-DE"/>
        </w:rPr>
        <w:t>01493</w:t>
      </w:r>
      <w:r w:rsidR="000D245F">
        <w:rPr>
          <w:rFonts w:ascii="Courier New" w:hAnsi="Courier New" w:cs="Courier New"/>
          <w:sz w:val="16"/>
          <w:szCs w:val="16"/>
          <w:lang w:val="de-DE"/>
        </w:rPr>
        <w:t>-NK</w:t>
      </w:r>
      <w:r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 xml:space="preserve">   AK-------D EAIKETGKPK SQ-------- --NTTKAVTM ATEEEKKTKD EAQTASEKAG KTAEEAQKEV GKETADDDKE VSQLEEEIKE LERILKIVKD LASEASSASD NAKK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1        AK-------E EAIKETDKPK LQ-------- --NATKAVTM TTEEGEKTKK EAKTASEKAG NAAEEAQKEE KKGIADEDKE ISDLEIEIKE LEGILNKVKD LASNAEVASK KAKKAN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83       AK-------D EAIKETGKPK SQ-------- --NTTKAVTM ATEEEKKTKD EAQTASEKAG KTAEEAQKEV GKETADDDKE VSQLEEEIKE LERILKIVKD LASEASSASD NAKK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9        AK-------D EAIKETGKPK SQ-------- --NTTKAVTM ATEEEKKTKD EAQTAGEKAG KTAEEAQKEV GKETADDDKE VSHLEEEIKE LERILKIVKD LASEASSASD NAKK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0        AK-------D EAIKETGKPK SQ-------- --NTTKAVTM ATEEEKKTKD EAQTASEKAG KTAEEAQKEV GKETADDDKE VSQLEEEIKE LERILKIVKD LASEASSASD NAKK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8-Thai   AK-------D EAIKETGKPK SQ-------- --NTTKAVTM ATEEEKKTKD EAQTASEKAG KTAEEAQKEV GKETADDDKE VSQLEEEIKE LERILKIVKD LASEASSASD NAKKAK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F099662-Belem  AK-------E VAIKETGTSK SE-------- --NVTKAIDM AKKEEEETKN QASIASENAD KAAKAAQEEV KKEIKDENKE ISQLENEITK LGDILNTVKE LASNAEDASK NAKKEMV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0-Br1B   AK-------E VAIKETGTSK SE-------- --NVTKAIDM AKKEEEETKN QASIASENAD KAAKAAQEEV KKEIKDENKE ISQLENEITK LGDILNTVKE LASNAEDASK NAKKEMV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5-Br56   AK-------E VAIKETGTSK SE-------- --NVTKAIDM AKKEEEETKN QASIASENAD KAAKAAQEEV KKEIKDENKE ISQLENEIKE LEGILNKVKD LASNAEVASK KAKKAN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15        AK-------E VAIKETDKLN SQ-------- --NATKAVTT ATEQEEETKK EAKTASENAD KAAKAAQEEV KKEIKDENKE ISQLENEITK LGDILNTVKE LASNAEDASK KAQKAKLKAL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91       AK-------E VAIKETGTSK SE-------- --NVTKAIDM AKKEEEETKN QASIASENAD KAAKAAQEEV KKEIKDENKE ISQLENEITK LGDILNTVKE LASNAEDASK NAKKEMV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26        AK-------E VAIKEAGTSK SE-------- --NVTKAIDM AKKEEEETKN QASIASENAD KAAKAAQEEV KKEIKDENEE ISQLEYEITK LGDILNTLKT LASNAEDASR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42        AK-------E VAIKETDKLN SQ-------- --NATKAVTT ATEQEEETKK EGKTASENAD KAAKAAQEEV KKEIKDENKE ISQLENEITK LGDILNTVKE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08        AK-------E VAIKETDKLN SQ-------- --NATKAVTT ATEQEEETKK EAKTASENAD KAAKAAQEEV KKEIKDENKE ISQLENEITK LGDILNTVKE LASNAEDASK NAKKEMV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India-IN1       AK-------E VAIKETGTSK SE-------- --NVTKAIDM AKKEEEETKN QASIASENAD KAAKAAQEEV KKEIKDENKE ISQLENEITK LGDILNTVKE LASNAEDASK NAKKEMV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B123      AK-------E VAIKETDKLN SQ-------- --NATKAVTT ATEQEEETKK EAKTASENAD KAAKGAQEEV EKEIKDESKE KLELEG---- ---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39       AK-------E VAIKETGTSK SE-------- --NVTKAIDM AKKEEEETKN QASIASENAG NAAEEAQKEE KKGIADEDKE ISDLEIEIKE LEGILNKVKD LASNAEVASK KAKKAN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127      AK-------E VAIKETGTSK SE-------- --NVTKAIDM AKKEEEETKN QASIASENAD KAAKAAQEEV KKEIKDENKE ISQLENEITK LGD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4        AK-------E VAIKETDKLN SQ-------- --NATKAVTT ATEQEEETKK EAKTASENAD KAAKGAQEEV EKEIKDESKE KLELEG---- ---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3        AK-------E VAIKETDKLN SQ-------- --NATKAVTT ATEQEEETKK EAKTASGNAD KAAKGAQEVV EKEIKDESKE KLELEG---- ---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31        AK-------E VAIKETDKLN SQ-------- --NATKAVTT ATEQEEETKK EAKTASENAD KAAKGAQEEV EKEFKDESKE KLELEG---- ---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47        AK-------E VAIKETDNLN SQ-------- --NATKAVIT ATEQEEETKK EAKTASENAD KAVKGAQEEV EKEIKDESKE KLELEG---- ---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65        AK-------E VAIKETDKLN SQ-------- --NATKAVTT ATEQEEETKK EAKTASENAD KAVKGAQEEV EKEIKDESKE KLELEG---- ---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25        AK-------E VAIKETGTSK SENVTKAIDM AENVTKAIDM AKKEEEETKN QASIASENAD KAAKAAQEEV KKEIKDENKE ISQLENEITK LGD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21        AK-------E EAIKETDKPK LQ-------- --NATKAVTM TTEEEEKTKK EAKTASEKAG NAAEEAQKEE KKGIADEDKE ISDLEIEIKE LEGILNKVKD LASNAEVASK KAKKAN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Papau-PNN1      AK-------E EAIKETDKPK LQ-------- --NATKAVTM TTEEEEKTKK EAKTASEKAG NAAEEAQKEE KKGIADEDKE ISDLEIEIKE LEGILNKVKD LASNAEVASK KAKKAN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5      AK-------E VAIKETGTSK SE-------- --NVTKAIDM AKKEEEETKN QASIASENAD KAAKAAQEEV KKEIKDENKE ISQLENEITK LGDILNTVKE LASNAEDASK NAKKEMV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7-Br67T  AK-------E VAIKETGTSK SE-------- --NVTKAIDM AKKEEEETKN QASIASENAD KAAKAAQEEV KKEIKDENKE ISQLENEIKE LEGILNKVKD LASNAEVASK KAKKAN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8-Br781B AK-------E VAIKETDKLN SQ-------- --NATKAVTT ATEQEEETKK EAKTASENAD KAAKGAQEEV EKEIKDESKE KLELEG---- ---ILNTLKT LASNAEDASK KAQKAKL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0-EcuB   AK-------E VAIKETGTSK SE-------- --NVTKAIDM AKKEEEETKN QASIASENAD KAAKAAQEEV KKEIKDENKE ISQLENEITK LGDILNTVKE LASNAEDASK NAKKEMVKA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4-</w:t>
      </w:r>
      <w:r w:rsidR="002D723C">
        <w:rPr>
          <w:rFonts w:ascii="Courier New" w:hAnsi="Courier New" w:cs="Courier New"/>
          <w:sz w:val="16"/>
          <w:szCs w:val="16"/>
          <w:lang w:val="de-DE"/>
        </w:rPr>
        <w:t>Ong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   AK-------E EAIKETDKPK LQ-------- --NATKAVTM TTEEEEKTKK EAKIASEKAG NAAEEAQKEE KKGIADEDKE ISDLEIEIKE LEGILNKVKD LASNAEVASK KAKKANLKTQ  [ 3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6-Br67B  AK-------E VAIKETGTSK SE-------- --NVTKAIDM AKKEEEETKN QASIASENAD KAAKAAQEEV KKEIKDENKE ISQLENEIKE LEGILNKVKD LASSAEVASK KAKKANLKTQ  [ 360]</w:t>
      </w:r>
    </w:p>
    <w:p w:rsid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5        AKSRSNYSEE ETIKETGTSE SE-------- --IVTKAVAT ATAEEEKTQK EAQTASEKAD KAVEETQKEV DKGIEDESKE TSDLED---- ---ILKSVKE LASSAEDASM NAKKEMAKAE  [ 360]</w:t>
      </w:r>
    </w:p>
    <w:p w:rsidR="00AA5DC9" w:rsidRPr="00AA5DC9" w:rsidRDefault="00AA5DC9" w:rsidP="00AA5DC9">
      <w:pPr>
        <w:rPr>
          <w:rFonts w:ascii="Courier New" w:hAnsi="Courier New" w:cs="Courier New"/>
          <w:sz w:val="16"/>
          <w:szCs w:val="16"/>
          <w:lang w:val="de-DE"/>
        </w:rPr>
      </w:pPr>
      <w:r w:rsidRPr="00AA5DC9">
        <w:rPr>
          <w:rFonts w:ascii="Courier New" w:hAnsi="Courier New" w:cs="Courier New"/>
          <w:sz w:val="16"/>
          <w:szCs w:val="16"/>
          <w:lang w:val="de-DE"/>
        </w:rPr>
        <w:t>#PVMG01384</w:t>
      </w:r>
      <w:r>
        <w:rPr>
          <w:rFonts w:ascii="Courier New" w:hAnsi="Courier New" w:cs="Courier New"/>
          <w:sz w:val="16"/>
          <w:szCs w:val="16"/>
          <w:lang w:val="de-DE"/>
        </w:rPr>
        <w:t>-</w:t>
      </w:r>
      <w:r w:rsidRPr="00AA5DC9">
        <w:rPr>
          <w:rFonts w:ascii="Courier New" w:hAnsi="Courier New" w:cs="Courier New"/>
          <w:sz w:val="16"/>
          <w:szCs w:val="16"/>
          <w:lang w:val="de-DE"/>
        </w:rPr>
        <w:t>Mauri AK-------D EAIKETGKPK SQ-------- ---TTKAVTM ATEEEKKTKD EAQTASEKAG KTAEEAQKEV GKETADDDKE VSQLEEEIKE LERILKIVKD LASEASSASD NAKKAKLKTQ  [ 360]</w:t>
      </w:r>
    </w:p>
    <w:p w:rsidR="00AA5DC9" w:rsidRPr="00AA5DC9" w:rsidRDefault="00AA5DC9" w:rsidP="00AA5DC9">
      <w:pPr>
        <w:rPr>
          <w:rFonts w:ascii="Courier New" w:hAnsi="Courier New" w:cs="Courier New"/>
          <w:sz w:val="16"/>
          <w:szCs w:val="16"/>
          <w:lang w:val="de-DE"/>
        </w:rPr>
      </w:pPr>
      <w:r w:rsidRPr="00AA5DC9">
        <w:rPr>
          <w:rFonts w:ascii="Courier New" w:hAnsi="Courier New" w:cs="Courier New"/>
          <w:sz w:val="16"/>
          <w:szCs w:val="16"/>
          <w:lang w:val="de-DE"/>
        </w:rPr>
        <w:t>#PVIIG04181</w:t>
      </w:r>
      <w:r>
        <w:rPr>
          <w:rFonts w:ascii="Courier New" w:hAnsi="Courier New" w:cs="Courier New"/>
          <w:sz w:val="16"/>
          <w:szCs w:val="16"/>
          <w:lang w:val="de-DE"/>
        </w:rPr>
        <w:t>-</w:t>
      </w:r>
      <w:r w:rsidRPr="00AA5DC9">
        <w:rPr>
          <w:rFonts w:ascii="Courier New" w:hAnsi="Courier New" w:cs="Courier New"/>
          <w:sz w:val="16"/>
          <w:szCs w:val="16"/>
          <w:lang w:val="de-DE"/>
        </w:rPr>
        <w:t>Indi AK-------E VAIKETGTSK SE-------- ---VTKAIDM AKKEEEETKN QASIASENAD KAAKAAQEEV KKEIKDENKE ISQLENEITK LGDILNTVKE LASNAEDASK NAKKEMVKAQ  [ 360]</w:t>
      </w:r>
    </w:p>
    <w:p w:rsidR="00AA5DC9" w:rsidRPr="009919D1" w:rsidRDefault="00AA5DC9" w:rsidP="000A617B">
      <w:pPr>
        <w:rPr>
          <w:rFonts w:ascii="Courier New" w:hAnsi="Courier New" w:cs="Courier New"/>
          <w:sz w:val="16"/>
          <w:szCs w:val="16"/>
          <w:lang w:val="de-DE"/>
        </w:rPr>
      </w:pPr>
      <w:r w:rsidRPr="00AA5DC9">
        <w:rPr>
          <w:rFonts w:ascii="Courier New" w:hAnsi="Courier New" w:cs="Courier New"/>
          <w:sz w:val="16"/>
          <w:szCs w:val="16"/>
          <w:lang w:val="de-DE"/>
        </w:rPr>
        <w:t>#PVBG05499</w:t>
      </w:r>
      <w:r>
        <w:rPr>
          <w:rFonts w:ascii="Courier New" w:hAnsi="Courier New" w:cs="Courier New"/>
          <w:sz w:val="16"/>
          <w:szCs w:val="16"/>
          <w:lang w:val="de-DE"/>
        </w:rPr>
        <w:t>-</w:t>
      </w:r>
      <w:r w:rsidRPr="00AA5DC9">
        <w:rPr>
          <w:rFonts w:ascii="Courier New" w:hAnsi="Courier New" w:cs="Courier New"/>
          <w:sz w:val="16"/>
          <w:szCs w:val="16"/>
          <w:lang w:val="de-DE"/>
        </w:rPr>
        <w:t>Brazi AK-------E VAIKETDKLN SQ-------- ---ATKAVTT ATEQEEETKK EAKTASENAD KAAKGAQEEV EKEIKDESKE KLELEG---- ---ILNTLKT LASNAEDASK KAQKAKLKAQ  [ 360]</w:t>
      </w:r>
    </w:p>
    <w:p w:rsidR="009919D1" w:rsidRPr="009919D1" w:rsidRDefault="00B5322B" w:rsidP="00B57658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62150</wp:posOffset>
                </wp:positionH>
                <wp:positionV relativeFrom="paragraph">
                  <wp:posOffset>-114300</wp:posOffset>
                </wp:positionV>
                <wp:extent cx="0" cy="7315200"/>
                <wp:effectExtent l="9525" t="9525" r="9525" b="9525"/>
                <wp:wrapNone/>
                <wp:docPr id="5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152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4.5pt,-9pt" to="154.5pt,56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" strokeweight="1.5pt"/>
            </w:pict>
          </mc:Fallback>
        </mc:AlternateContent>
      </w:r>
      <w:r w:rsidR="00E15BB9">
        <w:rPr>
          <w:rFonts w:ascii="Courier New" w:hAnsi="Courier New" w:cs="Courier New"/>
          <w:sz w:val="16"/>
          <w:szCs w:val="16"/>
          <w:lang w:val="de-DE"/>
        </w:rPr>
        <w:t xml:space="preserve">                </w:t>
      </w:r>
      <w:r w:rsidR="00B57658">
        <w:rPr>
          <w:rFonts w:ascii="Courier New" w:hAnsi="Courier New" w:cs="Courier New"/>
          <w:sz w:val="16"/>
          <w:szCs w:val="16"/>
          <w:lang w:val="de-DE"/>
        </w:rPr>
        <w:t>Semi-conserved</w:t>
      </w:r>
      <w:r w:rsidR="009B0477">
        <w:rPr>
          <w:rFonts w:ascii="Courier New" w:hAnsi="Courier New" w:cs="Courier New"/>
          <w:sz w:val="16"/>
          <w:szCs w:val="16"/>
          <w:lang w:val="de-DE"/>
        </w:rPr>
        <w:t xml:space="preserve"> &gt;</w:t>
      </w:r>
      <w:r w:rsidR="00E54395">
        <w:rPr>
          <w:rFonts w:ascii="Courier New" w:hAnsi="Courier New" w:cs="Courier New"/>
          <w:sz w:val="16"/>
          <w:szCs w:val="16"/>
          <w:lang w:val="de-DE"/>
        </w:rPr>
        <w:t xml:space="preserve">&lt; </w:t>
      </w:r>
      <w:r w:rsidR="00B57658">
        <w:rPr>
          <w:rFonts w:ascii="Courier New" w:hAnsi="Courier New" w:cs="Courier New"/>
          <w:sz w:val="16"/>
          <w:szCs w:val="16"/>
          <w:lang w:val="de-DE"/>
        </w:rPr>
        <w:t>Insert A</w:t>
      </w:r>
    </w:p>
    <w:p w:rsidR="009919D1" w:rsidRPr="009919D1" w:rsidRDefault="00AF7CDB" w:rsidP="009919D1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</w:t>
      </w:r>
      <w:r>
        <w:rPr>
          <w:rFonts w:ascii="Courier New" w:hAnsi="Courier New" w:cs="Angsana New"/>
          <w:sz w:val="16"/>
          <w:szCs w:val="16"/>
          <w:lang w:val="de-DE" w:bidi="th-TH"/>
        </w:rPr>
        <w:t>XM001613146</w:t>
      </w:r>
      <w:r>
        <w:rPr>
          <w:rFonts w:ascii="Courier New" w:hAnsi="Courier New" w:cs="Courier New"/>
          <w:sz w:val="16"/>
          <w:szCs w:val="16"/>
          <w:lang w:val="de-DE"/>
        </w:rPr>
        <w:t xml:space="preserve">-Sal 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>IAAEVVKAEK ARIEAEEAEK EAGEAKTKTE ATEKEVLKIS DESKAAKVKK AVEKAKEAEK QAKSEAEKAK GMADDAGGKG TTNLEDVLTK LSEVLTSVKS LASNAEVASK NAKKEMTKAQ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1-Br1T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2-Br69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2-India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1-EcuT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4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29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20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62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2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8    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4-Bangl  IAAEVV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7-SL57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6-SL  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6        IAAEVV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NR1        IAAEVV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07       IAAEVV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13        IAAEVV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30        IAAEVV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1      IAAEVV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3-Chess  IAAEVLKAEK ARIEAEEAEK EAGEAKTKTE TTQAEVLKIS NESKAAQVKK AVEKAKEAET QATSQAGNAK IKANDAGGKV TEDLEKETSD LEDILNTVKE LASNAEDASK NAKKEMVKAQ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C103      IAAEVLKAEK ARIEAEEAEK EAGEAKKKTE ETGAEVLKIS DKPKATKVTQ EVEKAKAAEQ QAKTEAGKAK EKADAAGEKG TTKLENDLAE LNKILTSVES LASNAEDASK NAKKEMTKAQ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V400      IAAEVLKAEK ARIEAEEAEK EAGEAKTKTE TTQAEVLKIS NESKAAQVKK AVEKAKEAET QATSQAGNAK IKANDAGGKV TEDLEKETSD LEDILNTVKE LASNAEDASK NAKKEMVKAQ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9-Br781T IAAEVVKAEK ARIEAEEAEK EAGEAKTKTE ATEKEVLKIS DESKAAKVKK AVEKAKEAEK QAKSEAEKAK GMADDAGGKG TTNLEDVLTK LSEVLTSVKS LASNAEVASK NAKKEMTKAQ  [ 480]</w:t>
      </w:r>
    </w:p>
    <w:p w:rsidR="009919D1" w:rsidRPr="009919D1" w:rsidRDefault="00EE3EFF" w:rsidP="00782580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PVNG</w:t>
      </w:r>
      <w:r w:rsidR="00782580" w:rsidRPr="00782580">
        <w:rPr>
          <w:rFonts w:ascii="Courier New" w:hAnsi="Courier New" w:cs="Courier New"/>
          <w:sz w:val="16"/>
          <w:szCs w:val="16"/>
          <w:lang w:val="de-DE"/>
        </w:rPr>
        <w:t>01493</w:t>
      </w:r>
      <w:r w:rsidR="000D245F">
        <w:rPr>
          <w:rFonts w:ascii="Courier New" w:hAnsi="Courier New" w:cs="Courier New"/>
          <w:sz w:val="16"/>
          <w:szCs w:val="16"/>
          <w:lang w:val="de-DE"/>
        </w:rPr>
        <w:t>-NK</w:t>
      </w:r>
      <w:r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 xml:space="preserve">   IAAEVVKAEK ARIEAEEAEK EAGEAKTKTE ATEKEVLKIS DESKAAKVKK AVEKAKEAEK QAKSEAEKAK GMADDAGGKG TTNLEDVLTK LSEVLTSVKS LASNAEVASK NAKKEMTKAQ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1        IAAEVAKAG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83       IAAEVVKAEK ARIEAEEAEK EAGEAKTKTE ATEKEVLKIS DESKAAKVKK AVEKAKEAEK QAKSEAEKAK GMADDAGGKG TTNLEDVLTK LSEVLTSVKS LASNAEVASK NAKKEMTKAQ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9        IAAEVVKAEK ARIEAEEAEK EAGEAKTKTE ATEKEVLKIS DESKAAKVKK AVEKAKEAEK QAKSVAEKAK GMADDAGGKG TTNLEDVLTK LSEVLTSVKS LASNAEVASK NAKKEMTKAQ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0        IAAEVVKAEK ARIEAEEAEK EAGEAKTKTE ATEKEVLKIS DESKAAKVKK AVEKAKEAEK QAKSEAEKAK GMADDAGGKG TTNLEDVLTK LSEVLTSVKS LASNAEVASK NAKKEMTKAQ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8-Thai   IAAEVVKAEK ARIEAEEAEK EAGEAKTKTE ATEKEVLKIS DESKAAKVKK AVEKAKEAEK QAKSEAEKAK GMADDAGGKG TTNLEDVLTK LSEVLTSVKS LASNAEVASK NAKKEMTKAQ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F099662-Belem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0-Br1B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5-Br56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15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91    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26        IAAEVAKAEK AKQ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42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08     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India-IN1    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B123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39    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F127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4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3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31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47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65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25       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21     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Papau-PNN1   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5   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7-Br67T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8-Br781B IAAEVAKAEK AKL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0-EcuB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4-</w:t>
      </w:r>
      <w:r w:rsidR="002D723C">
        <w:rPr>
          <w:rFonts w:ascii="Courier New" w:hAnsi="Courier New" w:cs="Courier New"/>
          <w:sz w:val="16"/>
          <w:szCs w:val="16"/>
          <w:lang w:val="de-DE"/>
        </w:rPr>
        <w:t>Ong</w:t>
      </w:r>
      <w:r w:rsidRPr="009919D1">
        <w:rPr>
          <w:rFonts w:ascii="Courier New" w:hAnsi="Courier New" w:cs="Courier New"/>
          <w:sz w:val="16"/>
          <w:szCs w:val="16"/>
          <w:lang w:val="de-DE"/>
        </w:rPr>
        <w:t xml:space="preserve">    IAAEVAKAEK AKIE------ ---------- ---------- ---------- ---------- ---------- ---------- ---------- ---------- ---------- ----------  [ 48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6-Br67B  IAAEVAKAEK AKIE------ ---------- ---------- ---------- ---------- ---------- ---------- ---------- ---------- ---------- ----------  [ 480]</w:t>
      </w:r>
    </w:p>
    <w:p w:rsid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5        IAVEVAKAEE AKKE------ ---------- ---------- ---------- ---------- ---------- ---------- ---------- ---------- ---------- ----------  [ 480]</w:t>
      </w:r>
    </w:p>
    <w:p w:rsidR="000A617B" w:rsidRPr="000A617B" w:rsidRDefault="000A617B" w:rsidP="000A617B">
      <w:pPr>
        <w:rPr>
          <w:rFonts w:ascii="Courier New" w:hAnsi="Courier New" w:cs="Courier New"/>
          <w:sz w:val="16"/>
          <w:szCs w:val="16"/>
          <w:lang w:val="de-DE"/>
        </w:rPr>
      </w:pPr>
      <w:r w:rsidRPr="000A617B">
        <w:rPr>
          <w:rFonts w:ascii="Courier New" w:hAnsi="Courier New" w:cs="Courier New"/>
          <w:sz w:val="16"/>
          <w:szCs w:val="16"/>
          <w:lang w:val="de-DE"/>
        </w:rPr>
        <w:t>#PVMG01384</w:t>
      </w:r>
      <w:r>
        <w:rPr>
          <w:rFonts w:ascii="Courier New" w:hAnsi="Courier New" w:cs="Courier New"/>
          <w:sz w:val="16"/>
          <w:szCs w:val="16"/>
          <w:lang w:val="de-DE"/>
        </w:rPr>
        <w:t>-</w:t>
      </w:r>
      <w:r w:rsidRPr="000A617B">
        <w:rPr>
          <w:rFonts w:ascii="Courier New" w:hAnsi="Courier New" w:cs="Courier New"/>
          <w:sz w:val="16"/>
          <w:szCs w:val="16"/>
          <w:lang w:val="de-DE"/>
        </w:rPr>
        <w:t>Mauri IAAEVVKAEK ARIEAEEAEK EAGEAKTKTE ATEKEVLKIS DESKAAKVKK AVEKAKEAEK QAKSEAEKAK GMADDAGGKG TTNLEDVLTK LSEVLTSVKS LASNAEVASK NAKKEMTKAQ  [ 480]</w:t>
      </w:r>
    </w:p>
    <w:p w:rsidR="000A617B" w:rsidRPr="000A617B" w:rsidRDefault="000A617B" w:rsidP="000A617B">
      <w:pPr>
        <w:rPr>
          <w:rFonts w:ascii="Courier New" w:hAnsi="Courier New" w:cs="Courier New"/>
          <w:sz w:val="16"/>
          <w:szCs w:val="16"/>
          <w:lang w:val="de-DE"/>
        </w:rPr>
      </w:pPr>
      <w:r w:rsidRPr="000A617B">
        <w:rPr>
          <w:rFonts w:ascii="Courier New" w:hAnsi="Courier New" w:cs="Courier New"/>
          <w:sz w:val="16"/>
          <w:szCs w:val="16"/>
          <w:lang w:val="de-DE"/>
        </w:rPr>
        <w:t>#PVIIG04181</w:t>
      </w:r>
      <w:r>
        <w:rPr>
          <w:rFonts w:ascii="Courier New" w:hAnsi="Courier New" w:cs="Courier New"/>
          <w:sz w:val="16"/>
          <w:szCs w:val="16"/>
          <w:lang w:val="de-DE"/>
        </w:rPr>
        <w:t>-</w:t>
      </w:r>
      <w:r w:rsidRPr="000A617B">
        <w:rPr>
          <w:rFonts w:ascii="Courier New" w:hAnsi="Courier New" w:cs="Courier New"/>
          <w:sz w:val="16"/>
          <w:szCs w:val="16"/>
          <w:lang w:val="de-DE"/>
        </w:rPr>
        <w:t>Indi IAAEVAKAEK AKIE------ ---------- ---------- ---------- ---------- ---------- ---------- ---------- ---------- ---------- ----------  [ 480]</w:t>
      </w:r>
    </w:p>
    <w:p w:rsidR="000A617B" w:rsidRPr="000A617B" w:rsidRDefault="000A617B" w:rsidP="000A617B">
      <w:pPr>
        <w:rPr>
          <w:rFonts w:ascii="Courier New" w:hAnsi="Courier New" w:cs="Courier New"/>
          <w:sz w:val="16"/>
          <w:szCs w:val="16"/>
          <w:lang w:val="de-DE"/>
        </w:rPr>
      </w:pPr>
      <w:r w:rsidRPr="000A617B">
        <w:rPr>
          <w:rFonts w:ascii="Courier New" w:hAnsi="Courier New" w:cs="Courier New"/>
          <w:sz w:val="16"/>
          <w:szCs w:val="16"/>
          <w:lang w:val="de-DE"/>
        </w:rPr>
        <w:t>#PVBG05499</w:t>
      </w:r>
      <w:r>
        <w:rPr>
          <w:rFonts w:ascii="Courier New" w:hAnsi="Courier New" w:cs="Courier New"/>
          <w:sz w:val="16"/>
          <w:szCs w:val="16"/>
          <w:lang w:val="de-DE"/>
        </w:rPr>
        <w:t>-</w:t>
      </w:r>
      <w:r w:rsidRPr="000A617B">
        <w:rPr>
          <w:rFonts w:ascii="Courier New" w:hAnsi="Courier New" w:cs="Courier New"/>
          <w:sz w:val="16"/>
          <w:szCs w:val="16"/>
          <w:lang w:val="de-DE"/>
        </w:rPr>
        <w:t>Brazi IAAEVAKAEK AKLE------ ---------- ---------- ---------- ---------- ---------- ---------- ---------- ---------- ---------- ----------  [ 480]</w:t>
      </w:r>
    </w:p>
    <w:p w:rsidR="009919D1" w:rsidRPr="009919D1" w:rsidRDefault="00B5322B" w:rsidP="00B57658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1962150</wp:posOffset>
                </wp:positionH>
                <wp:positionV relativeFrom="paragraph">
                  <wp:posOffset>-114300</wp:posOffset>
                </wp:positionV>
                <wp:extent cx="0" cy="7315200"/>
                <wp:effectExtent l="9525" t="9525" r="9525" b="9525"/>
                <wp:wrapNone/>
                <wp:docPr id="4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152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4.5pt,-9pt" to="154.5pt,56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" strokeweight="1.5pt"/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-114300</wp:posOffset>
                </wp:positionV>
                <wp:extent cx="0" cy="7315200"/>
                <wp:effectExtent l="9525" t="9525" r="9525" b="9525"/>
                <wp:wrapNone/>
                <wp:docPr id="3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152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8pt,-9pt" to="198pt,56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" strokeweight="1.5pt"/>
            </w:pict>
          </mc:Fallback>
        </mc:AlternateContent>
      </w:r>
      <w:r w:rsidR="00E54395">
        <w:rPr>
          <w:rFonts w:ascii="Courier New" w:hAnsi="Courier New" w:cs="Courier New"/>
          <w:sz w:val="16"/>
          <w:szCs w:val="16"/>
          <w:lang w:val="de-DE"/>
        </w:rPr>
        <w:t xml:space="preserve">                  </w:t>
      </w:r>
      <w:r w:rsidR="00B57658">
        <w:rPr>
          <w:rFonts w:ascii="Courier New" w:hAnsi="Courier New" w:cs="Courier New"/>
          <w:sz w:val="16"/>
          <w:szCs w:val="16"/>
          <w:lang w:val="de-DE"/>
        </w:rPr>
        <w:t xml:space="preserve">   </w:t>
      </w:r>
      <w:r w:rsidR="00B57658" w:rsidRPr="000A617B">
        <w:rPr>
          <w:lang w:val="de-DE"/>
        </w:rPr>
        <w:t xml:space="preserve"> </w:t>
      </w:r>
      <w:r w:rsidR="00B57658">
        <w:rPr>
          <w:rFonts w:ascii="Courier New" w:hAnsi="Courier New" w:cs="Courier New"/>
          <w:sz w:val="16"/>
          <w:szCs w:val="16"/>
          <w:lang w:val="de-DE"/>
        </w:rPr>
        <w:t>Insert A &gt;</w:t>
      </w:r>
      <w:r w:rsidR="00E15BB9">
        <w:rPr>
          <w:rFonts w:ascii="Courier New" w:hAnsi="Courier New" w:cs="Courier New"/>
          <w:sz w:val="16"/>
          <w:szCs w:val="16"/>
          <w:lang w:val="de-DE"/>
        </w:rPr>
        <w:t>&lt;</w:t>
      </w:r>
      <w:r w:rsidR="00B57658" w:rsidRPr="00B57658">
        <w:rPr>
          <w:rFonts w:ascii="Courier New" w:hAnsi="Courier New" w:cs="Courier New"/>
          <w:sz w:val="14"/>
          <w:szCs w:val="14"/>
          <w:lang w:val="de-DE"/>
        </w:rPr>
        <w:t>Conserved</w:t>
      </w:r>
      <w:r w:rsidR="00B57658">
        <w:rPr>
          <w:rFonts w:ascii="Courier New" w:hAnsi="Courier New" w:cs="Courier New"/>
          <w:sz w:val="16"/>
          <w:szCs w:val="16"/>
          <w:lang w:val="de-DE"/>
        </w:rPr>
        <w:t>&gt;</w:t>
      </w:r>
      <w:r w:rsidR="006345C0">
        <w:rPr>
          <w:rFonts w:ascii="Courier New" w:hAnsi="Courier New" w:cs="Courier New"/>
          <w:sz w:val="16"/>
          <w:szCs w:val="16"/>
          <w:lang w:val="de-DE"/>
        </w:rPr>
        <w:t xml:space="preserve">&lt; </w:t>
      </w:r>
      <w:r w:rsidR="00B57658">
        <w:rPr>
          <w:rFonts w:ascii="Courier New" w:hAnsi="Courier New" w:cs="Courier New"/>
          <w:sz w:val="16"/>
          <w:szCs w:val="16"/>
          <w:lang w:val="de-DE"/>
        </w:rPr>
        <w:t>Insert B</w:t>
      </w:r>
    </w:p>
    <w:p w:rsidR="009919D1" w:rsidRPr="009919D1" w:rsidRDefault="00AF7CDB" w:rsidP="009919D1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#</w:t>
      </w:r>
      <w:r>
        <w:rPr>
          <w:rFonts w:ascii="Courier New" w:hAnsi="Courier New" w:cs="Angsana New"/>
          <w:sz w:val="16"/>
          <w:szCs w:val="16"/>
          <w:lang w:val="de-DE" w:bidi="th-TH"/>
        </w:rPr>
        <w:t>XM001613146</w:t>
      </w:r>
      <w:r>
        <w:rPr>
          <w:rFonts w:ascii="Courier New" w:hAnsi="Courier New" w:cs="Courier New"/>
          <w:sz w:val="16"/>
          <w:szCs w:val="16"/>
          <w:lang w:val="de-DE"/>
        </w:rPr>
        <w:t xml:space="preserve">-Sal </w:t>
      </w:r>
      <w:r w:rsidR="009919D1" w:rsidRPr="009919D1">
        <w:rPr>
          <w:rFonts w:ascii="Courier New" w:hAnsi="Courier New" w:cs="Courier New"/>
          <w:sz w:val="16"/>
          <w:szCs w:val="16"/>
          <w:lang w:val="de-DE"/>
        </w:rPr>
        <w:t>IAAEVAKAEK AKIEAENAKL LADTASKAAE NIAKSSKAAK IANNVSTIAA EKSKVATEAA DEAAKALDET ENPESKIAEV TEKATKAVNA AEEAKKEKAK AEVAVEVAHA EVAKEKAQEA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1-Br1T   ---------- ----AENAKL IADTASKAAE DIAKSSKAAQ IAKNVSAKAE EKSKVATEAA DEAANALNEA ENPESKIDDV KKKATEAVNA AEEAKKEKSK AEIAVEVAKA EEAKKEAGKA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2-Br69   ---------- ----AENAKL LADTASKAAE NIAKSSKAAK IANNVSTIAA EKSKVATEAA DEAAKALDET ENPESKIAEV TEKATKAVNA AEEAKKEKAK AEVAVEVAHA EVAKEKAQEA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2-India  ---------- ----AENAKL IADTASKAAE DIAKSSKAAQ IAKNVSAKAE EKSKVATEAA DEAANALNEA ENPESKIDDV RKKATEAVNA AEEAKKEKSK AEIAVEVAKA EEAKKEAGKA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1-EcuT   ---------- ----AENANL LADTANKEVE RIAKSSKAAQ IANKVSSKAA GKLEVATKAE DEAAKALDET ENSESKIAEV REKATTAFNA AEEAKKEK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14        ---------- ----AENANL LADTANKEVE RIAKSSKAAQ IANKVSSKAA GKLEVATKAE DEAAKALDEA ENSESKIAEV REKATTAFNA AEEAKKEK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29        ---------- ----AENANL LADAANKEVE RIAKSSNAAQ IANKVSSKAA GKLEVATKAE DEAAKALDET ENSESKIAEV REKATTAFNA AEEAKKEK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20       ---------- ----AENANL LADTANKEVE RIAKSSKAAQ IANKVSSHAA GKLEVATKAE DEAAKALDET ENSESKIAEV REKATTAFNA AEEAKKEK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62        ---------- ----AENANL LADTANKEVE RIAKSSKAAQ IANKLSSKAA GKLEVATKAE DEAAKALDET ENSESKIAEV REKATTAFNA AEEAHKEK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2      ---------- ----AENANL LADTANKEVE RIAKSSKAAQ IANKVSSKAA GKLEVATKAE DEAAKALDET ENSESKIAEV REKATTAFNA AEEAKKEK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8       ---------- ----AENAK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4-Bangl  ---------- ----AENAKL LAETANKEVQ NIQKSSKAAQ IANNVSAKAS EKSKVATQAA DEAAKALEEV SKELEKAENP ESKIAEVKDK ATKAFDAAEV AK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7-SL57   ---------- ----AENAKL LADTASKAAE NIAKSSKAAK IANNVSTIAA EKSKVATEAA DEAAKALDET ENPESKIAEV TEKATKAVNA AEEAK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96-SL     ---------- ----AENAKL LADTASKAAE NIAKSSKAAK IANNVSTIAA EKSKVATEAA DEAAKALDET ENPESKIAEV TEKATKAVNA AEEAK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06        ---------- ----AENAKL LAETANKEVQ NIQKSSKAAQ IANNVSAKAS EKSKVATQAA DEAAKALEEV SKELEKAENP ESKIAEVKDK TTKAFDAAEV AK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NR1        ---------- ----AENAKL LAETANKEVQ NIQKSSKAAQ IANNVSAKAS EKSKVATQAA DEAAKALEEV SKELEKAENP ESKIAEVKDK ATKAFDAAEV AK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107       ---------- ----AENAKL LAETANKEVQ NIQKSSKAAQ IANNVSAKAS EKSKVATQAA DEAAKALEEV SKELEKAENP ESKIAEVKDK ATKAFDAAEV AK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113        ---------- ----AENAKL LAETANKEVQ NIQKSSKAAQ IANNVSAKAS EKSKVATQAA DEAAKALEEV SKELEKAENP ESKIAEVKDK ATKAFDAAEV AK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430        ---------- ----AENAKL LAETANKEVQ NIQKSSKAAQ IAKNVSAKAE EKSKVATQAA DEAANALNEA ENPESKIDDV KKKATEAVNA AEEAK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China-CG11      ---------- ----AENAKL LAETANKEVQ NIQKSSKAAQ IANNVSAKAS EKSKVATQAA DEAAKALEEV SKELEKAENP ESKIAEVKDK ATKAFDAAEV AK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AY454083-Chess  IAAEVAKAGK AKIE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e-DE"/>
        </w:rPr>
      </w:pPr>
      <w:r w:rsidRPr="009919D1">
        <w:rPr>
          <w:rFonts w:ascii="Courier New" w:hAnsi="Courier New" w:cs="Courier New"/>
          <w:sz w:val="16"/>
          <w:szCs w:val="16"/>
          <w:lang w:val="de-DE"/>
        </w:rPr>
        <w:t>#Thai-TC103      IAAEVAKAEK AKIEAENAK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a-DK"/>
        </w:rPr>
      </w:pPr>
      <w:r w:rsidRPr="009919D1">
        <w:rPr>
          <w:rFonts w:ascii="Courier New" w:hAnsi="Courier New" w:cs="Courier New"/>
          <w:sz w:val="16"/>
          <w:szCs w:val="16"/>
          <w:lang w:val="da-DK"/>
        </w:rPr>
        <w:t>#Thai-TV400      IAAEVAKAGK AKIE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a-DK"/>
        </w:rPr>
      </w:pPr>
      <w:r w:rsidRPr="009919D1">
        <w:rPr>
          <w:rFonts w:ascii="Courier New" w:hAnsi="Courier New" w:cs="Courier New"/>
          <w:sz w:val="16"/>
          <w:szCs w:val="16"/>
          <w:lang w:val="da-DK"/>
        </w:rPr>
        <w:t>#AY454089-Br781T IAAEVAKAEK AKIEAENAKL LA-------- ---------- ---------- ---------- ---------- ---------- ---------- ---------- ---------- ----------  [ 600]</w:t>
      </w:r>
    </w:p>
    <w:p w:rsidR="009919D1" w:rsidRPr="009919D1" w:rsidRDefault="00EE3EFF" w:rsidP="00782580">
      <w:pPr>
        <w:rPr>
          <w:rFonts w:ascii="Courier New" w:hAnsi="Courier New" w:cs="Courier New"/>
          <w:sz w:val="16"/>
          <w:szCs w:val="16"/>
          <w:lang w:val="da-DK"/>
        </w:rPr>
      </w:pPr>
      <w:r>
        <w:rPr>
          <w:rFonts w:ascii="Courier New" w:hAnsi="Courier New" w:cs="Courier New"/>
          <w:sz w:val="16"/>
          <w:szCs w:val="16"/>
          <w:lang w:val="de-DE"/>
        </w:rPr>
        <w:t>#PVNG</w:t>
      </w:r>
      <w:r w:rsidR="00782580" w:rsidRPr="00782580">
        <w:rPr>
          <w:rFonts w:ascii="Courier New" w:hAnsi="Courier New" w:cs="Courier New"/>
          <w:sz w:val="16"/>
          <w:szCs w:val="16"/>
          <w:lang w:val="de-DE"/>
        </w:rPr>
        <w:t>01493</w:t>
      </w:r>
      <w:r w:rsidR="000D245F">
        <w:rPr>
          <w:rFonts w:ascii="Courier New" w:hAnsi="Courier New" w:cs="Courier New"/>
          <w:sz w:val="16"/>
          <w:szCs w:val="16"/>
          <w:lang w:val="de-DE"/>
        </w:rPr>
        <w:t>-NK</w:t>
      </w:r>
      <w:r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da-DK"/>
        </w:rPr>
        <w:t xml:space="preserve">   IAAEVAKAEK AKIEAENAK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a-DK"/>
        </w:rPr>
      </w:pPr>
      <w:r w:rsidRPr="009919D1">
        <w:rPr>
          <w:rFonts w:ascii="Courier New" w:hAnsi="Courier New" w:cs="Courier New"/>
          <w:sz w:val="16"/>
          <w:szCs w:val="16"/>
          <w:lang w:val="da-DK"/>
        </w:rPr>
        <w:t>#Thai-411        ---------- ----AENAK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a-DK"/>
        </w:rPr>
      </w:pPr>
      <w:r w:rsidRPr="009919D1">
        <w:rPr>
          <w:rFonts w:ascii="Courier New" w:hAnsi="Courier New" w:cs="Courier New"/>
          <w:sz w:val="16"/>
          <w:szCs w:val="16"/>
          <w:lang w:val="da-DK"/>
        </w:rPr>
        <w:t>#Thai-TF83       IAAEVAKAEK AKIEAENAK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a-DK"/>
        </w:rPr>
      </w:pPr>
      <w:r w:rsidRPr="009919D1">
        <w:rPr>
          <w:rFonts w:ascii="Courier New" w:hAnsi="Courier New" w:cs="Courier New"/>
          <w:sz w:val="16"/>
          <w:szCs w:val="16"/>
          <w:lang w:val="da-DK"/>
        </w:rPr>
        <w:t>#Thai-109        IAAEVAKAEK AKIEAENAK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a-DK"/>
        </w:rPr>
      </w:pPr>
      <w:r w:rsidRPr="009919D1">
        <w:rPr>
          <w:rFonts w:ascii="Courier New" w:hAnsi="Courier New" w:cs="Courier New"/>
          <w:sz w:val="16"/>
          <w:szCs w:val="16"/>
          <w:lang w:val="da-DK"/>
        </w:rPr>
        <w:t>#Thai-410        IAAEVAKAEK AKIEAENAK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a-DK"/>
        </w:rPr>
      </w:pPr>
      <w:r w:rsidRPr="009919D1">
        <w:rPr>
          <w:rFonts w:ascii="Courier New" w:hAnsi="Courier New" w:cs="Courier New"/>
          <w:sz w:val="16"/>
          <w:szCs w:val="16"/>
          <w:lang w:val="da-DK"/>
        </w:rPr>
        <w:t>#AY454098-Thai   IAAEVAKAEK AKIEAENAK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a-DK"/>
        </w:rPr>
      </w:pPr>
      <w:r w:rsidRPr="009919D1">
        <w:rPr>
          <w:rFonts w:ascii="Courier New" w:hAnsi="Courier New" w:cs="Courier New"/>
          <w:sz w:val="16"/>
          <w:szCs w:val="16"/>
          <w:lang w:val="da-DK"/>
        </w:rPr>
        <w:t>#AF099662-Belem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da-DK"/>
        </w:rPr>
      </w:pPr>
      <w:r w:rsidRPr="009919D1">
        <w:rPr>
          <w:rFonts w:ascii="Courier New" w:hAnsi="Courier New" w:cs="Courier New"/>
          <w:sz w:val="16"/>
          <w:szCs w:val="16"/>
          <w:lang w:val="da-DK"/>
        </w:rPr>
        <w:t>#AY454080-Br1B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5-Br56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15        ---------- ----AENAN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91    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26     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42        ---------- ----AENAN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08     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India-IN1    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B123      ---------- ----AENAN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39       ---------- ----AENAK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127   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4     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3        ---------- ----AENAN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31        ---------- ----AENAN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47        ---------- ----AENAN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65        ---------- ----AENAN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25     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21        ---------- ----AENAK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Papau-PNN1   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5   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7-Br67T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8-Br781B ---------- ----AENANL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0-EcuB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4-</w:t>
      </w:r>
      <w:r w:rsidR="002D723C">
        <w:rPr>
          <w:rFonts w:ascii="Courier New" w:hAnsi="Courier New" w:cs="Courier New"/>
          <w:sz w:val="16"/>
          <w:szCs w:val="16"/>
          <w:lang w:val="it-IT"/>
        </w:rPr>
        <w:t>Ong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   ---------- ----AENANF LA-------- ---------- ---------- ---------- ---------- ---------- ---------- ---------- ---------- ----------  [ 60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6-Br67B  ---------- ----AENANF LA-------- ---------- ---------- ---------- ---------- ---------- ---------- ---------- ---------- ----------  [ 600]</w:t>
      </w:r>
    </w:p>
    <w:p w:rsid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5        ---------- ----AGKAKV AAKQVADKSK LEKAIQAADK ASKKTDEASK LAEEALSDLE S</w:t>
      </w:r>
      <w:r w:rsidR="00F93D5F">
        <w:rPr>
          <w:rFonts w:ascii="Courier New" w:hAnsi="Courier New" w:cs="Courier New"/>
          <w:sz w:val="16"/>
          <w:szCs w:val="16"/>
          <w:lang w:val="it-IT"/>
        </w:rPr>
        <w:t>LEKETGEIK TKVNEIKEKV QNAINAAL</w:t>
      </w:r>
      <w:r w:rsidR="00F93D5F" w:rsidRPr="009919D1">
        <w:rPr>
          <w:rFonts w:ascii="Courier New" w:hAnsi="Courier New" w:cs="Courier New"/>
          <w:sz w:val="16"/>
          <w:szCs w:val="16"/>
          <w:lang w:val="it-IT"/>
        </w:rPr>
        <w:t>EA</w:t>
      </w:r>
      <w:r w:rsidR="00F93D5F">
        <w:rPr>
          <w:rFonts w:ascii="Courier New" w:hAnsi="Courier New" w:cs="Courier New"/>
          <w:sz w:val="16"/>
          <w:szCs w:val="16"/>
          <w:lang w:val="it-IT"/>
        </w:rPr>
        <w:t xml:space="preserve"> HKEKTIAE</w:t>
      </w:r>
      <w:r w:rsidR="00F93D5F" w:rsidRPr="009919D1">
        <w:rPr>
          <w:rFonts w:ascii="Courier New" w:hAnsi="Courier New" w:cs="Courier New"/>
          <w:sz w:val="16"/>
          <w:szCs w:val="16"/>
          <w:lang w:val="it-IT"/>
        </w:rPr>
        <w:t>IT</w:t>
      </w:r>
      <w:r w:rsidR="00F93D5F">
        <w:rPr>
          <w:rFonts w:ascii="Courier New" w:hAnsi="Courier New" w:cs="Courier New"/>
          <w:sz w:val="16"/>
          <w:szCs w:val="16"/>
          <w:lang w:val="it-IT"/>
        </w:rPr>
        <w:t xml:space="preserve"> VEVAMAEE</w:t>
      </w:r>
      <w:r w:rsidR="00F93D5F" w:rsidRPr="009919D1">
        <w:rPr>
          <w:rFonts w:ascii="Courier New" w:hAnsi="Courier New" w:cs="Courier New"/>
          <w:sz w:val="16"/>
          <w:szCs w:val="16"/>
          <w:lang w:val="it-IT"/>
        </w:rPr>
        <w:t>AK</w:t>
      </w:r>
      <w:r w:rsidR="00F93D5F">
        <w:rPr>
          <w:rFonts w:ascii="Courier New" w:hAnsi="Courier New" w:cs="Courier New"/>
          <w:sz w:val="16"/>
          <w:szCs w:val="16"/>
          <w:lang w:val="it-IT"/>
        </w:rPr>
        <w:t xml:space="preserve"> KEADNAKV</w:t>
      </w:r>
      <w:r w:rsidR="00F93D5F" w:rsidRPr="009919D1">
        <w:rPr>
          <w:rFonts w:ascii="Courier New" w:hAnsi="Courier New" w:cs="Courier New"/>
          <w:sz w:val="16"/>
          <w:szCs w:val="16"/>
          <w:lang w:val="it-IT"/>
        </w:rPr>
        <w:t>AA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 [ 60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MG01384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Mauri IAAEVAKAEK AKIEAENAKL LA-------- ---------- ---------- ---------- ---------- ---------- ---------- ---------- ---------- ----------  [ 60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IIG04181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Indi ---------- ----AENANF LA-------- ---------- ---------- ---------- ---------- ---------- ---------- ---------- ---------- ----------  [ 60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BG05499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Brazi ---------- ----AENANL LA-------- ---------- ---------- ---------- ---------- ---------- ---------- ---------- ---------- ----------  [ 600]</w:t>
      </w:r>
    </w:p>
    <w:p w:rsidR="009919D1" w:rsidRPr="009919D1" w:rsidRDefault="00B5322B" w:rsidP="00202B57">
      <w:pPr>
        <w:rPr>
          <w:rFonts w:ascii="Courier New" w:hAnsi="Courier New" w:cs="Courier New"/>
          <w:sz w:val="16"/>
          <w:szCs w:val="16"/>
          <w:lang w:val="it-IT"/>
        </w:rPr>
      </w:pPr>
      <w:r>
        <w:rPr>
          <w:rFonts w:ascii="Courier New" w:hAnsi="Courier New" w:cs="Courier New"/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7886700</wp:posOffset>
                </wp:positionH>
                <wp:positionV relativeFrom="paragraph">
                  <wp:posOffset>-114300</wp:posOffset>
                </wp:positionV>
                <wp:extent cx="0" cy="7315200"/>
                <wp:effectExtent l="9525" t="9525" r="9525" b="9525"/>
                <wp:wrapNone/>
                <wp:docPr id="2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152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21pt,-9pt" to="621pt,56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" strokeweight="1.5pt"/>
            </w:pict>
          </mc:Fallback>
        </mc:AlternateContent>
      </w:r>
      <w:r w:rsidR="00E54395">
        <w:rPr>
          <w:rFonts w:ascii="Courier New" w:hAnsi="Courier New" w:cs="Courier New"/>
          <w:sz w:val="16"/>
          <w:szCs w:val="16"/>
          <w:lang w:val="it-IT"/>
        </w:rPr>
        <w:t xml:space="preserve">                                                                                                             </w:t>
      </w:r>
      <w:r w:rsidR="006345C0">
        <w:rPr>
          <w:rFonts w:ascii="Courier New" w:hAnsi="Courier New" w:cs="Courier New"/>
          <w:sz w:val="16"/>
          <w:szCs w:val="16"/>
          <w:lang w:val="it-IT"/>
        </w:rPr>
        <w:t xml:space="preserve">        </w:t>
      </w:r>
      <w:r w:rsidR="0077627C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6345C0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C41F6A">
        <w:rPr>
          <w:rFonts w:ascii="Courier New" w:hAnsi="Courier New" w:cs="Courier New"/>
          <w:sz w:val="16"/>
          <w:szCs w:val="16"/>
          <w:lang w:val="it-IT"/>
        </w:rPr>
        <w:t>Insert B &gt;</w:t>
      </w:r>
      <w:r w:rsidR="00E54395">
        <w:rPr>
          <w:rFonts w:ascii="Courier New" w:hAnsi="Courier New" w:cs="Courier New"/>
          <w:sz w:val="16"/>
          <w:szCs w:val="16"/>
          <w:lang w:val="it-IT"/>
        </w:rPr>
        <w:t xml:space="preserve">&lt; </w:t>
      </w:r>
      <w:r w:rsidR="00202B57">
        <w:rPr>
          <w:rFonts w:ascii="Courier New" w:hAnsi="Courier New" w:cs="Courier New"/>
          <w:sz w:val="16"/>
          <w:szCs w:val="16"/>
          <w:lang w:val="it-IT"/>
        </w:rPr>
        <w:t>Dimorphic</w:t>
      </w:r>
    </w:p>
    <w:p w:rsidR="009919D1" w:rsidRPr="009919D1" w:rsidRDefault="00AF7CDB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AF7CDB">
        <w:rPr>
          <w:rFonts w:ascii="Courier New" w:hAnsi="Courier New" w:cs="Courier New"/>
          <w:sz w:val="16"/>
          <w:szCs w:val="16"/>
          <w:lang w:val="it-IT"/>
        </w:rPr>
        <w:t>#</w:t>
      </w:r>
      <w:r w:rsidRPr="00AF7CDB">
        <w:rPr>
          <w:rFonts w:ascii="Courier New" w:hAnsi="Courier New" w:cs="Angsana New"/>
          <w:sz w:val="16"/>
          <w:szCs w:val="16"/>
          <w:lang w:val="it-IT" w:bidi="th-TH"/>
        </w:rPr>
        <w:t>XM001613146</w:t>
      </w:r>
      <w:r w:rsidRPr="00AF7CDB">
        <w:rPr>
          <w:rFonts w:ascii="Courier New" w:hAnsi="Courier New" w:cs="Courier New"/>
          <w:sz w:val="16"/>
          <w:szCs w:val="16"/>
          <w:lang w:val="it-IT"/>
        </w:rPr>
        <w:t>-Sal</w:t>
      </w:r>
      <w:r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>KEAAKQVADK SKLEKAIQAA DKASEKANEA SKLAEEALSN LESLEKETGE IVEKVNAIEQ KVQTAKNAAI EAHKEKTKAE IAVEVAKAEE AKKEADNAKV AAEKAKE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1-Br1T   KVAAKQVADK SKLEKAIQAA DKASKKTDEA SKLAEEALSD LESLEKETGE IKTKVNEIKE KVQNAINAAL EAHKEKTIAE ITVEVAKAEE AKKEADNAKV AAEKAKE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2-Br69   KEAAKQVADK SKLEKAIQAA DKASEKANEA SKLAEEALSN LESLEKETGE IVEKVNAIEQ KVQTAKNAAI EAHKEKTKAE IAVEVAKAEE AKKEADNAKV AAEKAKE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2-India  KVAAKQVADK SKLEKAIQAA DKASKKTDEA SKLAEEALSD LESLEKETGE IKTKVNEIKE KVQNAINAAL EAHKEKTIAE ITVEVAKAEE AKKEADNAKV AAEKAKE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1-EcuT   ---------- ---------- ---------- ---------- ---------- ---------- ---------- ------TKAK IAVEVAKAEE AKKEADNAKI AA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4        ---------- ---------- ---------- ---------- ---------- ---------- ---------- ------TKAK IAVEVAKAEE AKKEADNAKI AA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29        ---------- ---------- ---------- ---------- ---------- ---------- ---------- ------TKAK IAVEVAKAEE AKKEADNAKI AA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20       ---------- ---------- ---------- ---------- ---------- ---------- ---------- ------TKAK IAVEVAKAEE AKKEADNAKI AA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62        ---------- ---------- ---------- ---------- ---------- ---------- ---------- ------TKAE IAVEVAKAKE AKKEADNAKV AA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2      ---------- ---------- ---------- ---------- ---------- ---------- ---------- ------TKAK IAVEVAKAEE AKKEADNAKI AA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8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4-Bangl  ---------- ---------- ---------- ---------- ---------- ---------- ---------- ---------- -------KEN AKAGVAVEVA HAEVAKGKAQ EAKEATKQVA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7-SL57   ---------- ---------- ---------- ---------- ---------- ---------- ---------- ---------- -------KEK AKAEVAVEVA HAEVAKEKAQ EAKEAAKQVA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6-SL     ---------- ---------- ---------- ---------- ---------- ---------- ---------- ---------- -------KEK AKAEVAVEVA HAEVAKEKAQ EAKEAAKQVA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6        ---------- ---------- ---------- ---------- ---------- ---------- ---------- ---------- -------KEN AKAGVAVEVA HAEVAKGKAQ EAKEATKQVA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NR1        ---------- ---------- ---------- ---------- ---------- ---------- ---------- ---------- -------KEN AKAGVAVEVA HAEVAKGKAQ EAKEATKQVA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07       ---------- ---------- ---------- ---------- ---------- ---------- ---------- ---------- -------KEN AKAGVAVEVA HAEVAKGKAQ EAKEATKQVA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13        ---------- ---------- ---------- ---------- ---------- ---------- ---------- ---------- -------KEN AKAGVAVEVA HAEVAKGKAQ EAKEATKQVA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30        ---------- ---------- ---------- ---------- ---------- ---------- ---------- ---------- -------KEK SKAEIAVEVA KAEEAKKEAG KAKVAAKQVA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1      ---------- ---------- ---------- ---------- ---------- ---------- ---------- ---------- -------KEN AKAGVAVEVA HAEVAKGKAQ EAKEATKQVA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3-Chess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C103      ---------- ---------- ---------- ---------- ---------- ---------- ---------- ---------- ---------- ---------- --EKAKE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V400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9-Br781T ---------- ---------- ---------- ---------- ---------- ---------- ---------- ---------- ---------- ---------- --EKAKETAE KIAKASKSTE  [ 720]</w:t>
      </w:r>
    </w:p>
    <w:p w:rsidR="009919D1" w:rsidRPr="009919D1" w:rsidRDefault="00EE3EFF" w:rsidP="00782580">
      <w:pPr>
        <w:rPr>
          <w:rFonts w:ascii="Courier New" w:hAnsi="Courier New" w:cs="Courier New"/>
          <w:sz w:val="16"/>
          <w:szCs w:val="16"/>
          <w:lang w:val="it-IT"/>
        </w:rPr>
      </w:pPr>
      <w:r>
        <w:rPr>
          <w:rFonts w:ascii="Courier New" w:hAnsi="Courier New" w:cs="Courier New"/>
          <w:sz w:val="16"/>
          <w:szCs w:val="16"/>
          <w:lang w:val="de-DE"/>
        </w:rPr>
        <w:t>#PVNG</w:t>
      </w:r>
      <w:r w:rsidR="00782580" w:rsidRPr="00782580">
        <w:rPr>
          <w:rFonts w:ascii="Courier New" w:hAnsi="Courier New" w:cs="Courier New"/>
          <w:sz w:val="16"/>
          <w:szCs w:val="16"/>
          <w:lang w:val="de-DE"/>
        </w:rPr>
        <w:t>01493</w:t>
      </w:r>
      <w:r w:rsidR="000D245F">
        <w:rPr>
          <w:rFonts w:ascii="Courier New" w:hAnsi="Courier New" w:cs="Courier New"/>
          <w:sz w:val="16"/>
          <w:szCs w:val="16"/>
          <w:lang w:val="de-DE"/>
        </w:rPr>
        <w:t>-NK</w:t>
      </w:r>
      <w:r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 xml:space="preserve">   ---------- ---------- ---------- ---------- ---------- ---------- ---------- ---------- ---------- ---------- --EKAKETAE KIAKA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1        ---------- ---------- ---------- ---------- ---------- ---------- ---------- ---------- ---------- ---------- --EKAKETAE KIAKA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83       ---------- ---------- ---------- ---------- ---------- ---------- ---------- ---------- ---------- ---------- --EKAKETAE KIAKA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9        ---------- ---------- ---------- ---------- ---------- ---------- ---------- ---------- ---------- ---------- --EKAKETAE KIAKS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0        ---------- ---------- ---------- ---------- ---------- ---------- ---------- ---------- ---------- ---------- --EKAKETAE KIAKA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8-Thai   ---------- ---------- ---------- ---------- ---------- ---------- ---------- ---------- ---------- ---------- --EKAKETAE KIAKA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F099662-Belem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0-Br1B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5-Br56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15 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91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26 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42 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08        ---------- ---------- ---------- ---------- ---------- ---------- ---------- ---------- ---------- ---------- --EK--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India-IN1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B123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39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127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4        ---------- ---------- ---------- ---------- ---------- ---------- ---------- ---------- ---------- ---------- --EKAKQPAE KIAKTSKSP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3 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31 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47 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65 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25 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21  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Papau-PNN1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5  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7-Br67T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8-Br781B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0-EcuB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4-</w:t>
      </w:r>
      <w:r w:rsidR="002D723C">
        <w:rPr>
          <w:rFonts w:ascii="Courier New" w:hAnsi="Courier New" w:cs="Courier New"/>
          <w:sz w:val="16"/>
          <w:szCs w:val="16"/>
          <w:lang w:val="it-IT"/>
        </w:rPr>
        <w:t>Ong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   ---------- ---------- ---------- ---------- ---------- ---------- ---------- ---------- ---------- ---------- --EKAKQTAE KIAKTSKSTE  [ 72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6-Br67B  ---------- ---------- ---------- ---------- ---------- ---------- ---------- ---------- ---------- ---------- --EKAKQTAE KIAKTSKSTE  [ 720]</w:t>
      </w:r>
    </w:p>
    <w:p w:rsidR="009919D1" w:rsidRDefault="009919D1" w:rsidP="00F93D5F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5        ---------- ---------- ---------- ---------- ---------- ---------- -------</w:t>
      </w:r>
      <w:r w:rsidR="00F93D5F">
        <w:rPr>
          <w:rFonts w:ascii="Courier New" w:hAnsi="Courier New" w:cs="Courier New"/>
          <w:sz w:val="16"/>
          <w:szCs w:val="16"/>
          <w:lang w:val="it-IT"/>
        </w:rPr>
        <w:t>--- ---------- ---------- ---------- --</w:t>
      </w:r>
      <w:r w:rsidRPr="009919D1">
        <w:rPr>
          <w:rFonts w:ascii="Courier New" w:hAnsi="Courier New" w:cs="Courier New"/>
          <w:sz w:val="16"/>
          <w:szCs w:val="16"/>
          <w:lang w:val="it-IT"/>
        </w:rPr>
        <w:t>ERAKEAAE KIAKTSKSTE  [ 72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MG01384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Mauri ---------- ---------- ---------- ---------- ---------- ---------- ---------- ---------- ---------- ---------- ---KAKETAE KIAKASKSTE  [ 72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IIG04181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Indi ---------- ---------- ---------- ---------- ---------- ---------- ---------- ---------- ---------- ---------- ---KAKQTAE KIAKTSKSTE  [ 72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BG05499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Brazi ---------- ---------- ---------- ---------- ---------- ---------- ---------- ---------- ---------- ---------- ---KAKQTAE KIAKTSKSTE  [ 720]</w:t>
      </w:r>
    </w:p>
    <w:p w:rsidR="009919D1" w:rsidRPr="009919D1" w:rsidRDefault="00B5322B" w:rsidP="006345C0">
      <w:pPr>
        <w:rPr>
          <w:rFonts w:ascii="Courier New" w:hAnsi="Courier New" w:cs="Courier New"/>
          <w:sz w:val="16"/>
          <w:szCs w:val="16"/>
          <w:lang w:val="it-IT"/>
        </w:rPr>
      </w:pPr>
      <w:r>
        <w:rPr>
          <w:rFonts w:ascii="Courier New" w:hAnsi="Courier New" w:cs="Courier New"/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515225</wp:posOffset>
                </wp:positionH>
                <wp:positionV relativeFrom="paragraph">
                  <wp:posOffset>-142875</wp:posOffset>
                </wp:positionV>
                <wp:extent cx="0" cy="7315200"/>
                <wp:effectExtent l="9525" t="9525" r="9525" b="9525"/>
                <wp:wrapNone/>
                <wp:docPr id="1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152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91.75pt,-11.25pt" to="591.75pt,56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" strokeweight="1.5pt"/>
            </w:pict>
          </mc:Fallback>
        </mc:AlternateContent>
      </w:r>
      <w:r w:rsidR="005C556A">
        <w:rPr>
          <w:rFonts w:ascii="Courier New" w:hAnsi="Courier New" w:cs="Courier New"/>
          <w:sz w:val="16"/>
          <w:szCs w:val="16"/>
          <w:lang w:val="it-IT"/>
        </w:rPr>
        <w:t xml:space="preserve">                                                                                      </w:t>
      </w:r>
      <w:r w:rsidR="00202B57">
        <w:rPr>
          <w:rFonts w:ascii="Courier New" w:hAnsi="Courier New" w:cs="Courier New"/>
          <w:sz w:val="16"/>
          <w:szCs w:val="16"/>
          <w:lang w:val="it-IT"/>
        </w:rPr>
        <w:t xml:space="preserve">                         </w:t>
      </w:r>
      <w:r w:rsidR="006345C0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202B57">
        <w:rPr>
          <w:rFonts w:ascii="Courier New" w:hAnsi="Courier New" w:cs="Courier New"/>
          <w:sz w:val="16"/>
          <w:szCs w:val="16"/>
          <w:lang w:val="it-IT"/>
        </w:rPr>
        <w:t>Dimorphic &gt;&lt; Conserved</w:t>
      </w:r>
    </w:p>
    <w:p w:rsidR="009919D1" w:rsidRPr="009919D1" w:rsidRDefault="00AF7CDB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AF7CDB">
        <w:rPr>
          <w:rFonts w:ascii="Courier New" w:hAnsi="Courier New" w:cs="Courier New"/>
          <w:sz w:val="16"/>
          <w:szCs w:val="16"/>
          <w:lang w:val="it-IT"/>
        </w:rPr>
        <w:t>#</w:t>
      </w:r>
      <w:r w:rsidRPr="00AF7CDB">
        <w:rPr>
          <w:rFonts w:ascii="Courier New" w:hAnsi="Courier New" w:cs="Angsana New"/>
          <w:sz w:val="16"/>
          <w:szCs w:val="16"/>
          <w:lang w:val="it-IT" w:bidi="th-TH"/>
        </w:rPr>
        <w:t>XM001613146</w:t>
      </w:r>
      <w:r w:rsidRPr="00AF7CDB">
        <w:rPr>
          <w:rFonts w:ascii="Courier New" w:hAnsi="Courier New" w:cs="Courier New"/>
          <w:sz w:val="16"/>
          <w:szCs w:val="16"/>
          <w:lang w:val="it-IT"/>
        </w:rPr>
        <w:t>-Sal</w:t>
      </w:r>
      <w:r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>--KITEEVRK ATEFAKTAGD ETTLAATKAE SEIPSEEKNQ KELLDSIKQK AESAFQASQE AIKAKTEAEN FLEIAKEVPK AEAAKEEAQK AATAAEEAKT EV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1-Br1T   --KITEEVRK ATEFAKTAGD ATTQAATEAA GDVSSEEQNQ KKMLQSIKQK AESALE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2-Br69   --KITEEVRK ATEFAKTAGD ETTLAATKAE SEIPSEEKNQ KELLDSIKQK AESAF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2-India  --KITEEVRK ATEFAKTAGD ATTQAATEAA GDVSSEEQKQ KVLLESIKQK AESAF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1-EcuT   --KIIEAVTK ATKFAKTAGD ETTLAATKAA SEVPSEEEKQ KELLESIKEK AESALQASQE AIKAKTEAEN FLEIAKEVPK AEAAKEEAE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4        --KIIEAVTK ATKFAKTAGD ETTLAATKAA SEVPSEEEKQ KELLESIKEK AESALQASQE AIKAKTEAEN FLEIAKEVPK AEAAKEEAE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29        --KIIEAVTK ATKFAETAGD ETTLAATKAA SEVPSEEEKQ KELLESIKEK AESALQASQE AIKAKTEAEN FLEIAKEVPK AEAAKEEAE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20       --KIIEAVTK ATKFAKTAGD ETTLAATKAA SEVPSEEEKQ KELLESIKEK AESALQASQE AIKAKTEAEN FLEIAKEVPK AEAAKEEAE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62        --KIIEAVTK ATKFAKTAGD ETIETEKKAA GEVPSEEKNQ KELLDSIKQK AESALQASQE AIKAKTEAEK FLEIAKEVPK AEAAKEEAQK AATSAD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2      --KIIEAVTK ATKFAKTAGD ETTLAATKAA SEVPSEEEKQ KELLESIKEK AESALQASQE AIKAKTEAEN FLEIAKEVPK AEAAKEEAE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8       --KIIEAVTK ATKFAKTAGD ETTLAATKAA SEVPSEEEKQ KELLESIKEK AESALQASQE AIKAKTEAEN FLEIAKEVPK AEAAKEEAE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4-Bangl  DKSKLEKAIQ AADKASENAD EASKLANEAL SDLESLENET GEIVAKVNEI KQKVQKAKNA AIEAHKEKT- KAEIAVEVAK AEEAKKEADK AKVAAEK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7-SL57   DKSKLEKAIQ AADKASEKAN EASKLAEEAL SNLESLEKET GEIVEKVNAI KQKVQKAKNA AIEAHKEKT- KAEIAVEVAK AEEAKKEADK AKVAAEK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6-SL     DKSKLEKAIQ AADKASEKAN EASKLAEEAL SNLESLEKET GEIVEKVNAI KQKVQKAKNA AIEAHKEKT- KAEIAVEVAK AEEAKKEADK AKVAAEK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6        DKSKLEKAIQ AADKASENAD EASKLANEAL SDLESLENET GEIVAKVNEI KQKVQKAKNA AIEAHKEKT- KAEIAVEVAK AEEAKKEADK AKVAAEK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NR1        DKSKLEKAIQ AADKASENAD EASKLANEAL SDLESLENET GEIVAKVNEI KQKVQKAKNA AIEAHKEKT- KAEIAVEVAK AEEAKKEADK AKVAAEK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07       DKSKLEKAIQ AADKASENAD EASKLANEAL SDLESLENET GEIVAKVNEI KQKVQKAKNA AIEAHKEKT- KAEIAVEVAK AEEAKKEADK AKVAAEK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13        DKSKLEKAIQ AADKASENAD EASKLANGAL SDLESLENET GEIVAKVNEI KQKVQKAKNA AIEAHKEKT- KAEIAVEVAK AEEAKKEADK AKVAAEK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30        DKSKLEKAIQ AADKASENAD EASKLANEAL SDLESLENET GEIVAKVNEI KQKVQKANNA AIEAHKEKT- KAEIAVEVAK AEEAKKEADK VKVAAEK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1      DKSKLEKAIQ AADKASENAD EASKLANEAL SDLESLENET GEIVAKVNEI KQKVQKAKNA AIEAHKEKT- KAEIAVEVAK AEEAKKEADK AKVAAEK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3-Chess  --KIIEAVRK VTEFANKAGD ETTQATKEAE GEISSVEQNQ KKMLQSIKQK AESALE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C103      --KITEEVRK ATEFAKTARD ATTQAAKEAE GEVSLEEQKQ KDLLQSIKEK AESALQASKD AIKAKTEAEN FLEIAKEVPK AEAAKEEAEK AATEADEAKT EALKIAEEVK KSET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V400      --KIIEAVTK ATKFAKTAGD ETTLAATKAA SEVPSEEEKQ KELLESIKEK AESALQASQE AIKAKTEAEN FLEIAKEVPK AEAAKEEAQK AATAAEEAKT EALKIAEEVK KSE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9-Br781T --KITEEVIK ATKFAKTAGD ETTETETKAE GDVSLEEQNQ KDLLQSIKQK AESAFQASQE AIKAKTEAEN FLEIAKEVPK AEAAKEEAQK AATAAEEAKT EALKIAEEVN KSDASESEKK  [ 840]</w:t>
      </w:r>
    </w:p>
    <w:p w:rsidR="009919D1" w:rsidRPr="009919D1" w:rsidRDefault="00EE3EFF" w:rsidP="00782580">
      <w:pPr>
        <w:rPr>
          <w:rFonts w:ascii="Courier New" w:hAnsi="Courier New" w:cs="Courier New"/>
          <w:sz w:val="16"/>
          <w:szCs w:val="16"/>
          <w:lang w:val="it-IT"/>
        </w:rPr>
      </w:pPr>
      <w:r>
        <w:rPr>
          <w:rFonts w:ascii="Courier New" w:hAnsi="Courier New" w:cs="Courier New"/>
          <w:sz w:val="16"/>
          <w:szCs w:val="16"/>
          <w:lang w:val="de-DE"/>
        </w:rPr>
        <w:t>#PVNG</w:t>
      </w:r>
      <w:r w:rsidR="00782580" w:rsidRPr="00782580">
        <w:rPr>
          <w:rFonts w:ascii="Courier New" w:hAnsi="Courier New" w:cs="Courier New"/>
          <w:sz w:val="16"/>
          <w:szCs w:val="16"/>
          <w:lang w:val="de-DE"/>
        </w:rPr>
        <w:t>01493</w:t>
      </w:r>
      <w:r w:rsidR="000D245F">
        <w:rPr>
          <w:rFonts w:ascii="Courier New" w:hAnsi="Courier New" w:cs="Courier New"/>
          <w:sz w:val="16"/>
          <w:szCs w:val="16"/>
          <w:lang w:val="de-DE"/>
        </w:rPr>
        <w:t>-NK</w:t>
      </w:r>
      <w:r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 xml:space="preserve">   --KITEEVIK ATKFAKTAGD ETTETETKAE GDVSLEEQS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1        --KITEEVIK APEFAKTAGD ETTLAATKAE SEIPSEEKNQ KELLDSIKQK AESAF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83       --KITEEVIK ATKFAKTAGD ETTETETKAE GDVSLEEQNQ KDLLQSIKQK AESAF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9        --KITEEVIK ATKFAKTAGD ETTETETKAE GDVSLEEQNQ KDLLQSIKQK AESALQASQE AIKAKTEAEN FPEIAKEVPK AGAAR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0        --KITEEVIK ATKFAKTAGD ETTETETKAE GDVSLEEQNQ KDLLQSIKQK AESAFQASQE AIKAKTEAEN FLEIAKG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8-Thai   --KITEEVIK ATKFAKTAGD ETTETETK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F099662-Belem  --KITEEVRK ATEFAKTAGD ATTQAATEAA GDVSSEEQKQ KVLLESIKQK AESALQASKD AIKAKTEAEN FLEIAKEVPK AEAAKEEAQK AATSADEAKT EALKIAEEVN KSDASEN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0-Br1B   --KITEEVRK ATEFAKTAGD ATTQAATEAA GDVSSEEQKQ KVLLESIKQK AESALQASKD AIKAKTEAEN FLEIAKEVPK AEAAKEEAQK AATSADEAKT EALKIAEEVN KSDASEN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5-Br56   --KITEEVRK ATEFAKTAGD ATTQAAKE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15        --KITEEVRK ATEFAKTAGD ATTQAATEAA GDVSSEEQKQ KVLLESIKQK AESALQASKD AIKAKTEAEN FLEIAKEVPK AEAAKEEAQK AATSADEAKT EALKIAEEVN KSDASEN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91       --KITEEVRK ATEFAKTAGD ATTQAATEAA GDVSSEEQKQ KVLLESIKQK AESALQASKD AIKAKTEAEN FLEIAKEVPK AEAAKEEAQK AATSADEAKT EALKIAEEVN KSDASEN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26        --KIIEAVTK ATKFAKTAGD ETTQAATKAA SEVPSEEEKQ KELLESVKEK AESALQASQE AIKAKTEAEN FLEIAKEVPK AEAAKEEAE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42        --KITEEVRK ATEFAKTAGD ATTQAATEAA GDVSSEEQKQ KVLPESIKQK AESALQASKD AIKAKTEAEN FLEIAKEVPK AEAAKEEAQK AATSADEAKT EALKIAEEVN KSDASEN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08        --KITEEVRR ATEFAKTAGD ATTQAATEAA GDVSSEEQKQ KVLLESIQQK AESALQASKD AIKAKTEAEN FLEIAKEVPK AEAAKEEAQK AATSADEAKT EALKIAEEVN KSDASEN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India-IN1       --KITEEVRK ATEFAKTAGD ATTQAATEAA GDVSSEEQKQ KVLLESIKQK AESALQASKD AIKAKTEAEN FLEIAKEVPK AEAAKEEAQK AATSADEAKT EALKIAEEVN KSDASEN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B123      --KITEEVRK ATEFAKTAGD ATTQAAKE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39       --KITEEVRK ATEFAKTAGD ATTQAAKE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127      --KITEEVRK ATEFAKTAGD ATTQAAKEAE GDVSLEEQNQ KDLLQSIKQK AESALQASQE AIKAKTEAEN FLEIAKEVPK AEAAKK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4        --KITVEVRK ATEFAKTAGD ATTQAAKE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3        --KITEEVRK ATEFARTAGD ATTQAAKE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31        --KITEEVRK ATEFAKTAGD ATTQAAKEAE GDVSLEEQNQ KDLLQSIKQK AESALQASQE AIKAKTEAEN FLEIAKEVPK AEAAKEEAQE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47        --KITEEVRK ATEFAKTAGD ATTQAAKEAE GDVSLEEQNQ KDLLQSIKQK AESALQASQE V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65        --KITEEVRK ATEFAKTAGD ATTQAAKEAE GDVSLEEQNQ KDLLQSIKQK AESALQASQE VIKAKTEAEN FLEIAKEVPK AEAAKEEAQK AATAAEEAKT EALKIAEEVN KSDAP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25        --KITEEVRK ATEFAKTAGD ATTQAAKEAE GDVSLEEQNQ KDLLQSIKQK AESAS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21        --KITEEVRK ATEFAKTAGD ATTQAAKEAE GDVSLEEQNQ KDLLQSIKQK G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Papau-PNN1      --KITEEVRK ATEFAKTAGD ATTQAAKE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5      --KITEEVRK ATEFAKTAGD ATTQAATEAA GDVSSEEQKQ KVLLESIKQK AESALQASKD AIKAKTEAEN FLEIAKEVPK AEAAKEEAQK AATSADEAKT EALKIAEEVN KSDASEN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7-Br67T  --KITEEVRK ATEFAKTAGD ATTQAAKE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8-Br781B --KITEEVRK ATEFAKTAGD ATTQAAKE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0-EcuB   --KITEEVRK ATEFAKTAGD ATTQAATEAA GDVSSEEQKQ KVLLESIKQK AESALQASKD AIKAKTEAEN FLEIAKEVPK AEAAKEEAQK AATSADEAKT EALKIAEEVN KSDASEN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4-</w:t>
      </w:r>
      <w:r w:rsidR="002D723C">
        <w:rPr>
          <w:rFonts w:ascii="Courier New" w:hAnsi="Courier New" w:cs="Courier New"/>
          <w:sz w:val="16"/>
          <w:szCs w:val="16"/>
          <w:lang w:val="it-IT"/>
        </w:rPr>
        <w:t>Ong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   --KITEEVRK ATEFAKTAGD ATTQAAKE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6-Br67B  --KITEEVRK ATEFAKTAGD ATTQAAKEAE GDVSLEEQNQ KDLLQSIKQK AESALQASQE AIKAKTEAEN FLEIA----- ---------- ---------- ---------- ----------  [ 840]</w:t>
      </w:r>
    </w:p>
    <w:p w:rsid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5        --KITEEVRK ATEFAKTAGD ATTQAATEAA GDVSSEEQKQ KVLLESIKQK AESAFQASQE AVKAKTEAEN FLEIAKEVPK AEAAKEEAQK AATAAEEAKT EALKIAEEVN KSDASESEKK  [ 84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MG01384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Mauri --KITEEVIK ATKFAKTAGD ETTETETKAE GDVSLEEQNQ KDLLQSIKQK AESAFQASQE AIKAKTEAEN FLEIAKEVPK AEAAKEEAQK AATAAEEAKT EALKIAEEVN KSDASESEKK  [ 84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IIG04181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Indi --KITEEVRK ATEFAKTAGD ATTQAATEAA GDVSSEEQKQ KVLLESIKQK AESALQASKD AIKAKTEAEN FLEIAKEVPK AEAAKEEAQK AATSADEAKT EALKIAEEVN KSDASENEKK  [ 84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BG05499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Brazi --KITEEVRK ATEFAKTAGD ATTQAAKEAE GDVSLEEQNQ KDLLQSIKQK AESALQASQE AIKAKTEAEN FLEIAKEVPK AEAAKEEAQK AATAAEEAKT EALKIAEEVN KSDASESEKK  [ 84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</w:p>
    <w:p w:rsidR="009919D1" w:rsidRPr="009919D1" w:rsidRDefault="00AF7CDB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AF7CDB">
        <w:rPr>
          <w:rFonts w:ascii="Courier New" w:hAnsi="Courier New" w:cs="Courier New"/>
          <w:sz w:val="16"/>
          <w:szCs w:val="16"/>
          <w:lang w:val="it-IT"/>
        </w:rPr>
        <w:t>#</w:t>
      </w:r>
      <w:r w:rsidRPr="00AF7CDB">
        <w:rPr>
          <w:rFonts w:ascii="Courier New" w:hAnsi="Courier New" w:cs="Angsana New"/>
          <w:sz w:val="16"/>
          <w:szCs w:val="16"/>
          <w:lang w:val="it-IT" w:bidi="th-TH"/>
        </w:rPr>
        <w:t>XM001613146</w:t>
      </w:r>
      <w:r w:rsidRPr="00AF7CDB">
        <w:rPr>
          <w:rFonts w:ascii="Courier New" w:hAnsi="Courier New" w:cs="Courier New"/>
          <w:sz w:val="16"/>
          <w:szCs w:val="16"/>
          <w:lang w:val="it-IT"/>
        </w:rPr>
        <w:t>-Sal</w:t>
      </w:r>
      <w:r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>KIETAANETA GEAEKAATFA KEAADAAKDT NKAVTLAVAK EKVEKALKAA KEAKKANEKA SYALIRTKKQ YALEPLEITS EAGYNITEKE EQVKEEIEEQ DDKASEEEEE DTQQIDQTQ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1-Br1T   KIETAANETA GEAEKAATFA KEAADAAKDT NEAVTLAVAK EKVEKALKAA KEAKKANEKA SYALIRTKKQ YALEPLEITS EAGYNITEKE EQVKEEIEEQ E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2-Br69   KIETAANETA GEAEKAATFA KEAADAAKDT NEAVTLAVAK EKVEKALKAA KEAKKANEKA SYALIRTKKQ YALEPLEITS EAGYNITEKE EQVKEEIEEQ K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2-India  KIETAANETV GEAEKAATFA KEAADAAKDT NEAVTLAVAK EKVEKALKAA KEAKKANEKA SYALIRTKKQ YALEPLEITS EAGYNITEKE EQVKEEIEEQ K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1-EcuT   KIETAANETA GEAEKAATFA KEAADAAKDT NEAVTLAVAK EKVEKALKAA KEAKKANEKA SYALIRTKKQ YALEPLEITS EAGYNITEKE EQVKEEIEEQ DDKASEEEEE DTL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4        KIETAANETA GVAEKAATFA KEAADAAKDT NEAVTLAVAK EKVEKALKAA KEAKKANEKA SYALIRTKKQ YALEPLEITS EAGYNITEKE EQVKEEIEEQ DDKASEEEEE DTL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29        KIETAANETA GEAQKAATFA KEAADAAKDT NEAVTLAVAK EKVEKALKAA KEAKKANEKA SYALIRTKKQ HALEPLEITS EAGYNITEKE EQVKEEIEEQ E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20       KIETAANETA GEAEKAATFA KEAADAAKDT NEAVTLAVAK EKVEKALKAA KEAKKANEKA SYALIRTKKQ YALEPLEITS EAGYNITEKE EQVKEEIEEQ DDKASEEEEE DTL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62        KIETEANATA GEAQKAATFA KEAADAAKDT NEAVTLVVAK EKVEKALKAA KEAKKASEKA SYALIRTKKQ YALEPLEITS EAGYNITEKE EQVKEEIEEQ DDKASEEEEE DTQQIDH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2      KIETAANETA GEAEKAATFA KEAADAAKDT NEAVTLAVAK EKVEKALKAA KEAKKANEKA SYALIRTKKQ YALEPLEITS EAGYNITEKE EQVKEEIEEQ DDKASEEEEE DTL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8       KIETAANETA GEAEKAATFA KEAADAAKDT NEAVTLAVAK EKVEKALKAA KEAKKANEKA SYALIRTKKQ HALEPLEITS EAGYNITEKE EQVKEEIEEQ E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4-Bangl  KIETEANATA GEAQKAATFA KEAADAAKDT NEAVTLAVAK EKVEKALKAA KEAKKANEKA SYALIRTKKQ HALEPLEITS EAGYNITEKE EQVKEEIEEQ EDKANEEEDE DTQQTDH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7-SL57   KIETEANATA GEAQKAATFA KEAADAAKDT NEAVTLAVAK EKVEKALKAA KEAKKASEKA SYALIRTKKQ HALEPLEITS EAGYNITEKE EQVKEEIEEQ E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6-SL     KIETEANATA GEAQKAATFA KEAADAAKDT NEAVTLAVAK EKVEKALKAA KEAKKASEKA SYALIRTKKQ HALEPLEITS EAGYNITEKE EQVKEEIEEQ E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6        KIETEANAAA GEAQKAATFA KEAADAAKDT NEAVTLAVAK EKVEKALRAA KEAKKASEKA SYPLIRTKKQ YALEPLEITS EAGYNITEKE EQVKEEIEEQ E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NR1        KIETEANATA GEAQKAATFA KEAADAAKDT NEAVTLAVAK EKVEKALKAA KEAKKASEKA SYALIRTKKQ YALEPLEITS EAGYNITEKE EQVKEEIEEQ EDKANEEEDE DTQQTDH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07       KIETEANATA GEAQKAATFA KEAADAAKDT NEAVTLAVAK EKVEKALKAA KEAKKASEKA SYALIRTKKQ YALEPLEITS EAGYNITEKE EQVKEEIEEQ EDKANEEEDE DTQQTDH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13        KIETEANATA GEAQKAATFA KEAADAAKDT NEAVTLAVAK EKVEKALKAA KEAKKASEKA SYALIRTKKQ YALEPLEITS EAGYNITEKE EQVKEEIEEQ EDKANEEEDE DTQQTDH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30        KIETEANATA GEAQKAATFA KEAADAAKDT NEAVTLAVAK EKVEKALKAA KEAKKASEKA SYALIRTKKQ HALEPLEITS EAGYNITEKE EQVKEEIEEQ EDKASEEEEE DTQ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1      KIETEANATA GEAQKAATFA KEAADAAKDT NEAVTLAVAK EKVEKALKAA KEAKKASEKA SYALIRTKKQ HALEPLEITS EAGYNITEKE EQVKEEIEEQ E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3-Chess  KIETVANETA GEAEKAATFA KEAADAAKDT NEAVTLAVAK EKVEKALKAA KEAKKANEKA SYALIRTKKQ YALEPLEITS EAGYNITEKE EQVKEEIEEQ D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C103      KIETEANATA GEAQKAATFA KEAADAAKDT NEAVTLAVAK EKVEKALKAA KEAKKANEKA SYALIRTKKQ YALEPLEITS EAGYNITEKE EQVKEEIEEQ D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V400      KIETEANATA GEAQKAATFA KEAADAAKDT NEAVTLAVAK EKVEKALKAA KEAKKANEKA SYALIRTKKQ HALEPLEITS EAGYNITEKE EQVKEEIEEQ E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9-Br781T KIETAANETA GEAEKAATFA KEAADAAKDT NEAVTLAVAK EKVEKALKAA KEAKKANEKA SYALIRTKKQ YALEPLEITS EAGYNITEKE EQVKEEIEEQ DDKASEEEEE DTLQIDNTEV  [ 960]</w:t>
      </w:r>
    </w:p>
    <w:p w:rsidR="009919D1" w:rsidRPr="009919D1" w:rsidRDefault="00EE3EFF" w:rsidP="00782580">
      <w:pPr>
        <w:rPr>
          <w:rFonts w:ascii="Courier New" w:hAnsi="Courier New" w:cs="Courier New"/>
          <w:sz w:val="16"/>
          <w:szCs w:val="16"/>
          <w:lang w:val="it-IT"/>
        </w:rPr>
      </w:pPr>
      <w:r>
        <w:rPr>
          <w:rFonts w:ascii="Courier New" w:hAnsi="Courier New" w:cs="Courier New"/>
          <w:sz w:val="16"/>
          <w:szCs w:val="16"/>
          <w:lang w:val="de-DE"/>
        </w:rPr>
        <w:t>#PVNG</w:t>
      </w:r>
      <w:r w:rsidR="00782580" w:rsidRPr="00782580">
        <w:rPr>
          <w:rFonts w:ascii="Courier New" w:hAnsi="Courier New" w:cs="Courier New"/>
          <w:sz w:val="16"/>
          <w:szCs w:val="16"/>
          <w:lang w:val="de-DE"/>
        </w:rPr>
        <w:t>01493</w:t>
      </w:r>
      <w:r w:rsidR="000D245F">
        <w:rPr>
          <w:rFonts w:ascii="Courier New" w:hAnsi="Courier New" w:cs="Courier New"/>
          <w:sz w:val="16"/>
          <w:szCs w:val="16"/>
          <w:lang w:val="de-DE"/>
        </w:rPr>
        <w:t>-NK</w:t>
      </w:r>
      <w:r>
        <w:rPr>
          <w:rFonts w:ascii="Courier New" w:hAnsi="Courier New" w:cs="Courier New"/>
          <w:sz w:val="16"/>
          <w:szCs w:val="16"/>
          <w:lang w:val="de-DE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 xml:space="preserve">   KIETAANETA GEAEKAATFA KEAADAAKDT NEAVTLAVAK EKVEKALKAA KEAKKANEKA SYALIRTKKQ YALEPLEITS EAGYNITEKE EQVKEEIEEQ E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1        KIETAANETV GEAQKAATFA KEAADAAKDT NEAVTLAVAK EKVEKALKAA KEAKKANEKA SYALIRTKKQ HALEPLEITS EAGYNITEKE EQVKEEIEEQ EDKASEEEEE DTQ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83       KIETAANETA GEAEKAATFA KEAADAAKDT NEAVTLAVAK EKVEKALKAA KEAKKANEKA SYALIRTKKQ YALEPLEITS EAGYNITEKE EQVKEEIEEQ K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9        KIETAANETA GKAEKAATFA KEAADAAKDT NEAVTLAVAK EKVEKALKAA KEAKKANEKA SYALIRTKKQ YALEPLEITS EAGYNITEKE EQVKEEIEEQ EDKASEEEEE DTL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0        KIETAANETA GEAEKAATFA KEAADAAKDT NEAVTLAVAK EKVEKALKAA KEAKKANEKA SYALIRTKKQ YALEPLEITS EAGYNITEKE EQVKEEIEEQ K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8-Thai   KIETAANETA GEAEKAATFA KEAADAAKDT NEAVTLAVAK EKVEKALKAA KEAKKANEKA SYALIRTKKQ YALEPLEITS EAGYNITEKE EQVKEEIEEQ E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F099662-Belem  KIETEANATA GEAQKAAAFA KEAADAAKDT NEAVTLAVAK EKVEKALKAA KEAKKANEKA SYALIRTKKQ YALEPLEITS EAGYNITEKE EQVKEEIEEQ D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0-Br1B   KIETEANATA GEAQKAAAFA KEAADAAKDT NEAVTLAVAK EKVEKALKAA KEAKKANEKA SYALIRTKKQ YALEPLEITS EAGYNITEKE EQVKEEIEEQ D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5-Br56   KIETEANATA GEAQKAATFA KEAADAAKDT NEAVTLAVAK EKVEKALKAA KEAKKANEKA SYALIRTKKQ HALEPLEITS EAGYKITEKE EQVKEEIEEQ E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15        KIETEANATA GEAQKAAAFA KEAADAAKDT NEAVTLAVAK EKVEKALKAA KEAKKANEKA SYALIRTKKQ YALEPLEITS EAGYNITEKE EQVKEEVEEQ E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91       KIETEANATA GEAQKAAAFA KEAADAAKDT NEAVTLAVAK EKVEKALKAA KEAKKANEKA SYALIRTKKQ YALEPLEITS EAGYNITEKE EQVKEEIEEQ DDKASEEEEE Y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26        KIETAANETA GEAERAATFA KEAADAAKDT NEAVTLAVAK EKVEKALKAA KEAKKANEKA SYALIRTKKQ YALEPLEITS EAGYNITEKE EQVKEEIEEQ DDKASEEEEE DTL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42        KIETEANATA GEAQKAAAFA KEAADAAKDT NEAVTLAVAK EKVEKALKAA KEAKKANEKA SYALIRTKKQ YALEPLEITS EAGYNITEKE GQVKEEIEEQ D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08        KIETEANATA GEAQKAAAFA KEAADAAKDT NEAVTLAVAK EKVEKALKAA KEAKKANEKA SYALIRTKKQ YALEPLEITS EAGYNITEKE EQVEEEIEEQ DDKASEEEEE DTQQIDH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India-IN1       KIETEANATA GEAQKAAAFA KEAADAAKDT NEAVTLAVAK EKVEKALKAA KEAKKANEKA SYALIRTKKQ YALEPLEITS EAGYNITEKE EQVKEEIEEQ D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B123      KIETAANETA GEAEKAATFA KEAADAAKDT NEAVTLAVAK EKVEKALKAA KEAKKANEKA SYALIRTKKQ YALEPLEITS EAGYNITEKE EQVKEEIEEQ DDKASEEEEE DTL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39       KIETEANATA GEAQKAATFA KEAADAAKDT NEAVTLAVAK EKVEKALKAA KEAKKASEKA SYALIRTKKQ YALEPLEITS EAGYNITEKE EQVKEEIEEQ EDKANEEEDE DTQQTDH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127      KIETAANETA GEAEKAATFA KEAADAAKDT NEAVTLAVAK EKVEKALKAA KEAKKANEKA SYALIRTKKQ YALEPLEITS EAGYNITEKE EQVKEEIEEQ EDKANEEEDE DTQQTDH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4        KIETAANETV GEAQKAATFA KEAADAAKDT NEAVTLAVAK EKVEKALKAA KEAKKANEKA SYALIRTKKQ YALEPLEITS EAGYNITEKE EQVKEEIEEQ DDKASEEEEE DTL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3        KIETAANETA GEAEKAATFA KEAADAAKDT NEAVTLAVAK EKVEKALKAA KEAKKANEKA SYALIRTKKQ HALEPLEITS EAGYNITEKE EQVKEEIEEQ E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31        KLETAANETA GEAGKAATFA KEAADAAKDT NEAVTLAVAK EKVEKALKAA KEAKKANEKA SYALIRTKKQ HALEPLEITS EAGYNITEKE EQVKEEIEEQ EDKASEEEEE DTQ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47        KIETAANETV GEAQEAATFA KEAADAAKDS NEAVTLAVAE EKVEKALKAA KEAKKANEKA SYALIRTKKQ HALEPLEITS EAGYNITEKE EQVKEEIEEQ EDKASEEEEE DTQQIDN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65        KIETAANETV GEAQEAATFA KEAADAAKDS NEAVTLAVAE EKVEKALKAA KEAKKANEKA SYALIRTKKQ YALEPLEITS EAGYNITEKE EQVKEEIEEQ DDKASEEEEE DTQQIDH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25        KIETAANETA GEAEKAATFA KEAADAAKDT NEAVTLAVAK EKVEKALKAA KEAKKANEKA SYALIRTKKQ YALEPLEITS EAGYNITEKE EQVKEEIEEQ EDKANEEEDE DTQQTDHTEV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21        KIETEANATA GEAQKAATFA KEAADAAKDT NEAVTLAVAK EKVEKALKAA KEAKKASEKA SYALIRTKKQ YALEPLEITS EAGYNISEKE EQVKEEIEEQ EDKASEEEEE DTL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Papau-PNN1      KIETEANATA GEAQKAATFA KEAADAAKDT NEAVTLAVAK EKVEKALKAA KEAKKANEKA SYALIRTKKQ HALEPLEITS EAGYNITEKE EQVKEEIEEQ E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5      KIETEANATA GEAQKAAAFA KEAADAAKDT NEAVTLAVAK EKVEKALKAA KEAKKANEKA SYALIRTKKQ YALEPLEITS EAGYNITEKE EQVKEEIEEQ DDKASEEEEE DTHQTA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7-Br67T  KIETEANATA GEAQKAATFA KEAADAAKDT NEAVTLAVAK EKVEKALKAA KEAKKANEKA SYALIRTKKQ HALEPLEITS EAGYKITEKE EQVKEEIEEQ E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8-Br781B KIETAANETA GEAEKAATFA KEAADAAKDT NEAVTLAVAK EKVEKALKAA KEAKKANEKA SYALIRTKKQ YALEPLEITS EAGYNITEKE EQVKEEIEEQ DDKASEEEEE DTQQIDQTQ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0-EcuB   KIETEANATA GEAQKAAAFA KEAADAAKDT NEAVTLAVAK EKVEKALKAA KEAKKANEKA SYALIRTKKQ YALEPLEITS EAGYNITEKE EQVKEEIEEQ DDKASEEEEE DTHQTDQ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4-</w:t>
      </w:r>
      <w:r w:rsidR="002D723C">
        <w:rPr>
          <w:rFonts w:ascii="Courier New" w:hAnsi="Courier New" w:cs="Courier New"/>
          <w:sz w:val="16"/>
          <w:szCs w:val="16"/>
          <w:lang w:val="it-IT"/>
        </w:rPr>
        <w:t>Ong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   KIETEANATA GEAQKAATFA KEAADAAKDT NEAVTLAVAK EKVEKALKAA KEAKKASEKA SYALIRTKKQ YALEPLEITS EAGYNITEKE EQVKEEIEEQ DDKASEEEEE DTQQIDHTEI  [ 960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6-Br67B  ---------- ---------- ---------- ---------- ---------- ---------- ---------- ---------- ---------- ---------- ---------- ----------  [ 960]</w:t>
      </w:r>
    </w:p>
    <w:p w:rsid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5        KIETAANETV GEAQKAATFA KEAADAAKDT NEAVTLAVAK EKVEKALKAA KEAKKANEKA SYALIRTKKQ HALEPLEITS EAGYNITEKE EQVKEEIEEQ EDKASEEEEE DTLQTDQTEI  [ 96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MG01384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Mauri KIETAANETA GEAEKAATFA KEAADAAKDT NEAVTLAVAK EKVEKALKAA KEAKKANEKA SYALIRTKKQ YALEPLEITS EAGYNITEKE EQVKEEIEEQ KDKASEEEEE DTLQTDQTEI  [ 960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IIG04181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Indi KIETEANATA GEAQKAAAFA KEAADAAKDT NEAVTLAVAK EKVEKALKAA KEAKKANEKA SYALIRTKKQ YALEPLEITS EAGYNITEKE EQVKEEIEEQ DDKASEEEEE DTHQTDQTEI  [ 960]</w:t>
      </w:r>
    </w:p>
    <w:p w:rsidR="00B90EDF" w:rsidRPr="009919D1" w:rsidRDefault="00B90EDF" w:rsidP="00B90EDF">
      <w:pPr>
        <w:rPr>
          <w:rFonts w:ascii="Courier New" w:hAnsi="Courier New" w:cs="Courier New"/>
          <w:sz w:val="16"/>
          <w:szCs w:val="16"/>
          <w:lang w:val="it-IT"/>
        </w:rPr>
      </w:pPr>
      <w:r w:rsidRPr="00B90EDF">
        <w:rPr>
          <w:rFonts w:ascii="Courier New" w:hAnsi="Courier New" w:cs="Courier New"/>
          <w:sz w:val="16"/>
          <w:szCs w:val="16"/>
          <w:lang w:val="it-IT"/>
        </w:rPr>
        <w:t>#PVBG05499</w:t>
      </w:r>
      <w:r>
        <w:rPr>
          <w:rFonts w:ascii="Courier New" w:hAnsi="Courier New" w:cs="Courier New"/>
          <w:sz w:val="16"/>
          <w:szCs w:val="16"/>
          <w:lang w:val="it-IT"/>
        </w:rPr>
        <w:t>-</w:t>
      </w:r>
      <w:r w:rsidRPr="00B90EDF">
        <w:rPr>
          <w:rFonts w:ascii="Courier New" w:hAnsi="Courier New" w:cs="Courier New"/>
          <w:sz w:val="16"/>
          <w:szCs w:val="16"/>
          <w:lang w:val="it-IT"/>
        </w:rPr>
        <w:t>Brazi KIETAANETA GEAEKAATFA KEAADAAKDT NEAVTLAVAK EKVEKALKAA KEAKKANEKA SYALIRTKKQ YALEPLEITS EAGYNITEKE EQVKEEIEEQ DDKASEEEEE DTLQIDNTEV  [ 960]</w:t>
      </w:r>
    </w:p>
    <w:p w:rsidR="009919D1" w:rsidRPr="009919D1" w:rsidRDefault="006345C0" w:rsidP="0077627C">
      <w:pPr>
        <w:rPr>
          <w:rFonts w:ascii="Courier New" w:hAnsi="Courier New" w:cs="Courier New"/>
          <w:sz w:val="16"/>
          <w:szCs w:val="16"/>
          <w:lang w:val="it-IT"/>
        </w:rPr>
      </w:pPr>
      <w:r>
        <w:rPr>
          <w:rFonts w:ascii="Courier New" w:hAnsi="Courier New" w:cs="Courier New"/>
          <w:sz w:val="16"/>
          <w:szCs w:val="16"/>
          <w:lang w:val="it-IT"/>
        </w:rPr>
        <w:lastRenderedPageBreak/>
        <w:t xml:space="preserve">                                                                                                             </w:t>
      </w:r>
      <w:r w:rsidR="0077627C">
        <w:rPr>
          <w:rFonts w:ascii="Courier New" w:hAnsi="Courier New" w:cs="Courier New"/>
          <w:sz w:val="16"/>
          <w:szCs w:val="16"/>
          <w:lang w:val="it-IT"/>
        </w:rPr>
        <w:t xml:space="preserve">  </w:t>
      </w:r>
      <w:r>
        <w:rPr>
          <w:rFonts w:ascii="Courier New" w:hAnsi="Courier New" w:cs="Courier New"/>
          <w:sz w:val="16"/>
          <w:szCs w:val="16"/>
          <w:lang w:val="it-IT"/>
        </w:rPr>
        <w:t xml:space="preserve">  </w:t>
      </w:r>
      <w:r w:rsidR="0077627C">
        <w:rPr>
          <w:rFonts w:ascii="Courier New" w:hAnsi="Courier New" w:cs="Courier New"/>
          <w:sz w:val="16"/>
          <w:szCs w:val="16"/>
          <w:lang w:val="it-IT"/>
        </w:rPr>
        <w:t>Conserved</w:t>
      </w:r>
      <w:r>
        <w:rPr>
          <w:rFonts w:ascii="Courier New" w:hAnsi="Courier New" w:cs="Courier New"/>
          <w:sz w:val="16"/>
          <w:szCs w:val="16"/>
          <w:lang w:val="it-IT"/>
        </w:rPr>
        <w:t xml:space="preserve"> &gt;</w:t>
      </w:r>
    </w:p>
    <w:p w:rsidR="009919D1" w:rsidRPr="009919D1" w:rsidRDefault="00AF7CDB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AF7CDB">
        <w:rPr>
          <w:rFonts w:ascii="Courier New" w:hAnsi="Courier New" w:cs="Courier New"/>
          <w:sz w:val="16"/>
          <w:szCs w:val="16"/>
          <w:lang w:val="it-IT"/>
        </w:rPr>
        <w:t>#</w:t>
      </w:r>
      <w:r w:rsidRPr="00AF7CDB">
        <w:rPr>
          <w:rFonts w:ascii="Courier New" w:hAnsi="Courier New" w:cs="Angsana New"/>
          <w:sz w:val="16"/>
          <w:szCs w:val="16"/>
          <w:lang w:val="it-IT" w:bidi="th-TH"/>
        </w:rPr>
        <w:t>XM001613146</w:t>
      </w:r>
      <w:r w:rsidRPr="00AF7CDB">
        <w:rPr>
          <w:rFonts w:ascii="Courier New" w:hAnsi="Courier New" w:cs="Courier New"/>
          <w:sz w:val="16"/>
          <w:szCs w:val="16"/>
          <w:lang w:val="it-IT"/>
        </w:rPr>
        <w:t>-Sal</w:t>
      </w:r>
      <w:r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 xml:space="preserve">DEVDISVDNE EEEEGAAEEQ </w:t>
      </w:r>
      <w:r>
        <w:rPr>
          <w:rFonts w:ascii="Courier New" w:hAnsi="Courier New" w:cs="Courier New"/>
          <w:sz w:val="16"/>
          <w:szCs w:val="16"/>
          <w:lang w:val="it-IT"/>
        </w:rPr>
        <w:t>IE--GEKDTP TKEAKEEQTS GEKILDDKEA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Pr="009919D1">
        <w:rPr>
          <w:rFonts w:ascii="Courier New" w:hAnsi="Courier New" w:cs="Courier New"/>
          <w:sz w:val="16"/>
          <w:szCs w:val="16"/>
          <w:lang w:val="it-IT"/>
        </w:rPr>
        <w:t>HKTLAEKFKD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>
        <w:rPr>
          <w:rFonts w:ascii="Courier New" w:hAnsi="Courier New" w:cs="Courier New"/>
          <w:sz w:val="16"/>
          <w:szCs w:val="16"/>
          <w:lang w:val="it-IT"/>
        </w:rPr>
        <w:t>SNT</w:t>
      </w:r>
      <w:r w:rsidRPr="009919D1">
        <w:rPr>
          <w:rFonts w:ascii="Courier New" w:hAnsi="Courier New" w:cs="Courier New"/>
          <w:sz w:val="16"/>
          <w:szCs w:val="16"/>
          <w:lang w:val="it-IT"/>
        </w:rPr>
        <w:t>AKTGGVE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Pr="009919D1">
        <w:rPr>
          <w:rFonts w:ascii="Courier New" w:hAnsi="Courier New" w:cs="Courier New"/>
          <w:sz w:val="16"/>
          <w:szCs w:val="16"/>
          <w:lang w:val="it-IT"/>
        </w:rPr>
        <w:t>FLETLISDVG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Pr="009919D1">
        <w:rPr>
          <w:rFonts w:ascii="Courier New" w:hAnsi="Courier New" w:cs="Courier New"/>
          <w:sz w:val="16"/>
          <w:szCs w:val="16"/>
          <w:lang w:val="it-IT"/>
        </w:rPr>
        <w:t>EDTLKNLQQD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Pr="009919D1">
        <w:rPr>
          <w:rFonts w:ascii="Courier New" w:hAnsi="Courier New" w:cs="Courier New"/>
          <w:sz w:val="16"/>
          <w:szCs w:val="16"/>
          <w:lang w:val="it-IT"/>
        </w:rPr>
        <w:t>LHQYFKGK</w:t>
      </w:r>
      <w:r w:rsidR="009919D1"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1-Br1T   DEVDISVDNE EEEEGAADEQ SE--GEKDTP EKEAKEEQAS GEQ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2-Br69   DEVDISVDNE EEEEGAADEQ SE--GEKDTP EKEAKEEQAS GEQ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2-India  DEVDISVDNE EEEEGAADEQ SE--GEKDTP EKEAKEEQ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1-EcuT   DEVDISVDNE EEEEGASDEQ IE--GKKDTP EKEAKEEQ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4        DEVDISVDNE EEEEGASDEQ IE--GKKDTP EKEAKEEQAS GEQILDDKEA HKTLAEKFKD SI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29        DEVDISVDNE EEEEGAADEQ SE--GEKDTP EKEAKEEQAS GEQ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20       DEVDISVDNE EEEEGASDEQ IE--GKKDTP EKEAKEEQAS GEQILDDKEA HKTLAEKFKD SI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62        DEVDISVDNE EEEEGAADEQ IE--GKKDTP EKEAKEEQ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2      DEVDISVDNE EEEEGASDEQ IE--GKKDTP EKEAKEEQAS GEQILDDKEA HKTLAEKFKD SI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8       DEVDISVDNE EEEEGAADEQ SE--GEKDTP EKEAKEEQAS GEQ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4-Bangl  DEVDINVDNE EEEEGTAEEQ AEEEGEKDTP KKEGNEEP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7-SL57   DEVDISVDNE EEEEGVADEQ IE--GKKDTP EKEAKEEQ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6-SL     DEVDISVDNE EEEEGVADEQ IE--GKKDTP EKEAKEEQ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6        DEVDISVDNE EEEEGAADEQ SE--GEKDTP EKEAKEEQAS GEQ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NR1        DEVDINVDNE EEEEGTAEEQ AEEEGEKDTP KKEGNEEP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07       DEVDINVDNE EEEEGTAEEQ AEEEGEKDTP KKEGNEEP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13        DEVDINVDNE EEEEGTAEEQ AEEEGEKDTP KKEGNEEPAS GEQ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30        DEVDISVDNE EEEEGTAEEQ IE--GEKDTT EKEAKEEPAS GEQILDDKEA HKTLAEKFKD SNPAKTGGVE F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1      DEVDINVDNE EEEEGTAEEQ AEEEGEKDTP KKEGNEEP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3-Chess  DEVDISVDNE EEEEGAADEQ SE--GEKDTP EKEAKEEQAS GEQ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C103      DEVDISVDNE EEEEGTADEQ IE--GEKDTP EKEAKEEPAS GEK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V400      DEVDISVDNE EEEEGVADEQ IE--GKKDTP EKEAKEEQ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9-Br781T DEVDISVDNE EEEEGASDEQ IE--GKKDTP EKEAKEEQ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782580" w:rsidRDefault="00EE3EFF" w:rsidP="00782580">
      <w:pPr>
        <w:rPr>
          <w:rFonts w:ascii="Courier New" w:hAnsi="Courier New" w:cs="Courier New"/>
          <w:sz w:val="16"/>
          <w:szCs w:val="16"/>
          <w:lang w:val="it-IT"/>
        </w:rPr>
      </w:pPr>
      <w:r>
        <w:rPr>
          <w:rFonts w:ascii="Courier New" w:hAnsi="Courier New" w:cs="Courier New"/>
          <w:sz w:val="16"/>
          <w:szCs w:val="16"/>
          <w:lang w:val="it-IT"/>
        </w:rPr>
        <w:t>#PVNG</w:t>
      </w:r>
      <w:r w:rsidR="00782580" w:rsidRPr="00782580">
        <w:rPr>
          <w:rFonts w:ascii="Courier New" w:hAnsi="Courier New" w:cs="Courier New"/>
          <w:sz w:val="16"/>
          <w:szCs w:val="16"/>
          <w:lang w:val="it-IT"/>
        </w:rPr>
        <w:t>01493</w:t>
      </w:r>
      <w:r w:rsidR="000D245F">
        <w:rPr>
          <w:rFonts w:ascii="Courier New" w:hAnsi="Courier New" w:cs="Courier New"/>
          <w:sz w:val="16"/>
          <w:szCs w:val="16"/>
          <w:lang w:val="it-IT"/>
        </w:rPr>
        <w:t>-NK</w:t>
      </w:r>
      <w:r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782580" w:rsidRPr="00782580">
        <w:rPr>
          <w:rFonts w:ascii="Courier New" w:hAnsi="Courier New" w:cs="Courier New"/>
          <w:sz w:val="16"/>
          <w:szCs w:val="16"/>
          <w:lang w:val="it-IT"/>
        </w:rPr>
        <w:t xml:space="preserve">   DEVDISVDNE EEEEGAADEQ SE--GEKDTP EKEAKEEQAS GEQILDDKEA HKTLAEKFKD SNPAKTEGDK ILETLISDVG EDTLKNLQQD LHQYFKGK [1058] </w:t>
      </w:r>
    </w:p>
    <w:p w:rsidR="009919D1" w:rsidRPr="009919D1" w:rsidRDefault="009919D1" w:rsidP="00782580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1        DEVDISVDNE EEEEGTAEEQ IE--GEKDTT EKEAKEEPAS GEQ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83       DEVDISVDNE EEEEGAADEQ SE--GEKDTP EKEAKEEQAS GEQILDDKEA HKTLAEKFKD SNPAKTGGVE F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9        DEVDISVDNE EEEEGASDEQ IE--GKKDTP EKEAKEEQ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0        DEVDISVDNE EEEEGAADEQ SE--GEKDTP EKEAKEEQAS GEQILDDKEA HKTLAEKFKD SNPAKTGGVE F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8-Thai   DEVDISVDNE EEEEGAADEQ SE--GEKDTP EKEAKEEQ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F099662-Belem  DEVDISVDNE EEEEGTADEQ IE--GEKDTP EKEAKEEPAS GEK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0-Br1B   DEVDISVDNE EEEEGTADEQ IE--GEKDTP EKEAKEEPAS GEK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5-Br56   DEVDISVDNE EEEEGVADEQ IE--GKKDTP EKEAKEEQ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15        DEVDISVDNE EEEEGAADEQ SE--GEKDTP EKEAKEEQAS GEQILDDKEA HKTLAEKFKD SNPAKTEGDK ILETLISDVG EDTLKNMQQD S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91       DEVDISVDNE EEEEGTADEQ IE--GEKDTP EKEAKEEPAS GEK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26        DEVDISVDNE EEEEGASDEQ IE--GKKDTP EKEAKEEQAS GEQILDDKEA HKTLAEKFKD SI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42        DEVDISVDNE EEEEGTADEQ IE--GEKDTP EKKAKEEQAS GEQILDDKEA HKTLAEKFKD SNPAKTEGDK ILETLISDVG EDTLKNMQQV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08        DEVDISVDNE EEEEGAADEQ IE--GKKDTP EKEAKEEPAS GEK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India-IN1       DEVDISVDNE EEEEGTADEQ IE--GEKDTP EKEAKEEPAS GEK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B123      DEVDISVDNE EEEEGASDEQ IE--GKKDTP EKEAKEEQ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139       DEVDINVDNE EEEEGTAEEQ AEEEGEKDTP KKEGNEEP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TF127      DEVDINVDNE EEEEGTAEEQ AEEEGEKDTP KKEGNEEP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104        DEVDISVDNE EEEEGASDEQ IE--GKKDTP EKEAKEEQ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13        DEVDISVDNE EEEEGASDEQ IE--GEKDTP EKEAKEEQ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31        DEVDISVDNE EEEEGTAEEQ IE--GEKDTT EKEAKEEPAS GEQILDDKEA HKTLAEKLKD SNPAKTEGDE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47        DEVDISVDNE EEEEGTAEEQ IE--GEKDTT EKEAKEEPAS GEQILDDKEA HKTLAEKFKD SNPAKTEGDK ILETLISDVG EDTLKNMQQD LR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65        DEVDISVDNE EEEEGASDEQ IE--GEKDTP EKEAKEEQAS GEQILDDKEA HKTLAEKFKD SI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25        DEVDINVDNE EEEEGTAEEQ IE--GEKDTT EKEAKEEPES GEQILDDKEA HKTLAEKFKD SNPAKTEGDK ILE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Thai-421        DEVDISVDNE EKEEGAADEQ SE--GEKDTP EKEAKEEQAS GEQILDDKEA HKTLAEKFKD SNPAKTEGDK ILGTLISDVG EDTLKNM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Papau-PNN1      DEVDISVDNE EEEEGVADEQ IE--GKKDTP EKEAKEEQAS GEQILDDKEA HKTLAEKFKD SNPAKTEGDK I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China-CG15      DEVDISVDNE EEEEGAADEQ SE--GEKDTP EKEAKEEQAS GEQILDDKEA HKTLAEKFKD SNTAKTGGVE FLETLISDVG EDTLKNLQQD LHQYFKGK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7-Br67T  DEVDISVDNE EEEEGVADEQ IE--GKKDTP EKEAKEEQ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88-Br781B DEVDISVDNE EEEEGAAEEQ IE--GEKDTP TKEAKEEQTS GEK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0-EcuB   DEVDISVDNE EEEEGTADEQ IE--GEKDTP EKEAKEEPAS GEK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  <w:lang w:val="it-IT"/>
        </w:rPr>
      </w:pPr>
      <w:r w:rsidRPr="009919D1">
        <w:rPr>
          <w:rFonts w:ascii="Courier New" w:hAnsi="Courier New" w:cs="Courier New"/>
          <w:sz w:val="16"/>
          <w:szCs w:val="16"/>
          <w:lang w:val="it-IT"/>
        </w:rPr>
        <w:t>#AY454094-</w:t>
      </w:r>
      <w:r w:rsidR="002D723C">
        <w:rPr>
          <w:rFonts w:ascii="Courier New" w:hAnsi="Courier New" w:cs="Courier New"/>
          <w:sz w:val="16"/>
          <w:szCs w:val="16"/>
          <w:lang w:val="it-IT"/>
        </w:rPr>
        <w:t>Ong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   DEVDISVDNE EEEEGAADEQ IE--GKKDTP EKEAKEEQ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  <w:lang w:val="it-IT"/>
        </w:rPr>
        <w:t xml:space="preserve"> [1058]</w:t>
      </w:r>
    </w:p>
    <w:p w:rsidR="009919D1" w:rsidRPr="009919D1" w:rsidRDefault="009919D1" w:rsidP="009919D1">
      <w:pPr>
        <w:rPr>
          <w:rFonts w:ascii="Courier New" w:hAnsi="Courier New" w:cs="Courier New"/>
          <w:sz w:val="16"/>
          <w:szCs w:val="16"/>
        </w:rPr>
      </w:pPr>
      <w:r w:rsidRPr="009919D1">
        <w:rPr>
          <w:rFonts w:ascii="Courier New" w:hAnsi="Courier New" w:cs="Courier New"/>
          <w:sz w:val="16"/>
          <w:szCs w:val="16"/>
        </w:rPr>
        <w:t>#AY454086-Br67B  ---------- ---------- ---------- -KEAKEEQAS GEQILDDKE</w:t>
      </w:r>
      <w:r w:rsidR="00391C26">
        <w:rPr>
          <w:rFonts w:ascii="Courier New" w:hAnsi="Courier New" w:cs="Courier New"/>
          <w:sz w:val="16"/>
          <w:szCs w:val="16"/>
          <w:lang w:val="it-IT"/>
        </w:rPr>
        <w:t>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**</w:t>
      </w:r>
      <w:r w:rsidR="00391C26" w:rsidRPr="009919D1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391C26">
        <w:rPr>
          <w:rFonts w:ascii="Courier New" w:hAnsi="Courier New" w:cs="Courier New"/>
          <w:sz w:val="16"/>
          <w:szCs w:val="16"/>
          <w:lang w:val="it-IT"/>
        </w:rPr>
        <w:t>********</w:t>
      </w:r>
      <w:r w:rsidRPr="009919D1">
        <w:rPr>
          <w:rFonts w:ascii="Courier New" w:hAnsi="Courier New" w:cs="Courier New"/>
          <w:sz w:val="16"/>
          <w:szCs w:val="16"/>
        </w:rPr>
        <w:t xml:space="preserve"> [1058]</w:t>
      </w:r>
    </w:p>
    <w:p w:rsidR="00DF7031" w:rsidRDefault="009919D1" w:rsidP="009919D1">
      <w:pPr>
        <w:rPr>
          <w:rFonts w:ascii="Courier New" w:hAnsi="Courier New" w:cs="Courier New"/>
          <w:sz w:val="16"/>
          <w:szCs w:val="16"/>
        </w:rPr>
      </w:pPr>
      <w:r w:rsidRPr="009919D1">
        <w:rPr>
          <w:rFonts w:ascii="Courier New" w:hAnsi="Courier New" w:cs="Courier New"/>
          <w:sz w:val="16"/>
          <w:szCs w:val="16"/>
        </w:rPr>
        <w:t>#Thai-105        DEVDISVDNE EEEEGAADEQ SE--GEKDTP EKEAKEEQAS GEQILDDKEA HKTLAEKFKD SNPAKTEGDK ILETLISDVG EDTLKNMQQD LHQYFKGK [1058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</w:rPr>
      </w:pPr>
      <w:r w:rsidRPr="00B90EDF">
        <w:rPr>
          <w:rFonts w:ascii="Courier New" w:hAnsi="Courier New" w:cs="Courier New"/>
          <w:sz w:val="16"/>
          <w:szCs w:val="16"/>
        </w:rPr>
        <w:t>#PVMG01384</w:t>
      </w:r>
      <w:r>
        <w:rPr>
          <w:rFonts w:ascii="Courier New" w:hAnsi="Courier New" w:cs="Courier New"/>
          <w:sz w:val="16"/>
          <w:szCs w:val="16"/>
        </w:rPr>
        <w:t>-</w:t>
      </w:r>
      <w:r w:rsidRPr="00B90EDF">
        <w:rPr>
          <w:rFonts w:ascii="Courier New" w:hAnsi="Courier New" w:cs="Courier New"/>
          <w:sz w:val="16"/>
          <w:szCs w:val="16"/>
        </w:rPr>
        <w:t>Mauri DEVDISVDNE EEEEGAADEQ SE---EKDTP EKEAKEEQAS GEQILDDKEA HKTLAEKFKD SNPAKTGGVE FLETLISDVG EDTLKNLQQD LHQYFKGK [1058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</w:rPr>
      </w:pPr>
      <w:r w:rsidRPr="00B90EDF">
        <w:rPr>
          <w:rFonts w:ascii="Courier New" w:hAnsi="Courier New" w:cs="Courier New"/>
          <w:sz w:val="16"/>
          <w:szCs w:val="16"/>
        </w:rPr>
        <w:t>#PVIIG04181</w:t>
      </w:r>
      <w:r>
        <w:rPr>
          <w:rFonts w:ascii="Courier New" w:hAnsi="Courier New" w:cs="Courier New"/>
          <w:sz w:val="16"/>
          <w:szCs w:val="16"/>
        </w:rPr>
        <w:t>-</w:t>
      </w:r>
      <w:r w:rsidRPr="00B90EDF">
        <w:rPr>
          <w:rFonts w:ascii="Courier New" w:hAnsi="Courier New" w:cs="Courier New"/>
          <w:sz w:val="16"/>
          <w:szCs w:val="16"/>
        </w:rPr>
        <w:t>Indi DEVDISVDNE EEEEGTADEQ IE---EKDTP EKEAKEEPAS GEKILDDKEA HKTLAEKFKD SNPAKTGGVE FLETLISDVG EDTLKNLQQD LHQYFKGK [1058]</w:t>
      </w:r>
    </w:p>
    <w:p w:rsidR="00B90EDF" w:rsidRPr="00B90EDF" w:rsidRDefault="00B90EDF" w:rsidP="00B90EDF">
      <w:pPr>
        <w:rPr>
          <w:rFonts w:ascii="Courier New" w:hAnsi="Courier New" w:cs="Courier New"/>
          <w:sz w:val="16"/>
          <w:szCs w:val="16"/>
        </w:rPr>
      </w:pPr>
      <w:r w:rsidRPr="00B90EDF">
        <w:rPr>
          <w:rFonts w:ascii="Courier New" w:hAnsi="Courier New" w:cs="Courier New"/>
          <w:sz w:val="16"/>
          <w:szCs w:val="16"/>
        </w:rPr>
        <w:t>#PVBG05499</w:t>
      </w:r>
      <w:r>
        <w:rPr>
          <w:rFonts w:ascii="Courier New" w:hAnsi="Courier New" w:cs="Courier New"/>
          <w:sz w:val="16"/>
          <w:szCs w:val="16"/>
        </w:rPr>
        <w:t>-</w:t>
      </w:r>
      <w:r w:rsidRPr="00B90EDF">
        <w:rPr>
          <w:rFonts w:ascii="Courier New" w:hAnsi="Courier New" w:cs="Courier New"/>
          <w:sz w:val="16"/>
          <w:szCs w:val="16"/>
        </w:rPr>
        <w:t>Brazi DEVDISVDNE EEEEGASDEQ IE---KKDTP EKEAKEEQAS GEQILDDKEA HKTLAEKFKD SNPAKTEGDK ILETLISDVG EDTLKNLQQD LHQYFKGK [1058]</w:t>
      </w:r>
    </w:p>
    <w:sectPr w:rsidR="00B90EDF" w:rsidRPr="00B90EDF" w:rsidSect="00C04C32">
      <w:pgSz w:w="16834" w:h="11909" w:orient="landscape" w:code="9"/>
      <w:pgMar w:top="360" w:right="814" w:bottom="36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110"/>
    <w:rsid w:val="00000D85"/>
    <w:rsid w:val="000A617B"/>
    <w:rsid w:val="000D245F"/>
    <w:rsid w:val="00202B57"/>
    <w:rsid w:val="002D723C"/>
    <w:rsid w:val="00302427"/>
    <w:rsid w:val="00391C26"/>
    <w:rsid w:val="00484313"/>
    <w:rsid w:val="004A09A6"/>
    <w:rsid w:val="005C556A"/>
    <w:rsid w:val="006345C0"/>
    <w:rsid w:val="007454AB"/>
    <w:rsid w:val="0077627C"/>
    <w:rsid w:val="00782580"/>
    <w:rsid w:val="008D6F30"/>
    <w:rsid w:val="009919D1"/>
    <w:rsid w:val="009A6BFC"/>
    <w:rsid w:val="009B0477"/>
    <w:rsid w:val="00A54E70"/>
    <w:rsid w:val="00AA5DC9"/>
    <w:rsid w:val="00AF7CDB"/>
    <w:rsid w:val="00B5322B"/>
    <w:rsid w:val="00B57658"/>
    <w:rsid w:val="00B90EDF"/>
    <w:rsid w:val="00BC55CC"/>
    <w:rsid w:val="00BE3083"/>
    <w:rsid w:val="00C04C32"/>
    <w:rsid w:val="00C41F6A"/>
    <w:rsid w:val="00CB0110"/>
    <w:rsid w:val="00DF7031"/>
    <w:rsid w:val="00E15BB9"/>
    <w:rsid w:val="00E54395"/>
    <w:rsid w:val="00EE3EFF"/>
    <w:rsid w:val="00EF1186"/>
    <w:rsid w:val="00F9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Angsana New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Browallia New" w:hAnsi="Browallia New" w:cs="Browallia New"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Angsana New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Browallia New" w:hAnsi="Browallia New" w:cs="Browallia New"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537</Words>
  <Characters>71461</Characters>
  <Application>Microsoft Office Word</Application>
  <DocSecurity>0</DocSecurity>
  <Lines>595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#AY454095-Sal1   ---------- ---------- ---------- ---------- SMKNLSAQNE ENIVHSDGSD DVTDKEEDGE VLEGQKGSPK KSAEQKVHAQ EEVNKESLKS</vt:lpstr>
    </vt:vector>
  </TitlesOfParts>
  <Company>Chulalongkorn University</Company>
  <LinksUpToDate>false</LinksUpToDate>
  <CharactersWithSpaces>83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#AY454095-Sal1   ---------- ---------- ---------- ---------- SMKNLSAQNE ENIVHSDGSD DVTDKEEDGE VLEGQKGSPK KSAEQKVHAQ EEVNKESLKS</dc:title>
  <dc:creator>Somchai Jongwutiwes</dc:creator>
  <cp:lastModifiedBy>liwangcui</cp:lastModifiedBy>
  <cp:revision>2</cp:revision>
  <dcterms:created xsi:type="dcterms:W3CDTF">2014-10-17T16:33:00Z</dcterms:created>
  <dcterms:modified xsi:type="dcterms:W3CDTF">2014-10-17T16:33:00Z</dcterms:modified>
</cp:coreProperties>
</file>